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40FBAF" w14:textId="143141E0" w:rsidR="00F17258" w:rsidRPr="00942202" w:rsidRDefault="00F17258" w:rsidP="00F1725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220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1:</w:t>
      </w:r>
      <w:r w:rsidRPr="009422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Retrieved definitions for terms with the</w:t>
      </w:r>
      <w:r w:rsidRPr="009422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pre</w:t>
      </w:r>
      <w:r w:rsidRPr="00942202">
        <w:rPr>
          <w:rFonts w:ascii="Times New Roman" w:hAnsi="Times New Roman" w:cs="Times New Roman"/>
          <w:b/>
          <w:bCs/>
          <w:sz w:val="24"/>
          <w:szCs w:val="24"/>
        </w:rPr>
        <w:t xml:space="preserve">fix 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pseudo</w:t>
      </w:r>
      <w:r w:rsidRPr="0094220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38C418E3" w14:textId="1304941B" w:rsidR="00A85A6E" w:rsidRPr="00F17258" w:rsidRDefault="00F17258">
      <w:pPr>
        <w:rPr>
          <w:rFonts w:ascii="Times New Roman" w:hAnsi="Times New Roman" w:cs="Times New Roman"/>
          <w:color w:val="3B3838" w:themeColor="background2" w:themeShade="40"/>
        </w:rPr>
      </w:pPr>
      <w:r w:rsidRPr="00E50C51">
        <w:rPr>
          <w:rFonts w:ascii="Times New Roman" w:hAnsi="Times New Roman" w:cs="Times New Roman"/>
          <w:color w:val="3B3838" w:themeColor="background2" w:themeShade="40"/>
        </w:rPr>
        <w:t xml:space="preserve">Please click on the links to be redirected to the full definition. </w:t>
      </w:r>
    </w:p>
    <w:tbl>
      <w:tblPr>
        <w:tblW w:w="20912" w:type="dxa"/>
        <w:tblLayout w:type="fixed"/>
        <w:tblLook w:val="04A0" w:firstRow="1" w:lastRow="0" w:firstColumn="1" w:lastColumn="0" w:noHBand="0" w:noVBand="1"/>
      </w:tblPr>
      <w:tblGrid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1"/>
        <w:gridCol w:w="1231"/>
      </w:tblGrid>
      <w:tr w:rsidR="00AF2493" w:rsidRPr="00110DE1" w14:paraId="6B4260FD" w14:textId="273F13B6" w:rsidTr="00837068">
        <w:trPr>
          <w:trHeight w:val="465"/>
        </w:trPr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468382F1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3263A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rld Health Organization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1E4E45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CD-11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D86AE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uropean Society of Pathology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4A458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llege of American Pathologists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1836E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yal College of Pathologists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C0D65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yal College of Pathologists of Australasia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AAADE2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national Collaboration on Cancer Reporting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DDC145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rland's medical dictionary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C4BCE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xford English Dictionary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051293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rriam-Webster Dictionary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66B18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tional Institutes of Health National Cancer Institute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73B74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cal Subject Headings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0B2C6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thologyOutlines.com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61F94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bbins and Cotran Pathologic Basis of Disease, Professional Edition, 9th Edition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63F97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hottenfeld and Fraumeni, Cancer Epidemiology and Prevention, 4th Edition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39E3F247" w14:textId="0DCB53ED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ikipedia</w:t>
            </w:r>
          </w:p>
        </w:tc>
      </w:tr>
      <w:tr w:rsidR="00AF2493" w:rsidRPr="00110DE1" w14:paraId="5E62BBC1" w14:textId="78D25A5E" w:rsidTr="00C5409E">
        <w:trPr>
          <w:trHeight w:val="1483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8FC1A5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seudo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6204BAF8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6A85A8D0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4AA22E8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E09F4FA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4F07D45D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7A6AE0CD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713F23B0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1E4903A9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721E3372" w14:textId="3C7F2723" w:rsidR="00AF2493" w:rsidRPr="00110DE1" w:rsidRDefault="000158BA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4" w:anchor="eid" w:history="1">
              <w:r w:rsidR="00AF2493" w:rsidRPr="008B217F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False or spurious; pretended, fake; so-called.</w:t>
              </w:r>
            </w:hyperlink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0BA8A071" w14:textId="17036A41" w:rsidR="00AF2493" w:rsidRPr="00110DE1" w:rsidRDefault="000158BA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5" w:history="1">
              <w:r w:rsidR="00AF2493" w:rsidRPr="008B217F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Being apparently rather than actually as stated</w:t>
              </w:r>
            </w:hyperlink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F1FC49F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60C70318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4DCE88CF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DFD96"/>
            <w:hideMark/>
          </w:tcPr>
          <w:p w14:paraId="067DFE40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A8F815E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</w:tcPr>
          <w:p w14:paraId="38E1BA6A" w14:textId="4C5F6DC9" w:rsidR="00AF2493" w:rsidRPr="00110DE1" w:rsidRDefault="000158BA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6" w:history="1">
              <w:r w:rsidR="00AF2493" w:rsidRPr="008B217F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Used to mark something that superficially appears to be one thing, but is something else.</w:t>
              </w:r>
            </w:hyperlink>
            <w:r w:rsidR="00AF2493" w:rsidRPr="00110DE1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</w:p>
        </w:tc>
      </w:tr>
      <w:tr w:rsidR="00AF2493" w:rsidRPr="00110DE1" w14:paraId="705E3804" w14:textId="46B94E7F" w:rsidTr="00AF2493">
        <w:trPr>
          <w:trHeight w:val="1501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9B555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seudotumour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13E25AB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3837D5E8" w14:textId="594CE444" w:rsidR="00AF2493" w:rsidRPr="0086511E" w:rsidRDefault="000158BA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7" w:anchor="/http://id.who.int/icd/entity/142317144" w:history="1">
              <w:r w:rsidR="00AF2493" w:rsidRPr="008646C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Any condition by determinants acquired after birth, … leading to tumour-like conditions of the spleen.</w:t>
              </w:r>
            </w:hyperlink>
            <w:r w:rsidR="00AF2493" w:rsidRPr="0086511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115F561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2736ABF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0D2F96E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8B7B4D9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AA1B20A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1837EEDF" w14:textId="3D8D3A5E" w:rsidR="00AF2493" w:rsidRPr="0086511E" w:rsidRDefault="000158BA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8" w:history="1">
              <w:r w:rsidR="00AF2493" w:rsidRPr="0084772F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An enlargement that resembles a </w:t>
              </w:r>
              <w:r w:rsidR="00943920" w:rsidRPr="0084772F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tumour</w:t>
              </w:r>
              <w:r w:rsidR="00AF2493" w:rsidRPr="0084772F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; …</w:t>
              </w:r>
            </w:hyperlink>
            <w:r w:rsidR="00AF2493" w:rsidRPr="0086511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34D38E32" w14:textId="5B0D0D3F" w:rsidR="00AF2493" w:rsidRPr="0086511E" w:rsidRDefault="000158BA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9" w:anchor="eid" w:history="1">
              <w:r w:rsidR="00CC7CA8" w:rsidRPr="00CC7CA8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A</w:t>
              </w:r>
              <w:r w:rsidR="00AF2493" w:rsidRPr="00CC7CA8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 mass or other lesion that gives rise to signs or symptoms suggestive of a neoplasm …</w:t>
              </w:r>
            </w:hyperlink>
            <w:r w:rsidR="00AF2493" w:rsidRPr="0086511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3302DBF2" w14:textId="7FF28EED" w:rsidR="00AF2493" w:rsidRPr="00110DE1" w:rsidRDefault="000158BA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10" w:history="1">
              <w:r w:rsidR="00AF2493" w:rsidRPr="00A846D5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(Medical) an abnormality (as a temporary swelling) that resembles a tumour.</w:t>
              </w:r>
            </w:hyperlink>
            <w:r w:rsidR="00AF2493" w:rsidRPr="00110DE1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0FBCAD35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44D7902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3B2828C1" w14:textId="623CAA41" w:rsidR="00AF2493" w:rsidRPr="00110DE1" w:rsidRDefault="000158BA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11" w:history="1">
              <w:r w:rsidR="00AF2493" w:rsidRPr="008646C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Category used to designate a variety of benign proliferative lesions forming a lung mass…</w:t>
              </w:r>
            </w:hyperlink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DFD96"/>
            <w:hideMark/>
          </w:tcPr>
          <w:p w14:paraId="1B440B7B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1C79311F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</w:tcPr>
          <w:p w14:paraId="4E053DBF" w14:textId="040384D3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AF2493" w:rsidRPr="00110DE1" w14:paraId="002486AF" w14:textId="3A1E9989" w:rsidTr="00C5409E">
        <w:trPr>
          <w:trHeight w:val="2028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97F5C6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seudolymphom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05BCA4BE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108D182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A5A42D1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3C2168E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7E81C21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E8BEFF5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9817F44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37FC37CF" w14:textId="3C79EA65" w:rsidR="00AF2493" w:rsidRPr="0086511E" w:rsidRDefault="000158BA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2" w:history="1">
              <w:r w:rsidR="00AF2493" w:rsidRPr="005E34DD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Any group of disorders having a benign course but exhibiting clinical and histological features suggestive of malignant lymphoma…</w:t>
              </w:r>
            </w:hyperlink>
            <w:r w:rsidR="00AF2493" w:rsidRPr="0086511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61F5CD73" w14:textId="79A984CA" w:rsidR="00AF2493" w:rsidRPr="0086511E" w:rsidRDefault="000158BA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3" w:anchor="eid" w:history="1">
              <w:r w:rsidR="00AF2493" w:rsidRPr="00CC7CA8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A mass of infiltrate of lymphoid cells that has some (histopathological) features resembling lymphoma but is not malignant.</w:t>
              </w:r>
            </w:hyperlink>
            <w:r w:rsidR="00AF2493" w:rsidRPr="0086511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DD79908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4316A318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567BABBB" w14:textId="207AA6D4" w:rsidR="00AF2493" w:rsidRPr="0086511E" w:rsidRDefault="000158BA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14" w:history="1">
              <w:r w:rsidR="00AF2493" w:rsidRPr="00FA6A86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A group of disorders having a benign course but exhibiting clinical and histological features suggestive of malignant lymphoma</w:t>
              </w:r>
            </w:hyperlink>
            <w:r w:rsidR="00AF2493" w:rsidRPr="0086511E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617800DE" w14:textId="5AB65051" w:rsidR="00AF2493" w:rsidRPr="00110DE1" w:rsidRDefault="000158BA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15" w:history="1">
              <w:r w:rsidR="00AF2493" w:rsidRPr="008646C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Called lymphoma-like lesion; a form of chronic cervicitis. …</w:t>
              </w:r>
            </w:hyperlink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77915945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1E1AAB26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</w:tcPr>
          <w:p w14:paraId="42F4EBBE" w14:textId="14E4F1E0" w:rsidR="00AF2493" w:rsidRPr="00110DE1" w:rsidRDefault="000158BA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6" w:history="1">
              <w:r w:rsidR="00AF2493" w:rsidRPr="006777E9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Pseudolymphoma is a benign lymphocytic infiltrate that resembles cutaneous lymphoma histologically, clinically, or both.</w:t>
              </w:r>
            </w:hyperlink>
          </w:p>
        </w:tc>
      </w:tr>
      <w:tr w:rsidR="00AF2493" w:rsidRPr="00110DE1" w14:paraId="6C3BC181" w14:textId="4904C319" w:rsidTr="00C5409E">
        <w:trPr>
          <w:trHeight w:val="2064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F8BB1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10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seudoinvasion</w:t>
            </w:r>
            <w:proofErr w:type="spellEnd"/>
            <w:r w:rsidRPr="00110DE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/epithelial misplacement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4AAECDE8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F1E25DD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29F6082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746312C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4AD92592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hideMark/>
          </w:tcPr>
          <w:p w14:paraId="078341E9" w14:textId="3D5D1D26" w:rsidR="00AF2493" w:rsidRPr="00110DE1" w:rsidRDefault="00BC1CD8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cribed only.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1844263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9F3B963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761BFA9B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A69FEE0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F63A6E0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6D05AE7F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hideMark/>
          </w:tcPr>
          <w:p w14:paraId="0E043726" w14:textId="237F18D7" w:rsidR="00AF2493" w:rsidRPr="00BC1CD8" w:rsidRDefault="00BC1CD8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Described only.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4B3E48C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1453C1BA" w14:textId="77777777" w:rsidR="00AF2493" w:rsidRPr="00110DE1" w:rsidRDefault="00AF2493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110DE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</w:tcPr>
          <w:p w14:paraId="56BD5F36" w14:textId="6764A1FC" w:rsidR="00AF2493" w:rsidRPr="00110DE1" w:rsidRDefault="000158BA" w:rsidP="00AF2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7" w:anchor="Epithelial_misplacement" w:history="1">
              <w:r w:rsidR="00AF2493" w:rsidRPr="008646C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Infrequently, the epithelium is misplacement into the submucosa…</w:t>
              </w:r>
            </w:hyperlink>
          </w:p>
        </w:tc>
      </w:tr>
    </w:tbl>
    <w:p w14:paraId="28D0B18B" w14:textId="77777777" w:rsidR="00F17258" w:rsidRDefault="00F17258" w:rsidP="00F1725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960A169" wp14:editId="1B1D1921">
                <wp:simplePos x="0" y="0"/>
                <wp:positionH relativeFrom="column">
                  <wp:posOffset>2628900</wp:posOffset>
                </wp:positionH>
                <wp:positionV relativeFrom="paragraph">
                  <wp:posOffset>27305</wp:posOffset>
                </wp:positionV>
                <wp:extent cx="133350" cy="57150"/>
                <wp:effectExtent l="0" t="0" r="19050" b="19050"/>
                <wp:wrapNone/>
                <wp:docPr id="1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5715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82BA17" id="Rectangle 1" o:spid="_x0000_s1026" style="position:absolute;margin-left:207pt;margin-top:2.15pt;width:10.5pt;height:4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" fillcolor="#fbe4d5 [661]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4659D49D" wp14:editId="7F3E6BC4">
                <wp:simplePos x="0" y="0"/>
                <wp:positionH relativeFrom="column">
                  <wp:posOffset>5610225</wp:posOffset>
                </wp:positionH>
                <wp:positionV relativeFrom="paragraph">
                  <wp:posOffset>36830</wp:posOffset>
                </wp:positionV>
                <wp:extent cx="133350" cy="57150"/>
                <wp:effectExtent l="0" t="0" r="19050" b="19050"/>
                <wp:wrapNone/>
                <wp:docPr id="1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5715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333615" id="Rectangle 1" o:spid="_x0000_s1026" style="position:absolute;margin-left:441.75pt;margin-top:2.9pt;width:10.5pt;height:4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" fillcolor="#fff2cc [663]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8B92B27" wp14:editId="12B92ED8">
                <wp:simplePos x="0" y="0"/>
                <wp:positionH relativeFrom="column">
                  <wp:posOffset>533400</wp:posOffset>
                </wp:positionH>
                <wp:positionV relativeFrom="paragraph">
                  <wp:posOffset>36830</wp:posOffset>
                </wp:positionV>
                <wp:extent cx="133350" cy="57150"/>
                <wp:effectExtent l="0" t="0" r="19050" b="19050"/>
                <wp:wrapNone/>
                <wp:docPr id="1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5715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950C4E" id="Rectangle 1" o:spid="_x0000_s1026" style="position:absolute;margin-left:42pt;margin-top:2.9pt;width:10.5pt;height:4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" fillcolor="#c5e0b3 [1305]" strokecolor="#1f3763 [1604]" strokeweight="1pt"/>
            </w:pict>
          </mc:Fallback>
        </mc:AlternateContent>
      </w:r>
      <w:r w:rsidRPr="00942202">
        <w:rPr>
          <w:rFonts w:ascii="Times New Roman" w:hAnsi="Times New Roman" w:cs="Times New Roman"/>
          <w:b/>
          <w:bCs/>
          <w:sz w:val="18"/>
          <w:szCs w:val="18"/>
        </w:rPr>
        <w:t xml:space="preserve">Footnote: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       </w:t>
      </w:r>
      <w:r w:rsidRPr="00942202">
        <w:rPr>
          <w:rFonts w:ascii="Times New Roman" w:hAnsi="Times New Roman" w:cs="Times New Roman"/>
          <w:sz w:val="18"/>
          <w:szCs w:val="18"/>
        </w:rPr>
        <w:t>G</w:t>
      </w:r>
      <w:r>
        <w:rPr>
          <w:rFonts w:ascii="Times New Roman" w:hAnsi="Times New Roman" w:cs="Times New Roman"/>
          <w:sz w:val="18"/>
          <w:szCs w:val="18"/>
        </w:rPr>
        <w:t>REEN</w:t>
      </w:r>
      <w:r w:rsidRPr="00942202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ells mean definition provided          RED cells mean no definition provided, only a d</w:t>
      </w:r>
      <w:r w:rsidRPr="00942202">
        <w:rPr>
          <w:rFonts w:ascii="Times New Roman" w:hAnsi="Times New Roman" w:cs="Times New Roman"/>
          <w:sz w:val="18"/>
          <w:szCs w:val="18"/>
        </w:rPr>
        <w:t>escriptio</w:t>
      </w:r>
      <w:r>
        <w:rPr>
          <w:rFonts w:ascii="Times New Roman" w:hAnsi="Times New Roman" w:cs="Times New Roman"/>
          <w:sz w:val="18"/>
          <w:szCs w:val="18"/>
        </w:rPr>
        <w:t>n          YELLOW</w:t>
      </w:r>
      <w:r w:rsidRPr="00942202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ells mean</w:t>
      </w:r>
      <w:r w:rsidRPr="00942202">
        <w:rPr>
          <w:rFonts w:ascii="Times New Roman" w:hAnsi="Times New Roman" w:cs="Times New Roman"/>
          <w:sz w:val="18"/>
          <w:szCs w:val="18"/>
        </w:rPr>
        <w:t xml:space="preserve"> no definition found. </w:t>
      </w:r>
    </w:p>
    <w:p w14:paraId="6937F736" w14:textId="3BCE457F" w:rsidR="00F17258" w:rsidRDefault="00F17258" w:rsidP="00F1725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42202">
        <w:rPr>
          <w:rFonts w:ascii="Times New Roman" w:hAnsi="Times New Roman" w:cs="Times New Roman"/>
          <w:sz w:val="18"/>
          <w:szCs w:val="18"/>
        </w:rPr>
        <w:t xml:space="preserve">Both Robbins and </w:t>
      </w:r>
      <w:proofErr w:type="spellStart"/>
      <w:r w:rsidRPr="00942202">
        <w:rPr>
          <w:rFonts w:ascii="Times New Roman" w:hAnsi="Times New Roman" w:cs="Times New Roman"/>
          <w:sz w:val="18"/>
          <w:szCs w:val="18"/>
        </w:rPr>
        <w:t>Cotran</w:t>
      </w:r>
      <w:proofErr w:type="spellEnd"/>
      <w:r w:rsidRPr="00942202">
        <w:rPr>
          <w:rFonts w:ascii="Times New Roman" w:hAnsi="Times New Roman" w:cs="Times New Roman"/>
          <w:sz w:val="18"/>
          <w:szCs w:val="18"/>
        </w:rPr>
        <w:t xml:space="preserve">, </w:t>
      </w:r>
      <w:r w:rsidR="00860F25">
        <w:rPr>
          <w:rFonts w:ascii="Times New Roman" w:hAnsi="Times New Roman" w:cs="Times New Roman"/>
          <w:sz w:val="18"/>
          <w:szCs w:val="18"/>
        </w:rPr>
        <w:t>Pathologic</w:t>
      </w:r>
      <w:r w:rsidR="00860F25" w:rsidRPr="00942202">
        <w:rPr>
          <w:rFonts w:ascii="Times New Roman" w:hAnsi="Times New Roman" w:cs="Times New Roman"/>
          <w:sz w:val="18"/>
          <w:szCs w:val="18"/>
        </w:rPr>
        <w:t xml:space="preserve"> </w:t>
      </w:r>
      <w:r w:rsidRPr="00942202">
        <w:rPr>
          <w:rFonts w:ascii="Times New Roman" w:hAnsi="Times New Roman" w:cs="Times New Roman"/>
          <w:sz w:val="18"/>
          <w:szCs w:val="18"/>
        </w:rPr>
        <w:t>Basis of Disease, Professional Edition, 9</w:t>
      </w:r>
      <w:r w:rsidRPr="00942202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 w:rsidRPr="00942202">
        <w:rPr>
          <w:rFonts w:ascii="Times New Roman" w:hAnsi="Times New Roman" w:cs="Times New Roman"/>
          <w:sz w:val="18"/>
          <w:szCs w:val="18"/>
        </w:rPr>
        <w:t xml:space="preserve"> Edition, and Schottenfeld and Fraumeni, Cancer Epidemiology and Prevention, 4</w:t>
      </w:r>
      <w:r w:rsidRPr="00942202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 w:rsidRPr="00942202">
        <w:rPr>
          <w:rFonts w:ascii="Times New Roman" w:hAnsi="Times New Roman" w:cs="Times New Roman"/>
          <w:sz w:val="18"/>
          <w:szCs w:val="18"/>
        </w:rPr>
        <w:t xml:space="preserve"> Edition are paper-based text. </w:t>
      </w:r>
    </w:p>
    <w:p w14:paraId="2313CB07" w14:textId="734CE257" w:rsidR="00F17258" w:rsidRPr="00942202" w:rsidRDefault="00F17258" w:rsidP="00F17258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42202">
        <w:rPr>
          <w:rFonts w:ascii="Times New Roman" w:hAnsi="Times New Roman" w:cs="Times New Roman"/>
          <w:sz w:val="18"/>
          <w:szCs w:val="18"/>
        </w:rPr>
        <w:t xml:space="preserve">Wikipedia (highlighted in grey) has been included as one of the sources </w:t>
      </w:r>
      <w:r w:rsidR="00860F25">
        <w:rPr>
          <w:rFonts w:ascii="Times New Roman" w:hAnsi="Times New Roman" w:cs="Times New Roman"/>
          <w:sz w:val="18"/>
          <w:szCs w:val="18"/>
        </w:rPr>
        <w:t>because of current reality</w:t>
      </w:r>
      <w:r w:rsidRPr="00942202">
        <w:rPr>
          <w:rFonts w:ascii="Times New Roman" w:hAnsi="Times New Roman" w:cs="Times New Roman"/>
          <w:sz w:val="18"/>
          <w:szCs w:val="18"/>
        </w:rPr>
        <w:t xml:space="preserve">. The authors recognise that Wikipedia does not have the equivalent level of credibility as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942202">
        <w:rPr>
          <w:rFonts w:ascii="Times New Roman" w:hAnsi="Times New Roman" w:cs="Times New Roman"/>
          <w:sz w:val="18"/>
          <w:szCs w:val="18"/>
        </w:rPr>
        <w:t>other sources.</w:t>
      </w:r>
    </w:p>
    <w:p w14:paraId="2259923F" w14:textId="538AEB23" w:rsidR="001E52CE" w:rsidRDefault="001E52CE">
      <w:pPr>
        <w:rPr>
          <w:rFonts w:ascii="Times New Roman" w:hAnsi="Times New Roman" w:cs="Times New Roman"/>
        </w:rPr>
      </w:pPr>
    </w:p>
    <w:p w14:paraId="136B6F9D" w14:textId="1BA5A1F8" w:rsidR="00A826DE" w:rsidRDefault="00A826DE">
      <w:pPr>
        <w:rPr>
          <w:rFonts w:ascii="Times New Roman" w:hAnsi="Times New Roman" w:cs="Times New Roman"/>
        </w:rPr>
      </w:pPr>
    </w:p>
    <w:p w14:paraId="3C4368F5" w14:textId="011E4BE2" w:rsidR="00A826DE" w:rsidRDefault="00A826DE">
      <w:pPr>
        <w:rPr>
          <w:rFonts w:ascii="Times New Roman" w:hAnsi="Times New Roman" w:cs="Times New Roman"/>
        </w:rPr>
      </w:pPr>
    </w:p>
    <w:p w14:paraId="0251DE85" w14:textId="19D23763" w:rsidR="00A826DE" w:rsidRDefault="00A826DE">
      <w:pPr>
        <w:rPr>
          <w:rFonts w:ascii="Times New Roman" w:hAnsi="Times New Roman" w:cs="Times New Roman"/>
        </w:rPr>
      </w:pPr>
    </w:p>
    <w:p w14:paraId="30A3903E" w14:textId="0DE1595B" w:rsidR="00A826DE" w:rsidRDefault="00A826DE">
      <w:pPr>
        <w:rPr>
          <w:rFonts w:ascii="Times New Roman" w:hAnsi="Times New Roman" w:cs="Times New Roman"/>
        </w:rPr>
      </w:pPr>
    </w:p>
    <w:p w14:paraId="192DA415" w14:textId="06FC7550" w:rsidR="00A826DE" w:rsidRDefault="00A826DE">
      <w:pPr>
        <w:rPr>
          <w:rFonts w:ascii="Times New Roman" w:hAnsi="Times New Roman" w:cs="Times New Roman"/>
        </w:rPr>
      </w:pPr>
    </w:p>
    <w:p w14:paraId="1E2D3852" w14:textId="47D6711A" w:rsidR="00A826DE" w:rsidRDefault="00A826DE" w:rsidP="00943920">
      <w:pPr>
        <w:ind w:left="720" w:hanging="720"/>
        <w:rPr>
          <w:rFonts w:ascii="Times New Roman" w:hAnsi="Times New Roman" w:cs="Times New Roman"/>
        </w:rPr>
      </w:pPr>
    </w:p>
    <w:p w14:paraId="08BDC356" w14:textId="72FB5D9B" w:rsidR="00A826DE" w:rsidRDefault="00A826DE">
      <w:pPr>
        <w:rPr>
          <w:rFonts w:ascii="Times New Roman" w:hAnsi="Times New Roman" w:cs="Times New Roman"/>
        </w:rPr>
      </w:pPr>
    </w:p>
    <w:p w14:paraId="0E1D7892" w14:textId="0C226838" w:rsidR="00371325" w:rsidRPr="00942202" w:rsidRDefault="00371325" w:rsidP="0037132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22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Pr="009422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Retrieved definitions for terms with the</w:t>
      </w:r>
      <w:r w:rsidRPr="00942202">
        <w:rPr>
          <w:rFonts w:ascii="Times New Roman" w:hAnsi="Times New Roman" w:cs="Times New Roman"/>
          <w:b/>
          <w:bCs/>
          <w:sz w:val="24"/>
          <w:szCs w:val="24"/>
        </w:rPr>
        <w:t xml:space="preserve"> suffix </w:t>
      </w:r>
      <w:r w:rsidRPr="003713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-</w:t>
      </w:r>
      <w:proofErr w:type="spellStart"/>
      <w:r w:rsidRPr="003713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oid</w:t>
      </w:r>
      <w:proofErr w:type="spellEnd"/>
      <w:r w:rsidRPr="0094220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4375EDA1" w14:textId="18677456" w:rsidR="001E52CE" w:rsidRPr="00371325" w:rsidRDefault="00371325">
      <w:pPr>
        <w:rPr>
          <w:rFonts w:ascii="Times New Roman" w:hAnsi="Times New Roman" w:cs="Times New Roman"/>
          <w:color w:val="3B3838" w:themeColor="background2" w:themeShade="40"/>
        </w:rPr>
      </w:pPr>
      <w:r w:rsidRPr="00E50C51">
        <w:rPr>
          <w:rFonts w:ascii="Times New Roman" w:hAnsi="Times New Roman" w:cs="Times New Roman"/>
          <w:color w:val="3B3838" w:themeColor="background2" w:themeShade="40"/>
        </w:rPr>
        <w:t xml:space="preserve">Please click on the links to be redirected to the full definition. </w:t>
      </w:r>
    </w:p>
    <w:tbl>
      <w:tblPr>
        <w:tblW w:w="20912" w:type="dxa"/>
        <w:tblLayout w:type="fixed"/>
        <w:tblLook w:val="04A0" w:firstRow="1" w:lastRow="0" w:firstColumn="1" w:lastColumn="0" w:noHBand="0" w:noVBand="1"/>
      </w:tblPr>
      <w:tblGrid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1"/>
        <w:gridCol w:w="1231"/>
      </w:tblGrid>
      <w:tr w:rsidR="00C5409E" w:rsidRPr="00332AC9" w14:paraId="06A3FFEC" w14:textId="536C045B" w:rsidTr="00837068">
        <w:trPr>
          <w:trHeight w:val="465"/>
        </w:trPr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1DF276BA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C17B28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rld Health Organization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EB993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CD-11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2029B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uropean Society of Pathology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6AFC14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llege of American Pathologists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56A34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yal College of Pathologists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805B0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yal College of Pathologists of Australasia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EFEA3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national Collaboration on Cancer Reporting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B9AEA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rland's medical dictionary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2EBD5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xford English Dictionary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E28A5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rriam-Webster Dictionary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D9E262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tional Institutes of Health National Cancer Institute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EBC64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cal Subject Headings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E3820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thologyOutlines.com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3519A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bbins and Cotran Pathologic Basis of Disease, Professional Edition, 9th Edition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E49DB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hottenfeld and Fraumeni, Cancer Epidemiology and Prevention, 4th Edition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71EFF3D1" w14:textId="277DBF06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ikipedia</w:t>
            </w:r>
          </w:p>
        </w:tc>
      </w:tr>
      <w:tr w:rsidR="00C5409E" w:rsidRPr="00332AC9" w14:paraId="156CF243" w14:textId="1D69942F" w:rsidTr="00C5409E">
        <w:trPr>
          <w:trHeight w:val="2028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C2C42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-</w:t>
            </w:r>
            <w:proofErr w:type="spellStart"/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id</w:t>
            </w:r>
            <w:proofErr w:type="spellEnd"/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D3AD697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454726F0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5AD94FC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7F39728A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9EC2705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3A1D3A4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024118D8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1662B6EA" w14:textId="2B82A558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18" w:history="1">
              <w:r w:rsidR="00C5409E" w:rsidRPr="008646C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A word termination denoting resemblance to the thing specified by the stem to which it is affixed, as ovoid.</w:t>
              </w:r>
            </w:hyperlink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640FFB6F" w14:textId="7E88914B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19" w:anchor="eid" w:history="1">
              <w:r w:rsidR="00C5409E" w:rsidRPr="008646C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Forming adjectives with the sense ‘...resembling, allied to’, and nouns with the …</w:t>
              </w:r>
            </w:hyperlink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542DCCA8" w14:textId="1F92C644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20" w:history="1">
              <w:r w:rsidR="00C5409E" w:rsidRPr="008646C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Noun suffix: something resembling a (specified) object or having a (specified) quality; …</w:t>
              </w:r>
            </w:hyperlink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7C11221E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856D7FA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76A86E0E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DFD96"/>
            <w:hideMark/>
          </w:tcPr>
          <w:p w14:paraId="40711637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4D6E2421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</w:tcPr>
          <w:p w14:paraId="7666A144" w14:textId="5BBF9216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21" w:history="1">
              <w:r w:rsidR="00C5409E" w:rsidRPr="008646C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Of similar form to, but not the same as. Having the likeness of…</w:t>
              </w:r>
            </w:hyperlink>
          </w:p>
        </w:tc>
      </w:tr>
      <w:tr w:rsidR="00C5409E" w:rsidRPr="00332AC9" w14:paraId="3EF20221" w14:textId="5A45B7DF" w:rsidTr="00C5409E">
        <w:trPr>
          <w:trHeight w:val="2941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6B9E0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rcinoi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4658F6F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673C4C9F" w14:textId="11225AAB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22" w:anchor="/http://id.who.int/icd/entity/1590340268" w:history="1">
              <w:r w:rsidR="00C5409E" w:rsidRPr="008646C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Malignant neoplasms with neuroendocrine differentiation…</w:t>
              </w:r>
            </w:hyperlink>
            <w:r w:rsidR="00C5409E" w:rsidRPr="00DA26A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0F544B8D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hideMark/>
          </w:tcPr>
          <w:p w14:paraId="2FE32742" w14:textId="0E5DED92" w:rsidR="00C5409E" w:rsidRPr="00332AC9" w:rsidRDefault="00642C9F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scribed only.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hideMark/>
          </w:tcPr>
          <w:p w14:paraId="3865C9F2" w14:textId="6EBBA869" w:rsidR="00C5409E" w:rsidRPr="00332AC9" w:rsidRDefault="00642C9F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scribed only.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hideMark/>
          </w:tcPr>
          <w:p w14:paraId="340120E2" w14:textId="1E5A0E64" w:rsidR="00C5409E" w:rsidRPr="00332AC9" w:rsidRDefault="00642C9F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scribed only.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A573B05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6F7FFC24" w14:textId="07F1DD54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23" w:history="1">
              <w:r w:rsidR="00C5409E" w:rsidRPr="005E34DD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Carcinoid </w:t>
              </w:r>
              <w:r w:rsidR="00943920" w:rsidRPr="005E34DD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tumour</w:t>
              </w:r>
              <w:r w:rsidR="00C5409E" w:rsidRPr="005E34DD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, which is defined as a small, slow-growing neuroendocrine </w:t>
              </w:r>
              <w:r w:rsidR="00943920" w:rsidRPr="005E34DD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tumour</w:t>
              </w:r>
              <w:r w:rsidR="00C5409E" w:rsidRPr="005E34DD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 arising from enterochromaffin cells and occurring most often in the gastrointestinal tract and lung</w:t>
              </w:r>
            </w:hyperlink>
            <w:r w:rsidR="00C5409E" w:rsidRPr="00DA26A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1BF8DC4E" w14:textId="0D4A2543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24" w:anchor="eid" w:history="1">
              <w:r w:rsidR="00C5409E" w:rsidRPr="000451CE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(1)</w:t>
              </w:r>
              <w:r w:rsidR="000451CE" w:rsidRPr="000451CE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 </w:t>
              </w:r>
              <w:r w:rsidR="00C5409E" w:rsidRPr="000451CE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of the nature of or resembling cancer; (2</w:t>
              </w:r>
              <w:proofErr w:type="gramStart"/>
              <w:r w:rsidR="00C5409E" w:rsidRPr="000451CE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)  noun</w:t>
              </w:r>
              <w:proofErr w:type="gramEnd"/>
              <w:r w:rsidR="00C5409E" w:rsidRPr="000451CE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: a tumour derived from argentaffin neuroendocrine cells, which is found most commonly in the gastrointestinal tract</w:t>
              </w:r>
            </w:hyperlink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35284D1E" w14:textId="1519268D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25" w:history="1">
              <w:r w:rsidR="00C5409E" w:rsidRPr="007B1C53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A benign or malignant tumour arising especially from the mucosa of the gastrointestinal tract</w:t>
              </w:r>
            </w:hyperlink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662334E3" w14:textId="553C46B9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26" w:history="1">
              <w:r w:rsidR="00C5409E" w:rsidRPr="008646C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Carcinoid </w:t>
              </w:r>
              <w:r w:rsidR="00943920" w:rsidRPr="008646C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tumour</w:t>
              </w:r>
              <w:r w:rsidR="00C5409E" w:rsidRPr="008646C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: a slow-growing type of </w:t>
              </w:r>
              <w:r w:rsidR="00943920" w:rsidRPr="008646C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tumour</w:t>
              </w:r>
              <w:r w:rsidR="00C5409E" w:rsidRPr="008646C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 usually found in the gastrointestinal system (most often in the small intestine and rectum), and sometimes in the lungs or other sites.</w:t>
              </w:r>
            </w:hyperlink>
            <w:r w:rsidR="00C5409E" w:rsidRPr="00DA26A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6FB0E31F" w14:textId="3632742C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27" w:history="1">
              <w:r w:rsidR="00C5409E" w:rsidRPr="004057D8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It is now established that these </w:t>
              </w:r>
              <w:r w:rsidR="0094392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tumour</w:t>
              </w:r>
              <w:r w:rsidR="00C5409E" w:rsidRPr="004057D8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s are of neuroendocrine origin and derive from a primitive stem cell</w:t>
              </w:r>
            </w:hyperlink>
            <w:r w:rsidR="00C5409E" w:rsidRPr="00332AC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.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7006035C" w14:textId="7E274F87" w:rsidR="00C5409E" w:rsidRPr="00943920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fr-FR"/>
              </w:rPr>
            </w:pPr>
            <w:hyperlink r:id="rId28" w:history="1">
              <w:proofErr w:type="spellStart"/>
              <w:proofErr w:type="gramStart"/>
              <w:r w:rsidR="00C5409E" w:rsidRPr="00942202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  <w:lang w:val="fr-FR"/>
                </w:rPr>
                <w:t>Synonym</w:t>
              </w:r>
              <w:proofErr w:type="spellEnd"/>
              <w:r w:rsidR="00C5409E" w:rsidRPr="0094392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  <w:lang w:val="fr-FR"/>
                </w:rPr>
                <w:t>:</w:t>
              </w:r>
              <w:proofErr w:type="gramEnd"/>
              <w:r w:rsidR="00C5409E" w:rsidRPr="0094392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  <w:lang w:val="fr-FR"/>
                </w:rPr>
                <w:t xml:space="preserve"> neuroendocrine</w:t>
              </w:r>
              <w:r w:rsidR="00C5409E" w:rsidRPr="00942202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  <w:lang w:val="fr-FR"/>
                </w:rPr>
                <w:t xml:space="preserve"> </w:t>
              </w:r>
              <w:proofErr w:type="spellStart"/>
              <w:r w:rsidR="00943920" w:rsidRPr="00942202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  <w:lang w:val="fr-FR"/>
                </w:rPr>
                <w:t>tumour</w:t>
              </w:r>
              <w:proofErr w:type="spellEnd"/>
              <w:r w:rsidR="00C5409E" w:rsidRPr="0094392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  <w:lang w:val="fr-FR"/>
                </w:rPr>
                <w:t xml:space="preserve"> </w:t>
              </w:r>
              <w:r w:rsidR="00C5409E" w:rsidRPr="00942202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  <w:lang w:val="fr-FR"/>
                </w:rPr>
                <w:t>(</w:t>
              </w:r>
              <w:proofErr w:type="spellStart"/>
              <w:r w:rsidR="00C5409E" w:rsidRPr="00942202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  <w:lang w:val="fr-FR"/>
                </w:rPr>
                <w:t>low</w:t>
              </w:r>
              <w:proofErr w:type="spellEnd"/>
              <w:r w:rsidR="00C5409E" w:rsidRPr="0094392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  <w:lang w:val="fr-FR"/>
                </w:rPr>
                <w:t xml:space="preserve"> grade) = </w:t>
              </w:r>
              <w:proofErr w:type="spellStart"/>
              <w:r w:rsidR="00C5409E" w:rsidRPr="0094392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  <w:lang w:val="fr-FR"/>
                </w:rPr>
                <w:t>carcinoid</w:t>
              </w:r>
              <w:proofErr w:type="spellEnd"/>
              <w:r w:rsidR="00C5409E" w:rsidRPr="0094392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  <w:lang w:val="fr-FR"/>
                </w:rPr>
                <w:t xml:space="preserve"> </w:t>
              </w:r>
              <w:proofErr w:type="spellStart"/>
              <w:r w:rsidR="00943920" w:rsidRPr="00942202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  <w:lang w:val="fr-FR"/>
                </w:rPr>
                <w:t>tumour</w:t>
              </w:r>
              <w:proofErr w:type="spellEnd"/>
              <w:r w:rsidR="00C5409E" w:rsidRPr="0094392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  <w:lang w:val="fr-FR"/>
                </w:rPr>
                <w:t xml:space="preserve">, </w:t>
              </w:r>
              <w:proofErr w:type="spellStart"/>
              <w:r w:rsidR="00C5409E" w:rsidRPr="00942202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  <w:lang w:val="fr-FR"/>
                </w:rPr>
                <w:t>atypical</w:t>
              </w:r>
              <w:proofErr w:type="spellEnd"/>
              <w:r w:rsidR="00C5409E" w:rsidRPr="0094392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  <w:lang w:val="fr-FR"/>
                </w:rPr>
                <w:t xml:space="preserve"> </w:t>
              </w:r>
              <w:proofErr w:type="spellStart"/>
              <w:r w:rsidR="00C5409E" w:rsidRPr="0094392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  <w:lang w:val="fr-FR"/>
                </w:rPr>
                <w:t>carcinoid</w:t>
              </w:r>
              <w:proofErr w:type="spellEnd"/>
              <w:r w:rsidR="00C5409E" w:rsidRPr="0094392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  <w:lang w:val="fr-FR"/>
                </w:rPr>
                <w:t xml:space="preserve"> </w:t>
              </w:r>
              <w:proofErr w:type="spellStart"/>
              <w:r w:rsidR="00943920" w:rsidRPr="0094392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  <w:lang w:val="fr-FR"/>
                </w:rPr>
                <w:t>tumour</w:t>
              </w:r>
              <w:proofErr w:type="spellEnd"/>
            </w:hyperlink>
            <w:r w:rsidR="00C5409E" w:rsidRPr="00943920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  <w:lang w:val="fr-FR"/>
              </w:rPr>
              <w:t xml:space="preserve">. 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6EFCE"/>
            <w:hideMark/>
          </w:tcPr>
          <w:p w14:paraId="0F493003" w14:textId="168DB51F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DA26A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rcinoid </w:t>
            </w:r>
            <w:r w:rsidR="00943920">
              <w:rPr>
                <w:rFonts w:ascii="Times New Roman" w:eastAsia="Times New Roman" w:hAnsi="Times New Roman" w:cs="Times New Roman"/>
                <w:sz w:val="16"/>
                <w:szCs w:val="16"/>
              </w:rPr>
              <w:t>tumour</w:t>
            </w:r>
            <w:r w:rsidRPr="00DA26A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 arise from the diffuse components of the endocrine system and are now properly referred to as well-differentiated neuroendocrine </w:t>
            </w:r>
            <w:r w:rsidR="00943920">
              <w:rPr>
                <w:rFonts w:ascii="Times New Roman" w:eastAsia="Times New Roman" w:hAnsi="Times New Roman" w:cs="Times New Roman"/>
                <w:sz w:val="16"/>
                <w:szCs w:val="16"/>
              </w:rPr>
              <w:t>tumour</w:t>
            </w:r>
            <w:r w:rsidRPr="00DA26A6">
              <w:rPr>
                <w:rFonts w:ascii="Times New Roman" w:eastAsia="Times New Roman" w:hAnsi="Times New Roman" w:cs="Times New Roman"/>
                <w:sz w:val="16"/>
                <w:szCs w:val="16"/>
              </w:rPr>
              <w:t>s. (page 1562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05C3ADDF" w14:textId="05C8A45A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DA26A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rcinoid </w:t>
            </w:r>
            <w:r w:rsidR="00943920">
              <w:rPr>
                <w:rFonts w:ascii="Times New Roman" w:eastAsia="Times New Roman" w:hAnsi="Times New Roman" w:cs="Times New Roman"/>
                <w:sz w:val="16"/>
                <w:szCs w:val="16"/>
              </w:rPr>
              <w:t>tumour</w:t>
            </w:r>
            <w:r w:rsidRPr="00DA26A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 ...are neuroendocrine </w:t>
            </w:r>
            <w:r w:rsidR="00943920">
              <w:rPr>
                <w:rFonts w:ascii="Times New Roman" w:eastAsia="Times New Roman" w:hAnsi="Times New Roman" w:cs="Times New Roman"/>
                <w:sz w:val="16"/>
                <w:szCs w:val="16"/>
              </w:rPr>
              <w:t>tumour</w:t>
            </w:r>
            <w:r w:rsidRPr="00DA26A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 … capable of producing serotonin… (page 672)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</w:tcPr>
          <w:p w14:paraId="3FABBDC1" w14:textId="3A9B938E" w:rsidR="00C5409E" w:rsidRPr="00DA26A6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29" w:history="1">
              <w:r w:rsidR="00C5409E" w:rsidRPr="008646C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A carcinoid (also carcinoid </w:t>
              </w:r>
              <w:r w:rsidR="0094392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tumour</w:t>
              </w:r>
              <w:r w:rsidR="00C5409E" w:rsidRPr="008646C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) is a slow-growing type of neuroendocrine </w:t>
              </w:r>
              <w:r w:rsidR="0094392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tumour</w:t>
              </w:r>
              <w:r w:rsidR="00C5409E" w:rsidRPr="008646C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 originating in the cells of the neuroendocrine system.</w:t>
              </w:r>
            </w:hyperlink>
          </w:p>
        </w:tc>
      </w:tr>
      <w:tr w:rsidR="00C5409E" w:rsidRPr="00332AC9" w14:paraId="05D32CCC" w14:textId="3A9B637D" w:rsidTr="00C5409E">
        <w:trPr>
          <w:trHeight w:val="1411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875B7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pithelioid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7D8E37F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469C35D6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71CA1D25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71CCFC70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FFD5962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155AF8D1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E083933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7C873A1B" w14:textId="004D2B51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30" w:history="1">
              <w:r w:rsidR="00C5409E" w:rsidRPr="005E34DD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Resembling epithelium.</w:t>
              </w:r>
            </w:hyperlink>
            <w:r w:rsidR="00C5409E" w:rsidRPr="00332AC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6ACD232E" w14:textId="65660DB4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31" w:anchor="eid" w:history="1">
              <w:r w:rsidR="00C5409E" w:rsidRPr="00AF08F2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Resembling epithelium.</w:t>
              </w:r>
            </w:hyperlink>
            <w:r w:rsidR="00C5409E" w:rsidRPr="00332AC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5ACB81D6" w14:textId="7B01AB25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32" w:history="1">
              <w:r w:rsidR="00C5409E" w:rsidRPr="00275E0F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Resembling epithelium. </w:t>
              </w:r>
            </w:hyperlink>
            <w:r w:rsidR="00C5409E" w:rsidRPr="00332AC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4C40DEC2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6FAEA785" w14:textId="2858FC2C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DA26A6">
              <w:rPr>
                <w:rFonts w:ascii="Times New Roman" w:eastAsia="Times New Roman" w:hAnsi="Times New Roman" w:cs="Times New Roman"/>
                <w:sz w:val="16"/>
                <w:szCs w:val="16"/>
              </w:rPr>
              <w:t>Epithelioid cells:</w:t>
            </w:r>
            <w:r w:rsidRPr="00332AC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  <w:hyperlink r:id="rId33" w:history="1">
              <w:r w:rsidRPr="00485624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characteristic cells of granulomatous hypersensitivity</w:t>
              </w:r>
            </w:hyperlink>
            <w:r w:rsidRPr="00332AC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.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1A5D7A80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7107E86F" w14:textId="359A7DCB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DA26A6">
              <w:rPr>
                <w:rFonts w:ascii="Times New Roman" w:eastAsia="Times New Roman" w:hAnsi="Times New Roman" w:cs="Times New Roman"/>
                <w:sz w:val="16"/>
                <w:szCs w:val="16"/>
              </w:rPr>
              <w:t>Epithelioid cells are spherical and have greater cytologic atypicality. (page 2711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76CD924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</w:tcPr>
          <w:p w14:paraId="76448C19" w14:textId="233EEA4D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34" w:history="1">
              <w:r w:rsidR="00C5409E" w:rsidRPr="00173C94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Epithelioid histiocytes (Epithelioid cells) are activated macrophages resembling epithelial cells.</w:t>
              </w:r>
            </w:hyperlink>
          </w:p>
        </w:tc>
      </w:tr>
      <w:tr w:rsidR="00C5409E" w:rsidRPr="00332AC9" w14:paraId="0872287E" w14:textId="3EBF852E" w:rsidTr="00C5409E">
        <w:trPr>
          <w:trHeight w:val="1879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6A451C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Rhabdoid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4EA0316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10853A83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62226D0F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DBEBE80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799F1D79" w14:textId="60F0A967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35" w:history="1">
              <w:r w:rsidR="00C5409E" w:rsidRPr="008646C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Rhabdoid morphology refers to the presence of epithelioid cells with …</w:t>
              </w:r>
            </w:hyperlink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683A9727" w14:textId="1E40DBF7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36" w:history="1">
              <w:r w:rsidR="00C5409E" w:rsidRPr="008646C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Tumours showing this phenotype resemble rhabdoid cells having bulky eosinophilic cytoplasm and...</w:t>
              </w:r>
            </w:hyperlink>
            <w:r w:rsidR="00C5409E" w:rsidRPr="00DA26A6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2AC59819" w14:textId="0B34D19C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37" w:history="1">
              <w:r w:rsidR="00C5409E" w:rsidRPr="008646C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Tumours showing this phenotype resemble rhabdoid cells having bulky eosinophilic cytoplasm and...</w:t>
              </w:r>
            </w:hyperlink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7968C441" w14:textId="19CCAF06" w:rsidR="00C5409E" w:rsidRPr="002E6057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8" w:history="1">
              <w:r w:rsidR="00C5409E" w:rsidRPr="005E34DD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Resembling a rod; rod-shaped</w:t>
              </w:r>
            </w:hyperlink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433DF543" w14:textId="10B14E60" w:rsidR="00C5409E" w:rsidRPr="002E6057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39" w:anchor="eid" w:history="1">
              <w:r w:rsidR="00C5409E" w:rsidRPr="00CA53C8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Characteristic of or resembling a rhabdomyosarcoma.</w:t>
              </w:r>
            </w:hyperlink>
            <w:r w:rsidR="00C5409E" w:rsidRPr="002E60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3AF6EAB9" w14:textId="325CE1F2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40" w:history="1">
              <w:r w:rsidR="00C5409E" w:rsidRPr="00275E0F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Shaped like a rod or </w:t>
              </w:r>
              <w:proofErr w:type="spellStart"/>
              <w:r w:rsidR="00C5409E" w:rsidRPr="00275E0F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rhaboidal</w:t>
              </w:r>
              <w:proofErr w:type="spellEnd"/>
              <w:r w:rsidR="00C5409E" w:rsidRPr="00275E0F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.</w:t>
              </w:r>
            </w:hyperlink>
            <w:r w:rsidR="00C5409E" w:rsidRPr="00332AC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DFD96"/>
            <w:hideMark/>
          </w:tcPr>
          <w:p w14:paraId="2D979DD0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2C8E0FE7" w14:textId="15DCBAD7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41" w:history="1">
              <w:proofErr w:type="spellStart"/>
              <w:r w:rsidR="00C5409E" w:rsidRPr="00050279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Histopathologically</w:t>
              </w:r>
              <w:proofErr w:type="spellEnd"/>
              <w:r w:rsidR="00C5409E" w:rsidRPr="00050279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, it resembles rhabdomyosarcoma but the </w:t>
              </w:r>
              <w:r w:rsidR="0094392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tumour</w:t>
              </w:r>
              <w:r w:rsidR="00C5409E" w:rsidRPr="00050279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 cells are not of myogenic origin.</w:t>
              </w:r>
            </w:hyperlink>
            <w:r w:rsidR="00C5409E" w:rsidRPr="00332AC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6104D480" w14:textId="5DB29279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42" w:history="1">
              <w:r w:rsidR="00C5409E" w:rsidRPr="00050279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Rhabdoid: </w:t>
              </w:r>
              <w:proofErr w:type="spellStart"/>
              <w:r w:rsidR="00C5409E" w:rsidRPr="00050279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dyscohesive</w:t>
              </w:r>
              <w:proofErr w:type="spellEnd"/>
              <w:r w:rsidR="00C5409E" w:rsidRPr="00050279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 cells with abundant eosinophilic cytoplasm</w:t>
              </w:r>
            </w:hyperlink>
            <w:r w:rsidR="00C5409E" w:rsidRPr="00332AC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  <w:r w:rsidR="00C5409E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..</w:t>
            </w:r>
            <w:r w:rsidR="00C5409E" w:rsidRPr="00332AC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. 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250F3FAB" w14:textId="695753E8" w:rsidR="00C5409E" w:rsidRPr="002E6057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E6057">
              <w:rPr>
                <w:rFonts w:ascii="Times New Roman" w:eastAsia="Times New Roman" w:hAnsi="Times New Roman" w:cs="Times New Roman"/>
                <w:sz w:val="16"/>
                <w:szCs w:val="16"/>
              </w:rPr>
              <w:t>…includes rhabdoid cells, resembling those of a rhabdomyosarcoma… (page 2671)</w:t>
            </w:r>
          </w:p>
        </w:tc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50A552B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6EFCE"/>
          </w:tcPr>
          <w:p w14:paraId="54651757" w14:textId="3FAF4332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43" w:history="1">
              <w:r w:rsidR="00C5409E" w:rsidRPr="00F6461A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The term rhabdoid was used due to its similarity with rhabdomyosarcoma</w:t>
              </w:r>
            </w:hyperlink>
            <w:r w:rsidR="00C5409E" w:rsidRPr="00332AC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.  </w:t>
            </w:r>
          </w:p>
        </w:tc>
      </w:tr>
      <w:tr w:rsidR="00C5409E" w:rsidRPr="00332AC9" w14:paraId="266A8ED3" w14:textId="453D5872" w:rsidTr="00C5409E">
        <w:trPr>
          <w:trHeight w:val="2230"/>
        </w:trPr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82365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getoid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67C2A751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199AF29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6FE17E79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8BDEC35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hideMark/>
          </w:tcPr>
          <w:p w14:paraId="691B77A8" w14:textId="0B2FA0A5" w:rsidR="00C5409E" w:rsidRPr="00332AC9" w:rsidRDefault="00847A5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scribed only. </w:t>
            </w:r>
            <w:r w:rsidR="00C5409E"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CE4D6"/>
            <w:hideMark/>
          </w:tcPr>
          <w:p w14:paraId="5DCA5008" w14:textId="65E32BA2" w:rsidR="00C5409E" w:rsidRPr="00847A5E" w:rsidRDefault="00847A5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47A5E">
              <w:rPr>
                <w:rFonts w:ascii="Times New Roman" w:hAnsi="Times New Roman" w:cs="Times New Roman"/>
                <w:sz w:val="16"/>
                <w:szCs w:val="16"/>
              </w:rPr>
              <w:t xml:space="preserve">Described only. 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56D213E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36A1154D" w14:textId="5172D9B0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44" w:history="1">
              <w:r w:rsidR="00C5409E" w:rsidRPr="009F2203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Resembling or characteristic of Paget disease</w:t>
              </w:r>
            </w:hyperlink>
          </w:p>
        </w:tc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5CBAF347" w14:textId="1C687C94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45" w:anchor="eid10511979" w:history="1">
              <w:r w:rsidR="00C5409E" w:rsidRPr="009F2203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Resembling or characteristic of (that of) Paget's disease of the skin.</w:t>
              </w:r>
            </w:hyperlink>
            <w:r w:rsidR="00C5409E" w:rsidRPr="00332AC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C6EFCE"/>
            <w:hideMark/>
          </w:tcPr>
          <w:p w14:paraId="0B13CF80" w14:textId="1EADAB7D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46" w:history="1">
              <w:r w:rsidR="00C5409E" w:rsidRPr="009F2203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Belonging to or typical of Paget's disease</w:t>
              </w:r>
            </w:hyperlink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D96"/>
            <w:hideMark/>
          </w:tcPr>
          <w:p w14:paraId="120C19C6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75458436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06EE102B" w14:textId="2F0D47AF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47" w:history="1">
              <w:r w:rsidR="00C5409E" w:rsidRPr="008646C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"Pagetoid spread" is characteristic spread of malignant cells ...</w:t>
              </w:r>
            </w:hyperlink>
            <w:r w:rsidR="00C5409E" w:rsidRPr="002756A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6D1ABC49" w14:textId="3E7445FE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9433DF">
              <w:rPr>
                <w:rFonts w:ascii="Times New Roman" w:eastAsia="Times New Roman" w:hAnsi="Times New Roman" w:cs="Times New Roman"/>
                <w:sz w:val="16"/>
                <w:szCs w:val="16"/>
              </w:rPr>
              <w:t>Urothelium and Breast (page 1963 and 2157): Pagetoid spread, ...neoplastic cells between the basement membrane and overlying luminal cells.</w:t>
            </w:r>
            <w:r w:rsidRPr="00332AC9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1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5B61C5B" w14:textId="77777777" w:rsidR="00C5409E" w:rsidRPr="00332AC9" w:rsidRDefault="00C5409E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32AC9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6EFCE"/>
          </w:tcPr>
          <w:p w14:paraId="5D76E035" w14:textId="56217D74" w:rsidR="00C5409E" w:rsidRPr="00332AC9" w:rsidRDefault="000158BA" w:rsidP="00C5409E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48" w:history="1">
              <w:r w:rsidR="00C5409E" w:rsidRPr="008646C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The term Pagetoid (Paget-like) is derived from the Extramammary Paget's disease, wherein the large tumour cells…</w:t>
              </w:r>
            </w:hyperlink>
            <w:r w:rsidR="00C5409E" w:rsidRPr="002756AF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</w:p>
        </w:tc>
      </w:tr>
    </w:tbl>
    <w:p w14:paraId="2308E8BE" w14:textId="6ACBDCCC" w:rsidR="00371325" w:rsidRDefault="00371325" w:rsidP="0037132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C412448" wp14:editId="0DF77EE5">
                <wp:simplePos x="0" y="0"/>
                <wp:positionH relativeFrom="column">
                  <wp:posOffset>2628900</wp:posOffset>
                </wp:positionH>
                <wp:positionV relativeFrom="paragraph">
                  <wp:posOffset>27305</wp:posOffset>
                </wp:positionV>
                <wp:extent cx="133350" cy="57150"/>
                <wp:effectExtent l="0" t="0" r="19050" b="19050"/>
                <wp:wrapNone/>
                <wp:docPr id="1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5715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C6CDD9" id="Rectangle 1" o:spid="_x0000_s1026" style="position:absolute;margin-left:207pt;margin-top:2.15pt;width:10.5pt;height:4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" fillcolor="#fbe4d5 [661]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A69CA04" wp14:editId="311F1306">
                <wp:simplePos x="0" y="0"/>
                <wp:positionH relativeFrom="column">
                  <wp:posOffset>5610225</wp:posOffset>
                </wp:positionH>
                <wp:positionV relativeFrom="paragraph">
                  <wp:posOffset>36830</wp:posOffset>
                </wp:positionV>
                <wp:extent cx="133350" cy="57150"/>
                <wp:effectExtent l="0" t="0" r="19050" b="19050"/>
                <wp:wrapNone/>
                <wp:docPr id="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5715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42DA805" id="Rectangle 1" o:spid="_x0000_s1026" style="position:absolute;margin-left:441.75pt;margin-top:2.9pt;width:10.5pt;height:4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" fillcolor="#fff2cc [663]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3CC3051" wp14:editId="1B665524">
                <wp:simplePos x="0" y="0"/>
                <wp:positionH relativeFrom="column">
                  <wp:posOffset>533400</wp:posOffset>
                </wp:positionH>
                <wp:positionV relativeFrom="paragraph">
                  <wp:posOffset>36830</wp:posOffset>
                </wp:positionV>
                <wp:extent cx="133350" cy="57150"/>
                <wp:effectExtent l="0" t="0" r="19050" b="19050"/>
                <wp:wrapNone/>
                <wp:docPr id="1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5715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147F3D0" id="Rectangle 1" o:spid="_x0000_s1026" style="position:absolute;margin-left:42pt;margin-top:2.9pt;width:10.5pt;height:4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" fillcolor="#c5e0b3 [1305]" strokecolor="#1f3763 [1604]" strokeweight="1pt"/>
            </w:pict>
          </mc:Fallback>
        </mc:AlternateContent>
      </w:r>
      <w:r w:rsidRPr="00942202">
        <w:rPr>
          <w:rFonts w:ascii="Times New Roman" w:hAnsi="Times New Roman" w:cs="Times New Roman"/>
          <w:b/>
          <w:bCs/>
          <w:sz w:val="18"/>
          <w:szCs w:val="18"/>
        </w:rPr>
        <w:t xml:space="preserve">Footnote: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       </w:t>
      </w:r>
      <w:r w:rsidRPr="00942202">
        <w:rPr>
          <w:rFonts w:ascii="Times New Roman" w:hAnsi="Times New Roman" w:cs="Times New Roman"/>
          <w:sz w:val="18"/>
          <w:szCs w:val="18"/>
        </w:rPr>
        <w:t>G</w:t>
      </w:r>
      <w:r>
        <w:rPr>
          <w:rFonts w:ascii="Times New Roman" w:hAnsi="Times New Roman" w:cs="Times New Roman"/>
          <w:sz w:val="18"/>
          <w:szCs w:val="18"/>
        </w:rPr>
        <w:t>REEN</w:t>
      </w:r>
      <w:r w:rsidRPr="00942202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ells mean definition provided          RED cells mean no definition provided, only a d</w:t>
      </w:r>
      <w:r w:rsidRPr="00942202">
        <w:rPr>
          <w:rFonts w:ascii="Times New Roman" w:hAnsi="Times New Roman" w:cs="Times New Roman"/>
          <w:sz w:val="18"/>
          <w:szCs w:val="18"/>
        </w:rPr>
        <w:t>escriptio</w:t>
      </w:r>
      <w:r>
        <w:rPr>
          <w:rFonts w:ascii="Times New Roman" w:hAnsi="Times New Roman" w:cs="Times New Roman"/>
          <w:sz w:val="18"/>
          <w:szCs w:val="18"/>
        </w:rPr>
        <w:t>n          YELLOW</w:t>
      </w:r>
      <w:r w:rsidRPr="00942202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ells mean</w:t>
      </w:r>
      <w:r w:rsidRPr="00942202">
        <w:rPr>
          <w:rFonts w:ascii="Times New Roman" w:hAnsi="Times New Roman" w:cs="Times New Roman"/>
          <w:sz w:val="18"/>
          <w:szCs w:val="18"/>
        </w:rPr>
        <w:t xml:space="preserve"> no definition found. </w:t>
      </w:r>
    </w:p>
    <w:p w14:paraId="27D5782C" w14:textId="14FF1ABF" w:rsidR="00371325" w:rsidRDefault="00371325" w:rsidP="0037132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42202">
        <w:rPr>
          <w:rFonts w:ascii="Times New Roman" w:hAnsi="Times New Roman" w:cs="Times New Roman"/>
          <w:sz w:val="18"/>
          <w:szCs w:val="18"/>
        </w:rPr>
        <w:t xml:space="preserve">Both Robbins and </w:t>
      </w:r>
      <w:proofErr w:type="spellStart"/>
      <w:r w:rsidRPr="00942202">
        <w:rPr>
          <w:rFonts w:ascii="Times New Roman" w:hAnsi="Times New Roman" w:cs="Times New Roman"/>
          <w:sz w:val="18"/>
          <w:szCs w:val="18"/>
        </w:rPr>
        <w:t>Cotran</w:t>
      </w:r>
      <w:proofErr w:type="spellEnd"/>
      <w:r w:rsidRPr="00942202">
        <w:rPr>
          <w:rFonts w:ascii="Times New Roman" w:hAnsi="Times New Roman" w:cs="Times New Roman"/>
          <w:sz w:val="18"/>
          <w:szCs w:val="18"/>
        </w:rPr>
        <w:t>, Patholo</w:t>
      </w:r>
      <w:r w:rsidR="000C452D">
        <w:rPr>
          <w:rFonts w:ascii="Times New Roman" w:hAnsi="Times New Roman" w:cs="Times New Roman"/>
          <w:sz w:val="18"/>
          <w:szCs w:val="18"/>
        </w:rPr>
        <w:t>g</w:t>
      </w:r>
      <w:r w:rsidRPr="00942202">
        <w:rPr>
          <w:rFonts w:ascii="Times New Roman" w:hAnsi="Times New Roman" w:cs="Times New Roman"/>
          <w:sz w:val="18"/>
          <w:szCs w:val="18"/>
        </w:rPr>
        <w:t>ic Basis of Disease, Professional Edition, 9</w:t>
      </w:r>
      <w:r w:rsidRPr="00942202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 w:rsidRPr="00942202">
        <w:rPr>
          <w:rFonts w:ascii="Times New Roman" w:hAnsi="Times New Roman" w:cs="Times New Roman"/>
          <w:sz w:val="18"/>
          <w:szCs w:val="18"/>
        </w:rPr>
        <w:t xml:space="preserve"> Edition, and Schottenfeld and Fraumeni, Cancer Epidemiology and Prevention, 4</w:t>
      </w:r>
      <w:r w:rsidRPr="00942202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 w:rsidRPr="00942202">
        <w:rPr>
          <w:rFonts w:ascii="Times New Roman" w:hAnsi="Times New Roman" w:cs="Times New Roman"/>
          <w:sz w:val="18"/>
          <w:szCs w:val="18"/>
        </w:rPr>
        <w:t xml:space="preserve"> Edition are paper-based text. </w:t>
      </w:r>
    </w:p>
    <w:p w14:paraId="436FFDD6" w14:textId="31112208" w:rsidR="00371325" w:rsidRPr="00942202" w:rsidRDefault="00371325" w:rsidP="00371325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42202">
        <w:rPr>
          <w:rFonts w:ascii="Times New Roman" w:hAnsi="Times New Roman" w:cs="Times New Roman"/>
          <w:sz w:val="18"/>
          <w:szCs w:val="18"/>
        </w:rPr>
        <w:t xml:space="preserve">Wikipedia (highlighted in grey) has been included as one of the sources </w:t>
      </w:r>
      <w:r w:rsidR="00860F25">
        <w:rPr>
          <w:rFonts w:ascii="Times New Roman" w:hAnsi="Times New Roman" w:cs="Times New Roman"/>
          <w:sz w:val="18"/>
          <w:szCs w:val="18"/>
        </w:rPr>
        <w:t>because of current reality</w:t>
      </w:r>
      <w:r w:rsidRPr="00942202">
        <w:rPr>
          <w:rFonts w:ascii="Times New Roman" w:hAnsi="Times New Roman" w:cs="Times New Roman"/>
          <w:sz w:val="18"/>
          <w:szCs w:val="18"/>
        </w:rPr>
        <w:t xml:space="preserve">. The authors recognise that Wikipedia does not have the equivalent level of credibility as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942202">
        <w:rPr>
          <w:rFonts w:ascii="Times New Roman" w:hAnsi="Times New Roman" w:cs="Times New Roman"/>
          <w:sz w:val="18"/>
          <w:szCs w:val="18"/>
        </w:rPr>
        <w:t>other sources.</w:t>
      </w:r>
    </w:p>
    <w:p w14:paraId="3B06A875" w14:textId="2D54C53E" w:rsidR="000C0181" w:rsidRDefault="000C0181">
      <w:pPr>
        <w:rPr>
          <w:rFonts w:ascii="Times New Roman" w:hAnsi="Times New Roman" w:cs="Times New Roman"/>
        </w:rPr>
      </w:pPr>
    </w:p>
    <w:p w14:paraId="0C8DCCCC" w14:textId="0724E3C7" w:rsidR="00942202" w:rsidRPr="00942202" w:rsidRDefault="00CB40C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220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3</w:t>
      </w:r>
      <w:r w:rsidR="0094220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9422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7816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5D1B74">
        <w:rPr>
          <w:rFonts w:ascii="Times New Roman" w:hAnsi="Times New Roman" w:cs="Times New Roman"/>
          <w:b/>
          <w:bCs/>
          <w:sz w:val="24"/>
          <w:szCs w:val="24"/>
        </w:rPr>
        <w:t xml:space="preserve">etrieved definitions for the term </w:t>
      </w:r>
      <w:r w:rsidR="005D1B74" w:rsidRPr="005D1B74">
        <w:rPr>
          <w:rFonts w:ascii="Times New Roman" w:hAnsi="Times New Roman" w:cs="Times New Roman"/>
          <w:b/>
          <w:bCs/>
          <w:i/>
          <w:iCs/>
          <w:sz w:val="24"/>
          <w:szCs w:val="24"/>
        </w:rPr>
        <w:t>m</w:t>
      </w:r>
      <w:r w:rsidR="00942202" w:rsidRPr="005D1B74">
        <w:rPr>
          <w:rFonts w:ascii="Times New Roman" w:hAnsi="Times New Roman" w:cs="Times New Roman"/>
          <w:b/>
          <w:bCs/>
          <w:i/>
          <w:iCs/>
          <w:sz w:val="24"/>
          <w:szCs w:val="24"/>
        </w:rPr>
        <w:t>icroinvasion</w:t>
      </w:r>
      <w:r w:rsidR="00942202" w:rsidRPr="00942202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="005D1B74">
        <w:rPr>
          <w:rFonts w:ascii="Times New Roman" w:hAnsi="Times New Roman" w:cs="Times New Roman"/>
          <w:b/>
          <w:bCs/>
          <w:sz w:val="24"/>
          <w:szCs w:val="24"/>
        </w:rPr>
        <w:t xml:space="preserve"> term</w:t>
      </w:r>
      <w:r w:rsidR="00F4065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D1B74">
        <w:rPr>
          <w:rFonts w:ascii="Times New Roman" w:hAnsi="Times New Roman" w:cs="Times New Roman"/>
          <w:b/>
          <w:bCs/>
          <w:sz w:val="24"/>
          <w:szCs w:val="24"/>
        </w:rPr>
        <w:t xml:space="preserve"> with the</w:t>
      </w:r>
      <w:r w:rsidR="00942202" w:rsidRPr="00942202">
        <w:rPr>
          <w:rFonts w:ascii="Times New Roman" w:hAnsi="Times New Roman" w:cs="Times New Roman"/>
          <w:b/>
          <w:bCs/>
          <w:sz w:val="24"/>
          <w:szCs w:val="24"/>
        </w:rPr>
        <w:t xml:space="preserve"> suffix </w:t>
      </w:r>
      <w:r w:rsidRPr="005D1B74">
        <w:rPr>
          <w:rFonts w:ascii="Times New Roman" w:hAnsi="Times New Roman" w:cs="Times New Roman"/>
          <w:b/>
          <w:bCs/>
          <w:i/>
          <w:iCs/>
          <w:sz w:val="24"/>
          <w:szCs w:val="24"/>
        </w:rPr>
        <w:t>-like</w:t>
      </w:r>
      <w:r w:rsidR="00F561C1" w:rsidRPr="0094220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22DE0D47" w14:textId="5EDC01BA" w:rsidR="00CB40C4" w:rsidRPr="00E50C51" w:rsidRDefault="00F561C1">
      <w:pPr>
        <w:rPr>
          <w:rFonts w:ascii="Times New Roman" w:hAnsi="Times New Roman" w:cs="Times New Roman"/>
          <w:color w:val="3B3838" w:themeColor="background2" w:themeShade="40"/>
        </w:rPr>
      </w:pPr>
      <w:r w:rsidRPr="00E50C51">
        <w:rPr>
          <w:rFonts w:ascii="Times New Roman" w:hAnsi="Times New Roman" w:cs="Times New Roman"/>
          <w:color w:val="3B3838" w:themeColor="background2" w:themeShade="40"/>
        </w:rPr>
        <w:t>Please click on the links to be redirected to the full definition.</w:t>
      </w:r>
      <w:r w:rsidR="00837068" w:rsidRPr="00E50C51">
        <w:rPr>
          <w:rFonts w:ascii="Times New Roman" w:hAnsi="Times New Roman" w:cs="Times New Roman"/>
          <w:color w:val="3B3838" w:themeColor="background2" w:themeShade="40"/>
        </w:rPr>
        <w:t xml:space="preserve"> </w:t>
      </w:r>
    </w:p>
    <w:tbl>
      <w:tblPr>
        <w:tblW w:w="20912" w:type="dxa"/>
        <w:tblLayout w:type="fixed"/>
        <w:tblLook w:val="04A0" w:firstRow="1" w:lastRow="0" w:firstColumn="1" w:lastColumn="0" w:noHBand="0" w:noVBand="1"/>
      </w:tblPr>
      <w:tblGrid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1"/>
        <w:gridCol w:w="1231"/>
      </w:tblGrid>
      <w:tr w:rsidR="00C652BA" w:rsidRPr="00CB40C4" w14:paraId="07DF1D3A" w14:textId="28C8C7AB" w:rsidTr="00837068">
        <w:trPr>
          <w:trHeight w:val="465"/>
        </w:trPr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1180873B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092D7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rld Health Organization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9E029E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CD-11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D7504D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uropean Society of Pathology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058D6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llege of American Pathologists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CCF2CA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yal College of Pathologists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8B22B4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yal College of Pathologists of Australasia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EF569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national Collaboration on Cancer Reporting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D98274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rland's medical dictionary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E76A8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xford English Dictionary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ACEB1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rriam-Webster Dictionary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6836F7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tional Institutes of Health National Cancer Institute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17354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cal Subject Headings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22FEF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thologyOutlines.com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A3F3A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bbins and Cotran Pathologic Basis of Disease, Professional Edition, 9th Edition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84441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hottenfeld and Fraumeni, Cancer Epidemiology and Prevention, 4th Edition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39A0A0EC" w14:textId="6F8B0C0C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ikipedia</w:t>
            </w:r>
          </w:p>
        </w:tc>
      </w:tr>
      <w:tr w:rsidR="00147B59" w:rsidRPr="00AC227C" w14:paraId="3DA10908" w14:textId="77777777" w:rsidTr="00AC4BCB">
        <w:trPr>
          <w:trHeight w:val="1740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E2A24" w14:textId="77777777" w:rsidR="00147B59" w:rsidRPr="00AC227C" w:rsidRDefault="00147B59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C227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icro-invasion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13036B44" w14:textId="77777777" w:rsidR="00147B59" w:rsidRPr="00AC227C" w:rsidRDefault="00147B59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2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0536CE6C" w14:textId="77777777" w:rsidR="00147B59" w:rsidRPr="00AC227C" w:rsidRDefault="00147B59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2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299B9FC" w14:textId="77777777" w:rsidR="00147B59" w:rsidRPr="00AC227C" w:rsidRDefault="00147B59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2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7E80CD96" w14:textId="77777777" w:rsidR="00147B59" w:rsidRPr="00AC227C" w:rsidRDefault="000158BA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49" w:history="1">
              <w:r w:rsidR="00147B59" w:rsidRPr="00306E83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Defined by AJCC as invasion measuring 1mm or less in size</w:t>
              </w:r>
            </w:hyperlink>
            <w:r w:rsidR="00147B59" w:rsidRPr="00AC22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. 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2E5BF9EA" w14:textId="77777777" w:rsidR="00147B59" w:rsidRPr="00AC227C" w:rsidRDefault="000158BA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50" w:history="1">
              <w:r w:rsidR="00147B59" w:rsidRPr="00306E83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Less than 1mm across in largest diameter, should be categorised under invasive if there is no associated DCIS</w:t>
              </w:r>
            </w:hyperlink>
            <w:r w:rsidR="00147B59" w:rsidRPr="00AC22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…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198F5AC1" w14:textId="77777777" w:rsidR="00147B59" w:rsidRPr="00AC227C" w:rsidRDefault="000158BA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51" w:history="1">
              <w:r w:rsidR="00147B59" w:rsidRPr="00306E83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Invasive tumours measuring 1mm or less are classified as microinvasive (pT1mic).</w:t>
              </w:r>
            </w:hyperlink>
            <w:r w:rsidR="00147B59" w:rsidRPr="00AC22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B99624D" w14:textId="77777777" w:rsidR="00147B59" w:rsidRPr="00AC227C" w:rsidRDefault="00147B59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2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365CE2B0" w14:textId="77777777" w:rsidR="00147B59" w:rsidRPr="00AC227C" w:rsidRDefault="000158BA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52" w:history="1">
              <w:r w:rsidR="00147B59" w:rsidRPr="001613E3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Microscopic extension of malignant cells into adjacent tissue in carcinoma in situ.</w:t>
              </w:r>
            </w:hyperlink>
            <w:r w:rsidR="00147B59" w:rsidRPr="00AC22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2471550D" w14:textId="77777777" w:rsidR="00147B59" w:rsidRPr="00AC227C" w:rsidRDefault="000158BA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53" w:anchor="eid" w:history="1">
              <w:r w:rsidR="00147B59" w:rsidRPr="001613E3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Of a neoplasm: invasive at a microscopic level.</w:t>
              </w:r>
            </w:hyperlink>
            <w:r w:rsidR="00147B59" w:rsidRPr="00AC22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2AD8A8C5" w14:textId="77777777" w:rsidR="00147B59" w:rsidRPr="00AC227C" w:rsidRDefault="000158BA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54" w:history="1">
              <w:r w:rsidR="00147B59" w:rsidRPr="001613E3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Of, relating to, or characterised by a very slight invasion into adjacent tissues by malignant cells of a carcinoma in situ</w:t>
              </w:r>
            </w:hyperlink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4CF4743" w14:textId="77777777" w:rsidR="00147B59" w:rsidRPr="00AC227C" w:rsidRDefault="00147B59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2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EEDA9EF" w14:textId="77777777" w:rsidR="00147B59" w:rsidRPr="00AC227C" w:rsidRDefault="00147B59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2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6E9D126F" w14:textId="77777777" w:rsidR="00147B59" w:rsidRPr="00AC227C" w:rsidRDefault="00147B59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9433DF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fined in </w:t>
            </w:r>
            <w:hyperlink r:id="rId55" w:history="1">
              <w:r w:rsidRPr="00CC4884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ovarian</w:t>
              </w:r>
            </w:hyperlink>
            <w:r w:rsidRPr="00AC22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, </w:t>
            </w:r>
            <w:hyperlink r:id="rId56" w:history="1">
              <w:r w:rsidRPr="00CC4884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bladder and ureters</w:t>
              </w:r>
            </w:hyperlink>
            <w:r w:rsidRPr="00F8759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and </w:t>
            </w:r>
            <w:hyperlink r:id="rId57" w:history="1">
              <w:r w:rsidRPr="00CC4884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breast</w:t>
              </w:r>
            </w:hyperlink>
            <w:r w:rsidRPr="00AC22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  <w:r w:rsidRPr="00F8759C">
              <w:rPr>
                <w:rFonts w:ascii="Times New Roman" w:eastAsia="Times New Roman" w:hAnsi="Times New Roman" w:cs="Times New Roman"/>
                <w:sz w:val="16"/>
                <w:szCs w:val="16"/>
              </w:rPr>
              <w:t>pages</w:t>
            </w:r>
            <w:r w:rsidRPr="00AC227C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.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D96"/>
            <w:hideMark/>
          </w:tcPr>
          <w:p w14:paraId="1AD919A6" w14:textId="77777777" w:rsidR="00147B59" w:rsidRPr="00AC227C" w:rsidRDefault="00147B59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2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15B9A962" w14:textId="77777777" w:rsidR="00147B59" w:rsidRPr="00AC227C" w:rsidRDefault="00147B59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C22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CE4D6"/>
          </w:tcPr>
          <w:p w14:paraId="0EA3D14C" w14:textId="77777777" w:rsidR="00147B59" w:rsidRPr="00AC227C" w:rsidRDefault="00147B59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cribed only.</w:t>
            </w:r>
          </w:p>
        </w:tc>
      </w:tr>
      <w:tr w:rsidR="00C652BA" w:rsidRPr="00CB40C4" w14:paraId="65289A99" w14:textId="624A413E" w:rsidTr="00C652BA">
        <w:trPr>
          <w:trHeight w:val="1164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53248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-like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DE69F51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37AB1E1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506DB35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13144B43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0C97F600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CC51B5E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70B7B5EB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2CAF13B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4E953DD3" w14:textId="7B0FF7D4" w:rsidR="00C652BA" w:rsidRPr="00CB40C4" w:rsidRDefault="000158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58" w:history="1">
              <w:r w:rsidR="00C652BA" w:rsidRPr="00F633AE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Nouns: Forming adjectives with the sense ‘similar to or of the nature of —’,</w:t>
              </w:r>
            </w:hyperlink>
            <w:r w:rsidR="00C652BA" w:rsidRPr="00CB40C4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4E7195E0" w14:textId="09688F16" w:rsidR="00C652BA" w:rsidRPr="00CB40C4" w:rsidRDefault="000158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59" w:history="1">
              <w:r w:rsidR="00C652BA" w:rsidRPr="00F633AE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Resembling or characteristic of</w:t>
              </w:r>
            </w:hyperlink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768FA47D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7FA641BF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83543C9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DFD96"/>
            <w:hideMark/>
          </w:tcPr>
          <w:p w14:paraId="37702FCF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65E6DFE7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</w:tcPr>
          <w:p w14:paraId="55B5DA9D" w14:textId="445A28B6" w:rsidR="00C652BA" w:rsidRPr="00CB40C4" w:rsidRDefault="000158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0" w:history="1">
              <w:r w:rsidR="00C652BA" w:rsidRPr="00F633AE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Having some of the characteristics of (used to form adjectives from nouns).</w:t>
              </w:r>
            </w:hyperlink>
            <w:r w:rsidR="00C652BA" w:rsidRPr="00CB40C4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</w:p>
        </w:tc>
      </w:tr>
      <w:tr w:rsidR="00C652BA" w:rsidRPr="00CB40C4" w14:paraId="77327968" w14:textId="3C9092E0" w:rsidTr="00C652BA">
        <w:trPr>
          <w:trHeight w:val="1452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BFDF2F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denoma-lik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18E1F4BB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F765791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6A0A20E7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19D25D8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4C1A6D6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42A31A4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1BF2882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D81EB74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6C328E04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6A7F173A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8AAFBF1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4290074B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2A74B1AC" w14:textId="675636C1" w:rsidR="00C652BA" w:rsidRPr="00CB40C4" w:rsidRDefault="000158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61" w:history="1">
              <w:r w:rsidR="00C652BA" w:rsidRPr="00B52029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An invasive carcinoma with architectural and cytologic features resembling villous adenoma</w:t>
              </w:r>
            </w:hyperlink>
            <w:r w:rsidR="00C652BA" w:rsidRPr="00CB40C4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.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DFD96"/>
            <w:hideMark/>
          </w:tcPr>
          <w:p w14:paraId="3CB21768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1738C035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</w:tcPr>
          <w:p w14:paraId="115F6D0D" w14:textId="51D8ADCD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C652BA" w:rsidRPr="00CB40C4" w14:paraId="6BE21D1D" w14:textId="14E73EC0" w:rsidTr="00147B59">
        <w:trPr>
          <w:trHeight w:val="540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887E9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steoclast-lik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332DCAC" w14:textId="19811F04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614882F5" w14:textId="6E239031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5D4CDFE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FEF4CB6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A5EA7E0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7C5B1A55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4E0E268A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0FE9591F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060CBDB3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1D641C9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03A699FC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96E037C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CE4D6"/>
            <w:hideMark/>
          </w:tcPr>
          <w:p w14:paraId="7C886297" w14:textId="12A76E80" w:rsidR="00C652BA" w:rsidRPr="00CB40C4" w:rsidRDefault="00AE6B86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scribed only.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D96"/>
            <w:hideMark/>
          </w:tcPr>
          <w:p w14:paraId="57AE70AD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A258166" w14:textId="77777777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DFD96"/>
          </w:tcPr>
          <w:p w14:paraId="065F19FB" w14:textId="00906998" w:rsidR="00C652BA" w:rsidRPr="00CB40C4" w:rsidRDefault="00C652BA" w:rsidP="00C652B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B40C4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3F7CC63B" w14:textId="557C8CA4" w:rsidR="00147B59" w:rsidRDefault="00371325" w:rsidP="00147B5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3DB8C6F" wp14:editId="5408D2C0">
                <wp:simplePos x="0" y="0"/>
                <wp:positionH relativeFrom="column">
                  <wp:posOffset>5562600</wp:posOffset>
                </wp:positionH>
                <wp:positionV relativeFrom="paragraph">
                  <wp:posOffset>36830</wp:posOffset>
                </wp:positionV>
                <wp:extent cx="133350" cy="57150"/>
                <wp:effectExtent l="0" t="0" r="19050" b="19050"/>
                <wp:wrapNone/>
                <wp:docPr id="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5715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F46B67" id="Rectangle 1" o:spid="_x0000_s1026" style="position:absolute;margin-left:438pt;margin-top:2.9pt;width:10.5pt;height:4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" fillcolor="#fff2cc [663]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542C628" wp14:editId="6FB47685">
                <wp:simplePos x="0" y="0"/>
                <wp:positionH relativeFrom="column">
                  <wp:posOffset>2571750</wp:posOffset>
                </wp:positionH>
                <wp:positionV relativeFrom="paragraph">
                  <wp:posOffset>27305</wp:posOffset>
                </wp:positionV>
                <wp:extent cx="133350" cy="57150"/>
                <wp:effectExtent l="0" t="0" r="19050" b="1905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5715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22B1AE" id="Rectangle 1" o:spid="_x0000_s1026" style="position:absolute;margin-left:202.5pt;margin-top:2.15pt;width:10.5pt;height:4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" fillcolor="#fbe4d5 [661]" strokecolor="#1f3763 [1604]" strokeweight="1pt"/>
            </w:pict>
          </mc:Fallback>
        </mc:AlternateContent>
      </w:r>
      <w:r w:rsidR="00147B5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AD97163" wp14:editId="092AF021">
                <wp:simplePos x="0" y="0"/>
                <wp:positionH relativeFrom="column">
                  <wp:posOffset>533400</wp:posOffset>
                </wp:positionH>
                <wp:positionV relativeFrom="paragraph">
                  <wp:posOffset>36830</wp:posOffset>
                </wp:positionV>
                <wp:extent cx="133350" cy="57150"/>
                <wp:effectExtent l="0" t="0" r="19050" b="19050"/>
                <wp:wrapNone/>
                <wp:docPr id="2" name="Rectangle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00000000-0008-0000-0000-00000200000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5715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BB49034" id="Rectangle 1" o:spid="_x0000_s1026" style="position:absolute;margin-left:42pt;margin-top:2.9pt;width:10.5pt;height:4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" fillcolor="#c5e0b3 [1305]" strokecolor="#1f3763 [1604]" strokeweight="1pt"/>
            </w:pict>
          </mc:Fallback>
        </mc:AlternateContent>
      </w:r>
      <w:r w:rsidR="00942202" w:rsidRPr="00942202">
        <w:rPr>
          <w:rFonts w:ascii="Times New Roman" w:hAnsi="Times New Roman" w:cs="Times New Roman"/>
          <w:b/>
          <w:bCs/>
          <w:sz w:val="18"/>
          <w:szCs w:val="18"/>
        </w:rPr>
        <w:t>Footnote:</w:t>
      </w:r>
      <w:r w:rsidR="00AC227C" w:rsidRPr="00942202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 w:rsidR="00147B59">
        <w:rPr>
          <w:rFonts w:ascii="Times New Roman" w:hAnsi="Times New Roman" w:cs="Times New Roman"/>
          <w:b/>
          <w:bCs/>
          <w:sz w:val="18"/>
          <w:szCs w:val="18"/>
        </w:rPr>
        <w:t xml:space="preserve">        </w:t>
      </w:r>
      <w:r w:rsidR="003F3773" w:rsidRPr="00942202">
        <w:rPr>
          <w:rFonts w:ascii="Times New Roman" w:hAnsi="Times New Roman" w:cs="Times New Roman"/>
          <w:sz w:val="18"/>
          <w:szCs w:val="18"/>
        </w:rPr>
        <w:t>G</w:t>
      </w:r>
      <w:r w:rsidR="00896ACE">
        <w:rPr>
          <w:rFonts w:ascii="Times New Roman" w:hAnsi="Times New Roman" w:cs="Times New Roman"/>
          <w:sz w:val="18"/>
          <w:szCs w:val="18"/>
        </w:rPr>
        <w:t>REEN</w:t>
      </w:r>
      <w:r w:rsidR="003F3773" w:rsidRPr="00942202">
        <w:rPr>
          <w:rFonts w:ascii="Times New Roman" w:hAnsi="Times New Roman" w:cs="Times New Roman"/>
          <w:sz w:val="18"/>
          <w:szCs w:val="18"/>
        </w:rPr>
        <w:t xml:space="preserve"> </w:t>
      </w:r>
      <w:r w:rsidR="00E50C51">
        <w:rPr>
          <w:rFonts w:ascii="Times New Roman" w:hAnsi="Times New Roman" w:cs="Times New Roman"/>
          <w:sz w:val="18"/>
          <w:szCs w:val="18"/>
        </w:rPr>
        <w:t xml:space="preserve">cells </w:t>
      </w:r>
      <w:r w:rsidR="00147B59">
        <w:rPr>
          <w:rFonts w:ascii="Times New Roman" w:hAnsi="Times New Roman" w:cs="Times New Roman"/>
          <w:sz w:val="18"/>
          <w:szCs w:val="18"/>
        </w:rPr>
        <w:t>mean</w:t>
      </w:r>
      <w:r w:rsidR="00E50C51">
        <w:rPr>
          <w:rFonts w:ascii="Times New Roman" w:hAnsi="Times New Roman" w:cs="Times New Roman"/>
          <w:sz w:val="18"/>
          <w:szCs w:val="18"/>
        </w:rPr>
        <w:t xml:space="preserve"> definition </w:t>
      </w:r>
      <w:r w:rsidR="00147B59">
        <w:rPr>
          <w:rFonts w:ascii="Times New Roman" w:hAnsi="Times New Roman" w:cs="Times New Roman"/>
          <w:sz w:val="18"/>
          <w:szCs w:val="18"/>
        </w:rPr>
        <w:t xml:space="preserve">provided     </w:t>
      </w:r>
      <w:r w:rsidR="00E50C51">
        <w:rPr>
          <w:rFonts w:ascii="Times New Roman" w:hAnsi="Times New Roman" w:cs="Times New Roman"/>
          <w:sz w:val="18"/>
          <w:szCs w:val="18"/>
        </w:rPr>
        <w:t xml:space="preserve"> </w:t>
      </w:r>
      <w:r w:rsidR="00147B59">
        <w:rPr>
          <w:rFonts w:ascii="Times New Roman" w:hAnsi="Times New Roman" w:cs="Times New Roman"/>
          <w:sz w:val="18"/>
          <w:szCs w:val="18"/>
        </w:rPr>
        <w:t xml:space="preserve"> </w:t>
      </w:r>
      <w:r w:rsidR="00896ACE">
        <w:rPr>
          <w:rFonts w:ascii="Times New Roman" w:hAnsi="Times New Roman" w:cs="Times New Roman"/>
          <w:sz w:val="18"/>
          <w:szCs w:val="18"/>
        </w:rPr>
        <w:t xml:space="preserve">   RED</w:t>
      </w:r>
      <w:r w:rsidR="00E50C51">
        <w:rPr>
          <w:rFonts w:ascii="Times New Roman" w:hAnsi="Times New Roman" w:cs="Times New Roman"/>
          <w:sz w:val="18"/>
          <w:szCs w:val="18"/>
        </w:rPr>
        <w:t xml:space="preserve"> cells </w:t>
      </w:r>
      <w:r w:rsidR="00147B59">
        <w:rPr>
          <w:rFonts w:ascii="Times New Roman" w:hAnsi="Times New Roman" w:cs="Times New Roman"/>
          <w:sz w:val="18"/>
          <w:szCs w:val="18"/>
        </w:rPr>
        <w:t xml:space="preserve">mean </w:t>
      </w:r>
      <w:r w:rsidR="00E50C51">
        <w:rPr>
          <w:rFonts w:ascii="Times New Roman" w:hAnsi="Times New Roman" w:cs="Times New Roman"/>
          <w:sz w:val="18"/>
          <w:szCs w:val="18"/>
        </w:rPr>
        <w:t>no definition provided, only a d</w:t>
      </w:r>
      <w:r w:rsidR="003F3773" w:rsidRPr="00942202">
        <w:rPr>
          <w:rFonts w:ascii="Times New Roman" w:hAnsi="Times New Roman" w:cs="Times New Roman"/>
          <w:sz w:val="18"/>
          <w:szCs w:val="18"/>
        </w:rPr>
        <w:t>escriptio</w:t>
      </w:r>
      <w:r w:rsidR="00147B59">
        <w:rPr>
          <w:rFonts w:ascii="Times New Roman" w:hAnsi="Times New Roman" w:cs="Times New Roman"/>
          <w:sz w:val="18"/>
          <w:szCs w:val="18"/>
        </w:rPr>
        <w:t xml:space="preserve">n      </w:t>
      </w:r>
      <w:r w:rsidR="00896ACE">
        <w:rPr>
          <w:rFonts w:ascii="Times New Roman" w:hAnsi="Times New Roman" w:cs="Times New Roman"/>
          <w:sz w:val="18"/>
          <w:szCs w:val="18"/>
        </w:rPr>
        <w:t xml:space="preserve">    YELLOW</w:t>
      </w:r>
      <w:r w:rsidR="003F3773" w:rsidRPr="00942202">
        <w:rPr>
          <w:rFonts w:ascii="Times New Roman" w:hAnsi="Times New Roman" w:cs="Times New Roman"/>
          <w:sz w:val="18"/>
          <w:szCs w:val="18"/>
        </w:rPr>
        <w:t xml:space="preserve"> </w:t>
      </w:r>
      <w:r w:rsidR="00147B59">
        <w:rPr>
          <w:rFonts w:ascii="Times New Roman" w:hAnsi="Times New Roman" w:cs="Times New Roman"/>
          <w:sz w:val="18"/>
          <w:szCs w:val="18"/>
        </w:rPr>
        <w:t>cells mean</w:t>
      </w:r>
      <w:r w:rsidR="003F3773" w:rsidRPr="00942202">
        <w:rPr>
          <w:rFonts w:ascii="Times New Roman" w:hAnsi="Times New Roman" w:cs="Times New Roman"/>
          <w:sz w:val="18"/>
          <w:szCs w:val="18"/>
        </w:rPr>
        <w:t xml:space="preserve"> no definition found. </w:t>
      </w:r>
    </w:p>
    <w:p w14:paraId="489547D5" w14:textId="19B1D427" w:rsidR="00147B59" w:rsidRDefault="003F3773" w:rsidP="00147B5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42202">
        <w:rPr>
          <w:rFonts w:ascii="Times New Roman" w:hAnsi="Times New Roman" w:cs="Times New Roman"/>
          <w:sz w:val="18"/>
          <w:szCs w:val="18"/>
        </w:rPr>
        <w:t xml:space="preserve">Both Robbins and </w:t>
      </w:r>
      <w:proofErr w:type="spellStart"/>
      <w:r w:rsidRPr="00942202">
        <w:rPr>
          <w:rFonts w:ascii="Times New Roman" w:hAnsi="Times New Roman" w:cs="Times New Roman"/>
          <w:sz w:val="18"/>
          <w:szCs w:val="18"/>
        </w:rPr>
        <w:t>Cotran</w:t>
      </w:r>
      <w:proofErr w:type="spellEnd"/>
      <w:r w:rsidRPr="00942202">
        <w:rPr>
          <w:rFonts w:ascii="Times New Roman" w:hAnsi="Times New Roman" w:cs="Times New Roman"/>
          <w:sz w:val="18"/>
          <w:szCs w:val="18"/>
        </w:rPr>
        <w:t>, Patholo</w:t>
      </w:r>
      <w:r w:rsidR="000C452D">
        <w:rPr>
          <w:rFonts w:ascii="Times New Roman" w:hAnsi="Times New Roman" w:cs="Times New Roman"/>
          <w:sz w:val="18"/>
          <w:szCs w:val="18"/>
        </w:rPr>
        <w:t>g</w:t>
      </w:r>
      <w:r w:rsidRPr="00942202">
        <w:rPr>
          <w:rFonts w:ascii="Times New Roman" w:hAnsi="Times New Roman" w:cs="Times New Roman"/>
          <w:sz w:val="18"/>
          <w:szCs w:val="18"/>
        </w:rPr>
        <w:t>ic Basis of Disease, Professional Edition, 9</w:t>
      </w:r>
      <w:r w:rsidRPr="00942202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 w:rsidRPr="00942202">
        <w:rPr>
          <w:rFonts w:ascii="Times New Roman" w:hAnsi="Times New Roman" w:cs="Times New Roman"/>
          <w:sz w:val="18"/>
          <w:szCs w:val="18"/>
        </w:rPr>
        <w:t xml:space="preserve"> Edition, and Schottenfeld and Fraumeni, Cancer Epidemiology and Prevention, 4</w:t>
      </w:r>
      <w:r w:rsidRPr="00942202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 w:rsidRPr="00942202">
        <w:rPr>
          <w:rFonts w:ascii="Times New Roman" w:hAnsi="Times New Roman" w:cs="Times New Roman"/>
          <w:sz w:val="18"/>
          <w:szCs w:val="18"/>
        </w:rPr>
        <w:t xml:space="preserve"> Edition are paper-based text. </w:t>
      </w:r>
    </w:p>
    <w:p w14:paraId="6FC87211" w14:textId="79536611" w:rsidR="00CB40C4" w:rsidRPr="00942202" w:rsidRDefault="003F3773" w:rsidP="00147B5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42202">
        <w:rPr>
          <w:rFonts w:ascii="Times New Roman" w:hAnsi="Times New Roman" w:cs="Times New Roman"/>
          <w:sz w:val="18"/>
          <w:szCs w:val="18"/>
        </w:rPr>
        <w:t xml:space="preserve">Wikipedia (highlighted in grey) has been included as one of the sources </w:t>
      </w:r>
      <w:r w:rsidR="00860F25">
        <w:rPr>
          <w:rFonts w:ascii="Times New Roman" w:hAnsi="Times New Roman" w:cs="Times New Roman"/>
          <w:sz w:val="18"/>
          <w:szCs w:val="18"/>
        </w:rPr>
        <w:t>because of current reality</w:t>
      </w:r>
      <w:r w:rsidRPr="00942202">
        <w:rPr>
          <w:rFonts w:ascii="Times New Roman" w:hAnsi="Times New Roman" w:cs="Times New Roman"/>
          <w:sz w:val="18"/>
          <w:szCs w:val="18"/>
        </w:rPr>
        <w:t xml:space="preserve">. The authors recognise that Wikipedia does not have the equivalent level of credibility as </w:t>
      </w:r>
      <w:r w:rsidR="00147B59">
        <w:rPr>
          <w:rFonts w:ascii="Times New Roman" w:hAnsi="Times New Roman" w:cs="Times New Roman"/>
          <w:sz w:val="18"/>
          <w:szCs w:val="18"/>
        </w:rPr>
        <w:t xml:space="preserve">the </w:t>
      </w:r>
      <w:r w:rsidRPr="00942202">
        <w:rPr>
          <w:rFonts w:ascii="Times New Roman" w:hAnsi="Times New Roman" w:cs="Times New Roman"/>
          <w:sz w:val="18"/>
          <w:szCs w:val="18"/>
        </w:rPr>
        <w:t>other sources.</w:t>
      </w:r>
    </w:p>
    <w:p w14:paraId="54D62171" w14:textId="668823AC" w:rsidR="00D2188B" w:rsidRDefault="00D2188B">
      <w:pPr>
        <w:rPr>
          <w:rFonts w:ascii="Times New Roman" w:hAnsi="Times New Roman" w:cs="Times New Roman"/>
        </w:rPr>
      </w:pPr>
    </w:p>
    <w:p w14:paraId="0FCD6AA8" w14:textId="7D17A3D5" w:rsidR="0039080F" w:rsidRDefault="0039080F">
      <w:pPr>
        <w:rPr>
          <w:rFonts w:ascii="Times New Roman" w:hAnsi="Times New Roman" w:cs="Times New Roman"/>
        </w:rPr>
      </w:pPr>
    </w:p>
    <w:p w14:paraId="406A1BD5" w14:textId="4CABCA6D" w:rsidR="0039080F" w:rsidRDefault="0039080F">
      <w:pPr>
        <w:rPr>
          <w:rFonts w:ascii="Times New Roman" w:hAnsi="Times New Roman" w:cs="Times New Roman"/>
        </w:rPr>
      </w:pPr>
    </w:p>
    <w:p w14:paraId="2F140BA9" w14:textId="0ADBFE0A" w:rsidR="00147B59" w:rsidRDefault="00147B5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3D700DB" w14:textId="4ABE513F" w:rsidR="00F84F69" w:rsidRPr="00942202" w:rsidRDefault="00F84F69" w:rsidP="00F84F6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22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4:</w:t>
      </w:r>
      <w:r w:rsidRPr="009422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Retrieved definitions for the term d</w:t>
      </w:r>
      <w:r w:rsidRPr="00F84F69">
        <w:rPr>
          <w:rFonts w:ascii="Times New Roman" w:hAnsi="Times New Roman" w:cs="Times New Roman"/>
          <w:b/>
          <w:bCs/>
          <w:i/>
          <w:iCs/>
          <w:sz w:val="24"/>
          <w:szCs w:val="24"/>
        </w:rPr>
        <w:t>ysplasia</w:t>
      </w:r>
      <w:r w:rsidRPr="0094220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7570C37A" w14:textId="62E81BB0" w:rsidR="004F0D40" w:rsidRPr="00F84F69" w:rsidRDefault="00F84F69">
      <w:pPr>
        <w:rPr>
          <w:rFonts w:ascii="Times New Roman" w:hAnsi="Times New Roman" w:cs="Times New Roman"/>
          <w:color w:val="3B3838" w:themeColor="background2" w:themeShade="40"/>
        </w:rPr>
      </w:pPr>
      <w:r w:rsidRPr="00E50C51">
        <w:rPr>
          <w:rFonts w:ascii="Times New Roman" w:hAnsi="Times New Roman" w:cs="Times New Roman"/>
          <w:color w:val="3B3838" w:themeColor="background2" w:themeShade="40"/>
        </w:rPr>
        <w:t xml:space="preserve">Please click on the links to be redirected to the full definition. </w:t>
      </w:r>
    </w:p>
    <w:tbl>
      <w:tblPr>
        <w:tblW w:w="20912" w:type="dxa"/>
        <w:tblLayout w:type="fixed"/>
        <w:tblLook w:val="04A0" w:firstRow="1" w:lastRow="0" w:firstColumn="1" w:lastColumn="0" w:noHBand="0" w:noVBand="1"/>
      </w:tblPr>
      <w:tblGrid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1"/>
        <w:gridCol w:w="1231"/>
      </w:tblGrid>
      <w:tr w:rsidR="00B70036" w:rsidRPr="00D2188B" w14:paraId="445127DF" w14:textId="1B0F0614" w:rsidTr="00837068">
        <w:trPr>
          <w:trHeight w:val="465"/>
        </w:trPr>
        <w:tc>
          <w:tcPr>
            <w:tcW w:w="1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B4C6E7"/>
            <w:vAlign w:val="center"/>
            <w:hideMark/>
          </w:tcPr>
          <w:p w14:paraId="4560312C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B4439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rld Health Organization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4ED03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CD-11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56FAB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uropean Society of Pathology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19DC52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llege of American Pathologists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61088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yal College of Pathologists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4E39B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yal College of Pathologists of Australasia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ACA5F9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national Collaboration on Cancer Reporting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82B2F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rland's medical dictionary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D68DE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xford English Dictionary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BCC85D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rriam-Webster Dictionary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F8F13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tional Institutes of Health National Cancer Institute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085F8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cal Subject Headings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07287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thologyOutlines.com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7D229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bbins and Cotran Pathologic Basis of Disease, Professional Edition, 9th Edition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61003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hottenfeld and Fraumeni, Cancer Epidemiology and Prevention, 4th Edition</w:t>
            </w:r>
          </w:p>
        </w:tc>
        <w:tc>
          <w:tcPr>
            <w:tcW w:w="123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2A68FC8B" w14:textId="0231E17F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ikipedia</w:t>
            </w:r>
          </w:p>
        </w:tc>
      </w:tr>
      <w:tr w:rsidR="00B70036" w:rsidRPr="00D2188B" w14:paraId="5A23012B" w14:textId="18AD1AB8" w:rsidTr="00613A42">
        <w:trPr>
          <w:trHeight w:val="1843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4A08E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ysplasi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4F805AC0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0A2658A3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7C23135E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</w:tcPr>
          <w:p w14:paraId="68AAF927" w14:textId="0681FE33" w:rsidR="00B70036" w:rsidRPr="00D2188B" w:rsidRDefault="00613A42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scribed only.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02253EB0" w14:textId="256C4B25" w:rsidR="00B70036" w:rsidRPr="00D2188B" w:rsidRDefault="000158BA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62" w:history="1">
              <w:r w:rsidR="00B70036" w:rsidRPr="00E17D41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Intraepithelial neoplasia</w:t>
              </w:r>
            </w:hyperlink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69E2A087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6355CE6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3839A5B8" w14:textId="213FFC3D" w:rsidR="00B70036" w:rsidRPr="00D2188B" w:rsidRDefault="000158BA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63" w:history="1">
              <w:r w:rsidR="00B70036" w:rsidRPr="00E17D41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(1) Abnormality of development OR (2) in pathology, alteration in size, shape, and organisation of adult cells.</w:t>
              </w:r>
            </w:hyperlink>
            <w:r w:rsidR="00B70036" w:rsidRPr="00D2188B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1697463C" w14:textId="49E6EE7B" w:rsidR="00B70036" w:rsidRPr="00D2188B" w:rsidRDefault="000158BA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64" w:anchor="eid" w:history="1">
              <w:r w:rsidR="00B70036" w:rsidRPr="00E17D41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Pathology. abnormal growth or growth of tissues, cells, etc</w:t>
              </w:r>
            </w:hyperlink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446E1CBA" w14:textId="3F00AB9A" w:rsidR="00B70036" w:rsidRPr="00D2188B" w:rsidRDefault="000158BA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65" w:history="1">
              <w:r w:rsidR="00B70036" w:rsidRPr="00E17D41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Abnormal growth of or development (as of organs or cells).</w:t>
              </w:r>
            </w:hyperlink>
            <w:r w:rsidR="00B70036" w:rsidRPr="00D2188B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4F50D67F" w14:textId="28318DE0" w:rsidR="00B70036" w:rsidRPr="00D2188B" w:rsidRDefault="000158BA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66" w:history="1">
              <w:r w:rsidR="00B70036" w:rsidRPr="00E17D41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Cells that look abnormal under a microscope but are not cancer.</w:t>
              </w:r>
            </w:hyperlink>
            <w:r w:rsidR="00B70036" w:rsidRPr="00D2188B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6B41B88D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5351E113" w14:textId="533854FE" w:rsidR="00B70036" w:rsidRPr="00D2188B" w:rsidRDefault="000158BA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67" w:history="1">
              <w:r w:rsidR="00B70036" w:rsidRPr="00B32068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Dysplasia, a premalignant condition, refers to</w:t>
              </w:r>
            </w:hyperlink>
            <w:r w:rsidR="00B70036" w:rsidRPr="00D2188B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  <w:r w:rsidR="00B70036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..</w:t>
            </w:r>
            <w:r w:rsidR="00B70036" w:rsidRPr="00D2188B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. 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C6EFCE"/>
            <w:hideMark/>
          </w:tcPr>
          <w:p w14:paraId="004B2DBC" w14:textId="35D5513D" w:rsidR="00B70036" w:rsidRPr="00F8759C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759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"Disordered growth"… (page 531).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C6EFCE"/>
            <w:hideMark/>
          </w:tcPr>
          <w:p w14:paraId="5F26449C" w14:textId="323198AA" w:rsidR="00B70036" w:rsidRPr="00F8759C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8759C">
              <w:rPr>
                <w:rFonts w:ascii="Times New Roman" w:eastAsia="Times New Roman" w:hAnsi="Times New Roman" w:cs="Times New Roman"/>
                <w:sz w:val="16"/>
                <w:szCs w:val="16"/>
              </w:rPr>
              <w:t>Epithelial intraepithelial neoplasia terminology is conceptualized as a universal nomenclature for carcinoma precursor… (page 22)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6EFCE"/>
          </w:tcPr>
          <w:p w14:paraId="43E6BD7D" w14:textId="0544B036" w:rsidR="00B70036" w:rsidRPr="00F8759C" w:rsidRDefault="000158BA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68" w:history="1">
              <w:r w:rsidR="00B70036" w:rsidRPr="00461F2E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An abnormal growth or…</w:t>
              </w:r>
            </w:hyperlink>
            <w:r w:rsidR="00B70036" w:rsidRPr="00D2188B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</w:p>
        </w:tc>
      </w:tr>
      <w:tr w:rsidR="00B70036" w:rsidRPr="00D2188B" w14:paraId="026CE7A7" w14:textId="06004A8B" w:rsidTr="00B70036">
        <w:trPr>
          <w:trHeight w:val="924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F0B773" w14:textId="3F05F9EA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errated dysplasi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CBA6EAD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0734A9A9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0A5D5E76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AFD92D5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CF6D789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CE4D6"/>
            <w:hideMark/>
          </w:tcPr>
          <w:p w14:paraId="14B77AAA" w14:textId="50D65CB5" w:rsidR="00B70036" w:rsidRPr="00D2188B" w:rsidRDefault="00162129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scribed only.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DE981B4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6221CE33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45F06560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26DEE77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E6215DC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3ED6F77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6D9FA33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DFD96"/>
            <w:hideMark/>
          </w:tcPr>
          <w:p w14:paraId="2514087D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0C9670AA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</w:tcPr>
          <w:p w14:paraId="543859B6" w14:textId="1604989A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B70036" w:rsidRPr="00D2188B" w14:paraId="4C989FDB" w14:textId="10D68332" w:rsidTr="00167678">
        <w:trPr>
          <w:trHeight w:val="1825"/>
        </w:trPr>
        <w:tc>
          <w:tcPr>
            <w:tcW w:w="123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FA67F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High-grade dysplasia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DFD96"/>
            <w:hideMark/>
          </w:tcPr>
          <w:p w14:paraId="38A30BCA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hideMark/>
          </w:tcPr>
          <w:p w14:paraId="620810F5" w14:textId="11353E10" w:rsidR="00B70036" w:rsidRPr="00D2188B" w:rsidRDefault="000158BA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69" w:anchor="/http%3a%2f%2fid.who.int%2ficd%2fentity%2f1656189375" w:history="1">
              <w:r w:rsidR="00B70036" w:rsidRPr="00461F2E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...this condition is characterised by premalignant transformation and severe dysplasia of the cervix…</w:t>
              </w:r>
            </w:hyperlink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DFD96"/>
            <w:hideMark/>
          </w:tcPr>
          <w:p w14:paraId="6A7F7944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hideMark/>
          </w:tcPr>
          <w:p w14:paraId="375C25FB" w14:textId="13F569DF" w:rsidR="00B70036" w:rsidRPr="00D2188B" w:rsidRDefault="000158BA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70" w:history="1">
              <w:r w:rsidR="00B70036" w:rsidRPr="00461F2E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… cancer cells confined within the glandular basement membrane (high-grade dysplasia)</w:t>
              </w:r>
            </w:hyperlink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</w:tcPr>
          <w:p w14:paraId="6529E6D2" w14:textId="594B69FF" w:rsidR="00B70036" w:rsidRPr="00D2188B" w:rsidRDefault="005D07AE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cribed onl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CE4D6"/>
          </w:tcPr>
          <w:p w14:paraId="138901EC" w14:textId="7C20FCE6" w:rsidR="00B70036" w:rsidRPr="00D2188B" w:rsidRDefault="005D07AE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scribed only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DFD96"/>
            <w:hideMark/>
          </w:tcPr>
          <w:p w14:paraId="0A1B8956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DFD96"/>
            <w:hideMark/>
          </w:tcPr>
          <w:p w14:paraId="5D707079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DFD96"/>
            <w:hideMark/>
          </w:tcPr>
          <w:p w14:paraId="3D97AFB1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DFD96"/>
            <w:hideMark/>
          </w:tcPr>
          <w:p w14:paraId="7F3BFC0E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hideMark/>
          </w:tcPr>
          <w:p w14:paraId="3B418E5C" w14:textId="3B86CB54" w:rsidR="00B70036" w:rsidRPr="00D2188B" w:rsidRDefault="000158BA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71" w:history="1">
              <w:r w:rsidR="00B70036" w:rsidRPr="00461F2E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An area of abnormal cells that forms on the surface of certain organs, such as the cervix, vagina, vulva, anus and </w:t>
              </w:r>
              <w:r w:rsidR="00E92197" w:rsidRPr="00461F2E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oesophagus</w:t>
              </w:r>
              <w:r w:rsidR="00B70036" w:rsidRPr="00461F2E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.</w:t>
              </w:r>
            </w:hyperlink>
            <w:r w:rsidR="00B70036" w:rsidRPr="00F8759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DFD96"/>
            <w:hideMark/>
          </w:tcPr>
          <w:p w14:paraId="5CFF4134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hideMark/>
          </w:tcPr>
          <w:p w14:paraId="4775434E" w14:textId="326EC5AD" w:rsidR="00B70036" w:rsidRPr="00D2188B" w:rsidRDefault="000158BA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72" w:history="1">
              <w:r w:rsidR="00B70036" w:rsidRPr="00E2754A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Severe cytologic atypia, glandular </w:t>
              </w:r>
              <w:proofErr w:type="spellStart"/>
              <w:r w:rsidR="00B70036" w:rsidRPr="00E2754A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cribiforming</w:t>
              </w:r>
              <w:proofErr w:type="spellEnd"/>
              <w:r w:rsidR="00B70036" w:rsidRPr="00E2754A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 or full thickness nuclear stratification</w:t>
              </w:r>
            </w:hyperlink>
            <w:r w:rsidR="00B70036" w:rsidRPr="00D2188B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. </w:t>
            </w:r>
          </w:p>
        </w:tc>
        <w:tc>
          <w:tcPr>
            <w:tcW w:w="123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C6EFCE"/>
            <w:hideMark/>
          </w:tcPr>
          <w:p w14:paraId="3FB7E767" w14:textId="44804B92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5542E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High-grade dysplasia is "characterized by more severe cytologic atypia and … (page 1554)  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DFD96"/>
            <w:hideMark/>
          </w:tcPr>
          <w:p w14:paraId="0D3530AA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C6EFCE"/>
          </w:tcPr>
          <w:p w14:paraId="1073D41B" w14:textId="495F04D1" w:rsidR="00B70036" w:rsidRPr="00D2188B" w:rsidRDefault="000158BA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73" w:history="1">
              <w:r w:rsidR="00B70036" w:rsidRPr="0046481C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A localized phenomenon, with no potential for metastasis unless it progresses into cancer</w:t>
              </w:r>
            </w:hyperlink>
            <w:r w:rsidR="00B70036" w:rsidRPr="00D2188B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. </w:t>
            </w:r>
          </w:p>
        </w:tc>
      </w:tr>
      <w:tr w:rsidR="00B70036" w:rsidRPr="00D2188B" w14:paraId="1D5D9A3B" w14:textId="469CD977" w:rsidTr="005D07AE">
        <w:trPr>
          <w:trHeight w:val="1682"/>
        </w:trPr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973F2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w-grade dysplasia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D96"/>
            <w:hideMark/>
          </w:tcPr>
          <w:p w14:paraId="3521C728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D96"/>
            <w:hideMark/>
          </w:tcPr>
          <w:p w14:paraId="6BE224DE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D96"/>
            <w:hideMark/>
          </w:tcPr>
          <w:p w14:paraId="5DAD4298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D96"/>
            <w:hideMark/>
          </w:tcPr>
          <w:p w14:paraId="5AE0BB6D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</w:tcPr>
          <w:p w14:paraId="7A832840" w14:textId="45F86F3A" w:rsidR="00B70036" w:rsidRPr="00D2188B" w:rsidRDefault="005D07AE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scribed only.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</w:tcPr>
          <w:p w14:paraId="14AC0F6C" w14:textId="1A709289" w:rsidR="00B70036" w:rsidRPr="00D2188B" w:rsidRDefault="005D07AE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scribed only.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D96"/>
            <w:hideMark/>
          </w:tcPr>
          <w:p w14:paraId="27D85291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D96"/>
            <w:hideMark/>
          </w:tcPr>
          <w:p w14:paraId="30E43E39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D96"/>
            <w:hideMark/>
          </w:tcPr>
          <w:p w14:paraId="3F33D75D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D96"/>
            <w:hideMark/>
          </w:tcPr>
          <w:p w14:paraId="42D9EFA4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3DCB2CC9" w14:textId="4BB2CDB9" w:rsidR="00B70036" w:rsidRPr="00D2188B" w:rsidRDefault="000158BA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74" w:history="1">
              <w:r w:rsidR="00B70036" w:rsidRPr="00461F2E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Slightly abnormal cells are found on the surface of the cervix.</w:t>
              </w:r>
            </w:hyperlink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D96"/>
            <w:hideMark/>
          </w:tcPr>
          <w:p w14:paraId="3681FC6D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33BDC088" w14:textId="2BF2F372" w:rsidR="00B70036" w:rsidRPr="00D2188B" w:rsidRDefault="000158BA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75" w:history="1">
              <w:r w:rsidR="00B70036" w:rsidRPr="00FA596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Nuclear enlargement, hyperchromatism, stratification</w:t>
              </w:r>
            </w:hyperlink>
            <w:r w:rsidR="00B70036" w:rsidRPr="00D2188B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. 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hideMark/>
          </w:tcPr>
          <w:p w14:paraId="5C728860" w14:textId="6DABCCA7" w:rsidR="00B70036" w:rsidRPr="00D2188B" w:rsidRDefault="005D07AE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scribed only. 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FD96"/>
            <w:hideMark/>
          </w:tcPr>
          <w:p w14:paraId="30E6B294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6EFCE"/>
          </w:tcPr>
          <w:p w14:paraId="0A4F72EA" w14:textId="5D489A98" w:rsidR="00B70036" w:rsidRPr="00D2188B" w:rsidRDefault="000158BA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76" w:history="1">
              <w:r w:rsidR="00B70036" w:rsidRPr="009B2501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LSIL usually indicated mild dysplasia (CIN 1).</w:t>
              </w:r>
            </w:hyperlink>
          </w:p>
        </w:tc>
      </w:tr>
      <w:tr w:rsidR="00B70036" w:rsidRPr="00D2188B" w14:paraId="6327A764" w14:textId="24F835D4" w:rsidTr="00B70036">
        <w:trPr>
          <w:trHeight w:val="1547"/>
        </w:trPr>
        <w:tc>
          <w:tcPr>
            <w:tcW w:w="123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28155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ysplastic epithelium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45860B0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D820C5D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4121301D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13FAAB1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72842030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1D3D41D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467D2DFB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4B59E108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521ACA7E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68D734C3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231019BF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BB8865C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1074653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6EFCE"/>
            <w:hideMark/>
          </w:tcPr>
          <w:p w14:paraId="47666D71" w14:textId="01D67208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5542E3">
              <w:rPr>
                <w:rFonts w:ascii="Times New Roman" w:eastAsia="Times New Roman" w:hAnsi="Times New Roman" w:cs="Times New Roman"/>
                <w:sz w:val="16"/>
                <w:szCs w:val="16"/>
              </w:rPr>
              <w:t>Dysplastic epithelial cells with an increased N:C… (page 1633)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FDFD96"/>
            <w:hideMark/>
          </w:tcPr>
          <w:p w14:paraId="3F816C61" w14:textId="77777777" w:rsidR="00B70036" w:rsidRPr="00D2188B" w:rsidRDefault="00B70036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D2188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C6EFCE"/>
          </w:tcPr>
          <w:p w14:paraId="6135D00B" w14:textId="55544DEE" w:rsidR="00B70036" w:rsidRPr="00D2188B" w:rsidRDefault="000158BA" w:rsidP="00B7003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77" w:history="1">
              <w:r w:rsidR="00B70036" w:rsidRPr="00461F2E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Epithelial dysplasia ...is the sum of various disturbances of epithelial proliferation and differentiation</w:t>
              </w:r>
            </w:hyperlink>
            <w:r w:rsidR="00B70036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…</w:t>
            </w:r>
          </w:p>
        </w:tc>
      </w:tr>
    </w:tbl>
    <w:p w14:paraId="2711FCE1" w14:textId="77777777" w:rsidR="00F84F69" w:rsidRDefault="00F84F69" w:rsidP="00F84F6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251BB1B" wp14:editId="3483AD9C">
                <wp:simplePos x="0" y="0"/>
                <wp:positionH relativeFrom="column">
                  <wp:posOffset>5562600</wp:posOffset>
                </wp:positionH>
                <wp:positionV relativeFrom="paragraph">
                  <wp:posOffset>36830</wp:posOffset>
                </wp:positionV>
                <wp:extent cx="133350" cy="57150"/>
                <wp:effectExtent l="0" t="0" r="19050" b="19050"/>
                <wp:wrapNone/>
                <wp:docPr id="15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5715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8E3EDF3" id="Rectangle 1" o:spid="_x0000_s1026" style="position:absolute;margin-left:438pt;margin-top:2.9pt;width:10.5pt;height:4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" fillcolor="#fff2cc [663]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AA8195B" wp14:editId="5DE1902C">
                <wp:simplePos x="0" y="0"/>
                <wp:positionH relativeFrom="column">
                  <wp:posOffset>2571750</wp:posOffset>
                </wp:positionH>
                <wp:positionV relativeFrom="paragraph">
                  <wp:posOffset>27305</wp:posOffset>
                </wp:positionV>
                <wp:extent cx="133350" cy="57150"/>
                <wp:effectExtent l="0" t="0" r="19050" b="19050"/>
                <wp:wrapNone/>
                <wp:docPr id="16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5715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ED85FC" id="Rectangle 1" o:spid="_x0000_s1026" style="position:absolute;margin-left:202.5pt;margin-top:2.15pt;width:10.5pt;height:4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" fillcolor="#fbe4d5 [661]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3164D934" wp14:editId="04ED64FA">
                <wp:simplePos x="0" y="0"/>
                <wp:positionH relativeFrom="column">
                  <wp:posOffset>533400</wp:posOffset>
                </wp:positionH>
                <wp:positionV relativeFrom="paragraph">
                  <wp:posOffset>36830</wp:posOffset>
                </wp:positionV>
                <wp:extent cx="133350" cy="57150"/>
                <wp:effectExtent l="0" t="0" r="19050" b="19050"/>
                <wp:wrapNone/>
                <wp:docPr id="1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5715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16691B" id="Rectangle 1" o:spid="_x0000_s1026" style="position:absolute;margin-left:42pt;margin-top:2.9pt;width:10.5pt;height:4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" fillcolor="#c5e0b3 [1305]" strokecolor="#1f3763 [1604]" strokeweight="1pt"/>
            </w:pict>
          </mc:Fallback>
        </mc:AlternateContent>
      </w:r>
      <w:r w:rsidRPr="00942202">
        <w:rPr>
          <w:rFonts w:ascii="Times New Roman" w:hAnsi="Times New Roman" w:cs="Times New Roman"/>
          <w:b/>
          <w:bCs/>
          <w:sz w:val="18"/>
          <w:szCs w:val="18"/>
        </w:rPr>
        <w:t xml:space="preserve">Footnote: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       </w:t>
      </w:r>
      <w:r w:rsidRPr="00942202">
        <w:rPr>
          <w:rFonts w:ascii="Times New Roman" w:hAnsi="Times New Roman" w:cs="Times New Roman"/>
          <w:sz w:val="18"/>
          <w:szCs w:val="18"/>
        </w:rPr>
        <w:t>G</w:t>
      </w:r>
      <w:r>
        <w:rPr>
          <w:rFonts w:ascii="Times New Roman" w:hAnsi="Times New Roman" w:cs="Times New Roman"/>
          <w:sz w:val="18"/>
          <w:szCs w:val="18"/>
        </w:rPr>
        <w:t>REEN</w:t>
      </w:r>
      <w:r w:rsidRPr="00942202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ells mean definition provided          RED cells mean no definition provided, only a d</w:t>
      </w:r>
      <w:r w:rsidRPr="00942202">
        <w:rPr>
          <w:rFonts w:ascii="Times New Roman" w:hAnsi="Times New Roman" w:cs="Times New Roman"/>
          <w:sz w:val="18"/>
          <w:szCs w:val="18"/>
        </w:rPr>
        <w:t>escriptio</w:t>
      </w:r>
      <w:r>
        <w:rPr>
          <w:rFonts w:ascii="Times New Roman" w:hAnsi="Times New Roman" w:cs="Times New Roman"/>
          <w:sz w:val="18"/>
          <w:szCs w:val="18"/>
        </w:rPr>
        <w:t>n          YELLOW</w:t>
      </w:r>
      <w:r w:rsidRPr="00942202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ells mean</w:t>
      </w:r>
      <w:r w:rsidRPr="00942202">
        <w:rPr>
          <w:rFonts w:ascii="Times New Roman" w:hAnsi="Times New Roman" w:cs="Times New Roman"/>
          <w:sz w:val="18"/>
          <w:szCs w:val="18"/>
        </w:rPr>
        <w:t xml:space="preserve"> no definition found. </w:t>
      </w:r>
    </w:p>
    <w:p w14:paraId="781F1CFA" w14:textId="56248993" w:rsidR="00F84F69" w:rsidRDefault="00F84F69" w:rsidP="00F84F6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42202">
        <w:rPr>
          <w:rFonts w:ascii="Times New Roman" w:hAnsi="Times New Roman" w:cs="Times New Roman"/>
          <w:sz w:val="18"/>
          <w:szCs w:val="18"/>
        </w:rPr>
        <w:t xml:space="preserve">Both Robbins and </w:t>
      </w:r>
      <w:proofErr w:type="spellStart"/>
      <w:r w:rsidRPr="00942202">
        <w:rPr>
          <w:rFonts w:ascii="Times New Roman" w:hAnsi="Times New Roman" w:cs="Times New Roman"/>
          <w:sz w:val="18"/>
          <w:szCs w:val="18"/>
        </w:rPr>
        <w:t>Cotran</w:t>
      </w:r>
      <w:proofErr w:type="spellEnd"/>
      <w:r w:rsidRPr="00942202">
        <w:rPr>
          <w:rFonts w:ascii="Times New Roman" w:hAnsi="Times New Roman" w:cs="Times New Roman"/>
          <w:sz w:val="18"/>
          <w:szCs w:val="18"/>
        </w:rPr>
        <w:t>, Patholo</w:t>
      </w:r>
      <w:r w:rsidR="000C452D">
        <w:rPr>
          <w:rFonts w:ascii="Times New Roman" w:hAnsi="Times New Roman" w:cs="Times New Roman"/>
          <w:sz w:val="18"/>
          <w:szCs w:val="18"/>
        </w:rPr>
        <w:t>g</w:t>
      </w:r>
      <w:r w:rsidRPr="00942202">
        <w:rPr>
          <w:rFonts w:ascii="Times New Roman" w:hAnsi="Times New Roman" w:cs="Times New Roman"/>
          <w:sz w:val="18"/>
          <w:szCs w:val="18"/>
        </w:rPr>
        <w:t>ic Basis of Disease, Professional Edition, 9</w:t>
      </w:r>
      <w:r w:rsidRPr="00942202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 w:rsidRPr="00942202">
        <w:rPr>
          <w:rFonts w:ascii="Times New Roman" w:hAnsi="Times New Roman" w:cs="Times New Roman"/>
          <w:sz w:val="18"/>
          <w:szCs w:val="18"/>
        </w:rPr>
        <w:t xml:space="preserve"> Edition, and Schottenfeld and Fraumeni, Cancer Epidemiology and Prevention, 4</w:t>
      </w:r>
      <w:r w:rsidRPr="00942202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 w:rsidRPr="00942202">
        <w:rPr>
          <w:rFonts w:ascii="Times New Roman" w:hAnsi="Times New Roman" w:cs="Times New Roman"/>
          <w:sz w:val="18"/>
          <w:szCs w:val="18"/>
        </w:rPr>
        <w:t xml:space="preserve"> Edition are paper-based text. </w:t>
      </w:r>
    </w:p>
    <w:p w14:paraId="5CA78978" w14:textId="0F7FA03A" w:rsidR="00F84F69" w:rsidRPr="00942202" w:rsidRDefault="00F84F69" w:rsidP="00F84F69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42202">
        <w:rPr>
          <w:rFonts w:ascii="Times New Roman" w:hAnsi="Times New Roman" w:cs="Times New Roman"/>
          <w:sz w:val="18"/>
          <w:szCs w:val="18"/>
        </w:rPr>
        <w:t xml:space="preserve">Wikipedia (highlighted in grey) has been included as one of the sources </w:t>
      </w:r>
      <w:r w:rsidR="00A918AE">
        <w:rPr>
          <w:rFonts w:ascii="Times New Roman" w:hAnsi="Times New Roman" w:cs="Times New Roman"/>
          <w:sz w:val="18"/>
          <w:szCs w:val="18"/>
        </w:rPr>
        <w:t>because of current reality</w:t>
      </w:r>
      <w:r w:rsidRPr="00942202">
        <w:rPr>
          <w:rFonts w:ascii="Times New Roman" w:hAnsi="Times New Roman" w:cs="Times New Roman"/>
          <w:sz w:val="18"/>
          <w:szCs w:val="18"/>
        </w:rPr>
        <w:t xml:space="preserve">. The authors recognise that Wikipedia does not have the equivalent level of credibility as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942202">
        <w:rPr>
          <w:rFonts w:ascii="Times New Roman" w:hAnsi="Times New Roman" w:cs="Times New Roman"/>
          <w:sz w:val="18"/>
          <w:szCs w:val="18"/>
        </w:rPr>
        <w:t>other sources.</w:t>
      </w:r>
    </w:p>
    <w:p w14:paraId="1F4F24A6" w14:textId="3A3DA9BB" w:rsidR="001D4027" w:rsidRDefault="001D4027">
      <w:pPr>
        <w:rPr>
          <w:rFonts w:ascii="Times New Roman" w:hAnsi="Times New Roman" w:cs="Times New Roman"/>
        </w:rPr>
      </w:pPr>
    </w:p>
    <w:p w14:paraId="6AA531F7" w14:textId="5E7AB210" w:rsidR="001D4027" w:rsidRDefault="001D4027">
      <w:pPr>
        <w:rPr>
          <w:rFonts w:ascii="Times New Roman" w:hAnsi="Times New Roman" w:cs="Times New Roman"/>
        </w:rPr>
      </w:pPr>
    </w:p>
    <w:p w14:paraId="240DE7C8" w14:textId="4481A093" w:rsidR="001D4027" w:rsidRDefault="001D4027">
      <w:pPr>
        <w:rPr>
          <w:rFonts w:ascii="Times New Roman" w:hAnsi="Times New Roman" w:cs="Times New Roman"/>
        </w:rPr>
      </w:pPr>
    </w:p>
    <w:p w14:paraId="3BF9F4BB" w14:textId="7F2E6ECA" w:rsidR="001D4027" w:rsidRDefault="001D4027">
      <w:pPr>
        <w:rPr>
          <w:rFonts w:ascii="Times New Roman" w:hAnsi="Times New Roman" w:cs="Times New Roman"/>
        </w:rPr>
      </w:pPr>
    </w:p>
    <w:p w14:paraId="335D38D0" w14:textId="1A59601A" w:rsidR="001D4027" w:rsidRDefault="001D4027">
      <w:pPr>
        <w:rPr>
          <w:rFonts w:ascii="Times New Roman" w:hAnsi="Times New Roman" w:cs="Times New Roman"/>
        </w:rPr>
      </w:pPr>
    </w:p>
    <w:p w14:paraId="71C8856E" w14:textId="34B3D1CF" w:rsidR="001D4027" w:rsidRDefault="001D4027">
      <w:pPr>
        <w:rPr>
          <w:rFonts w:ascii="Times New Roman" w:hAnsi="Times New Roman" w:cs="Times New Roman"/>
        </w:rPr>
      </w:pPr>
    </w:p>
    <w:p w14:paraId="7184CDFC" w14:textId="77777777" w:rsidR="001D4027" w:rsidRDefault="001D4027">
      <w:pPr>
        <w:rPr>
          <w:rFonts w:ascii="Times New Roman" w:hAnsi="Times New Roman" w:cs="Times New Roman"/>
        </w:rPr>
      </w:pPr>
    </w:p>
    <w:p w14:paraId="66DBF0A5" w14:textId="28B92795" w:rsidR="00A47F11" w:rsidRPr="00942202" w:rsidRDefault="00A47F11" w:rsidP="00A47F1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22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5:</w:t>
      </w:r>
      <w:r w:rsidRPr="009422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trieved definitions for the term </w:t>
      </w:r>
      <w:r w:rsidRPr="00A47F11">
        <w:rPr>
          <w:rFonts w:ascii="Times New Roman" w:hAnsi="Times New Roman" w:cs="Times New Roman"/>
          <w:b/>
          <w:bCs/>
          <w:i/>
          <w:iCs/>
          <w:sz w:val="24"/>
          <w:szCs w:val="24"/>
        </w:rPr>
        <w:t>degeneration</w:t>
      </w:r>
      <w:r w:rsidRPr="0094220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4A35583A" w14:textId="6F120A78" w:rsidR="004B16B6" w:rsidRPr="00A47F11" w:rsidRDefault="00A47F11">
      <w:pPr>
        <w:rPr>
          <w:rFonts w:ascii="Times New Roman" w:hAnsi="Times New Roman" w:cs="Times New Roman"/>
          <w:color w:val="3B3838" w:themeColor="background2" w:themeShade="40"/>
        </w:rPr>
      </w:pPr>
      <w:r w:rsidRPr="00E50C51">
        <w:rPr>
          <w:rFonts w:ascii="Times New Roman" w:hAnsi="Times New Roman" w:cs="Times New Roman"/>
          <w:color w:val="3B3838" w:themeColor="background2" w:themeShade="40"/>
        </w:rPr>
        <w:t xml:space="preserve">Please click on the links to be redirected to the full definition. </w:t>
      </w:r>
    </w:p>
    <w:tbl>
      <w:tblPr>
        <w:tblW w:w="20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1"/>
        <w:gridCol w:w="1231"/>
      </w:tblGrid>
      <w:tr w:rsidR="004375F0" w:rsidRPr="004B16B6" w14:paraId="09E70546" w14:textId="18268CFE" w:rsidTr="00837068">
        <w:trPr>
          <w:trHeight w:val="465"/>
        </w:trPr>
        <w:tc>
          <w:tcPr>
            <w:tcW w:w="1230" w:type="dxa"/>
            <w:shd w:val="clear" w:color="000000" w:fill="B4C6E7"/>
            <w:vAlign w:val="center"/>
            <w:hideMark/>
          </w:tcPr>
          <w:p w14:paraId="70C11A26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3B1513F9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rld Health Organization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32AC0E26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CD-11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0DA7A7B7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uropean Society of Pathology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73D9DE23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llege of American Pathologists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082BC992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yal College of Pathologists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12E0AC66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yal College of Pathologists of Australasia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50428E09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national Collaboration on Cancer Reporting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244FC5F7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rland's medical dictionary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236A4E47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xford English Dictionary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4049C073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rriam-Webster Dictionary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6868E0A1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tional Institutes of Health National Cancer Institute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1A7E6D10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cal Subject Headings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7F2AB9DA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thologyOutlines.com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2CF8F202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bbins and Cotran Pathologic Basis of Disease, Professional Edition, 9th Edition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65690B65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hottenfeld and Fraumeni, Cancer Epidemiology and Prevention, 4th Edition</w:t>
            </w:r>
          </w:p>
        </w:tc>
        <w:tc>
          <w:tcPr>
            <w:tcW w:w="1231" w:type="dxa"/>
            <w:shd w:val="clear" w:color="auto" w:fill="D0CECE" w:themeFill="background2" w:themeFillShade="E6"/>
            <w:vAlign w:val="center"/>
          </w:tcPr>
          <w:p w14:paraId="19FBB3C2" w14:textId="1C6D625A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ikipedia</w:t>
            </w:r>
          </w:p>
        </w:tc>
      </w:tr>
      <w:tr w:rsidR="004375F0" w:rsidRPr="004B16B6" w14:paraId="42AC6153" w14:textId="682BD7E4" w:rsidTr="004375F0">
        <w:trPr>
          <w:trHeight w:val="1682"/>
        </w:trPr>
        <w:tc>
          <w:tcPr>
            <w:tcW w:w="1230" w:type="dxa"/>
            <w:shd w:val="clear" w:color="auto" w:fill="auto"/>
            <w:vAlign w:val="center"/>
            <w:hideMark/>
          </w:tcPr>
          <w:p w14:paraId="5452910B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alignant degeneration</w:t>
            </w:r>
          </w:p>
        </w:tc>
        <w:tc>
          <w:tcPr>
            <w:tcW w:w="1230" w:type="dxa"/>
            <w:shd w:val="clear" w:color="auto" w:fill="FDFD96"/>
            <w:hideMark/>
          </w:tcPr>
          <w:p w14:paraId="7E9337FF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70D82C24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302260AF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31E3D9F0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0D2CA727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05154A47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1CCF47BB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56FFA4C7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286149F3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375EB915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47EF313F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3E4116D4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000000" w:fill="FCE4D6"/>
            <w:hideMark/>
          </w:tcPr>
          <w:p w14:paraId="62158DCB" w14:textId="03C254A5" w:rsidR="004375F0" w:rsidRPr="004B16B6" w:rsidRDefault="00566D4A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scribed only. </w:t>
            </w:r>
            <w:r w:rsidR="004375F0"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shd w:val="clear" w:color="auto" w:fill="FDFD96"/>
            <w:hideMark/>
          </w:tcPr>
          <w:p w14:paraId="06B63FCE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shd w:val="clear" w:color="auto" w:fill="FDFD96"/>
            <w:hideMark/>
          </w:tcPr>
          <w:p w14:paraId="18BA6B20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31" w:type="dxa"/>
            <w:shd w:val="clear" w:color="auto" w:fill="FCE4D6"/>
          </w:tcPr>
          <w:p w14:paraId="75062B6E" w14:textId="43A33E96" w:rsidR="004375F0" w:rsidRPr="004B16B6" w:rsidRDefault="00566D4A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scribed only. </w:t>
            </w:r>
          </w:p>
        </w:tc>
      </w:tr>
      <w:tr w:rsidR="004375F0" w:rsidRPr="004B16B6" w14:paraId="31BA4EC9" w14:textId="08BD007E" w:rsidTr="004375F0">
        <w:trPr>
          <w:trHeight w:val="1160"/>
        </w:trPr>
        <w:tc>
          <w:tcPr>
            <w:tcW w:w="1230" w:type="dxa"/>
            <w:shd w:val="clear" w:color="auto" w:fill="auto"/>
            <w:vAlign w:val="center"/>
            <w:hideMark/>
          </w:tcPr>
          <w:p w14:paraId="6A1E778E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ystic degeneration</w:t>
            </w:r>
          </w:p>
        </w:tc>
        <w:tc>
          <w:tcPr>
            <w:tcW w:w="1230" w:type="dxa"/>
            <w:shd w:val="clear" w:color="auto" w:fill="FDFD96"/>
            <w:hideMark/>
          </w:tcPr>
          <w:p w14:paraId="2DDD6A96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224EDAD4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462DC4CB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64E3680D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031B9F6E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55BFF73B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407C7C16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000000" w:fill="C6EFCE"/>
            <w:hideMark/>
          </w:tcPr>
          <w:p w14:paraId="02B126D2" w14:textId="6CCF5F68" w:rsidR="004375F0" w:rsidRPr="004B16B6" w:rsidRDefault="000158BA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78" w:history="1">
              <w:r w:rsidR="004375F0" w:rsidRPr="00067DBD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Degeneration with formation of cysts.</w:t>
              </w:r>
            </w:hyperlink>
            <w:r w:rsidR="004375F0" w:rsidRPr="005542E3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shd w:val="clear" w:color="auto" w:fill="FDFD96"/>
            <w:hideMark/>
          </w:tcPr>
          <w:p w14:paraId="612AFD0F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493B2030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7C4EA5F4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70417DA5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000000" w:fill="FCE4D6"/>
            <w:hideMark/>
          </w:tcPr>
          <w:p w14:paraId="1B7E1476" w14:textId="0A2E7E40" w:rsidR="004375F0" w:rsidRPr="004B16B6" w:rsidRDefault="00461F2E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scribed only. </w:t>
            </w:r>
            <w:r w:rsidR="004375F0"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230" w:type="dxa"/>
            <w:shd w:val="clear" w:color="auto" w:fill="FDFD96"/>
            <w:hideMark/>
          </w:tcPr>
          <w:p w14:paraId="0F85433B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shd w:val="clear" w:color="auto" w:fill="FDFD96"/>
            <w:hideMark/>
          </w:tcPr>
          <w:p w14:paraId="0670D57A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31" w:type="dxa"/>
            <w:shd w:val="clear" w:color="auto" w:fill="FDFD96"/>
          </w:tcPr>
          <w:p w14:paraId="55C89A0B" w14:textId="0BC9DF6E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375F0" w:rsidRPr="004B16B6" w14:paraId="1DD3B63B" w14:textId="0BCA81A6" w:rsidTr="004375F0">
        <w:trPr>
          <w:trHeight w:val="1740"/>
        </w:trPr>
        <w:tc>
          <w:tcPr>
            <w:tcW w:w="1230" w:type="dxa"/>
            <w:shd w:val="clear" w:color="auto" w:fill="auto"/>
            <w:vAlign w:val="center"/>
            <w:hideMark/>
          </w:tcPr>
          <w:p w14:paraId="536D47F7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generative nuclear atypia</w:t>
            </w:r>
          </w:p>
        </w:tc>
        <w:tc>
          <w:tcPr>
            <w:tcW w:w="1230" w:type="dxa"/>
            <w:shd w:val="clear" w:color="auto" w:fill="FDFD96"/>
            <w:hideMark/>
          </w:tcPr>
          <w:p w14:paraId="226EAB7E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0AB5D5AC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7CD2D33D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3EFECE5C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503F7B5C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2E6C4D64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0BE1CE6C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70B8B795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7967D1BA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1EE5BD7D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6EA3340E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06110084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000000" w:fill="C6EFCE"/>
            <w:hideMark/>
          </w:tcPr>
          <w:p w14:paraId="554D6C24" w14:textId="0B648037" w:rsidR="004375F0" w:rsidRPr="004B16B6" w:rsidRDefault="000158BA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79" w:history="1">
              <w:r w:rsidR="004375F0" w:rsidRPr="005112F5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Degenerative nuclear atypia (ancient change) can show nuclear pleomorphism and occasionally nuclear inclusions</w:t>
              </w:r>
            </w:hyperlink>
            <w:r w:rsidR="004375F0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.</w:t>
            </w:r>
          </w:p>
        </w:tc>
        <w:tc>
          <w:tcPr>
            <w:tcW w:w="1230" w:type="dxa"/>
            <w:shd w:val="clear" w:color="auto" w:fill="FDFD96"/>
            <w:hideMark/>
          </w:tcPr>
          <w:p w14:paraId="60C04A8B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shd w:val="clear" w:color="auto" w:fill="FDFD96"/>
            <w:hideMark/>
          </w:tcPr>
          <w:p w14:paraId="4BF8AB62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31" w:type="dxa"/>
            <w:shd w:val="clear" w:color="auto" w:fill="FDFD96"/>
          </w:tcPr>
          <w:p w14:paraId="72DC7520" w14:textId="5A8D3C0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375F0" w:rsidRPr="004B16B6" w14:paraId="72E5F0D2" w14:textId="0E8632D5" w:rsidTr="004375F0">
        <w:trPr>
          <w:trHeight w:val="1106"/>
        </w:trPr>
        <w:tc>
          <w:tcPr>
            <w:tcW w:w="1230" w:type="dxa"/>
            <w:shd w:val="clear" w:color="auto" w:fill="auto"/>
            <w:vAlign w:val="center"/>
            <w:hideMark/>
          </w:tcPr>
          <w:p w14:paraId="5E02B0ED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generative changes</w:t>
            </w:r>
          </w:p>
        </w:tc>
        <w:tc>
          <w:tcPr>
            <w:tcW w:w="1230" w:type="dxa"/>
            <w:shd w:val="clear" w:color="auto" w:fill="FDFD96"/>
            <w:hideMark/>
          </w:tcPr>
          <w:p w14:paraId="284A567B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46E4731E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452115D9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000000" w:fill="FCE4D6"/>
            <w:hideMark/>
          </w:tcPr>
          <w:p w14:paraId="214FF868" w14:textId="3E3408EC" w:rsidR="004375F0" w:rsidRPr="004B16B6" w:rsidRDefault="00566D4A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scribed only. </w:t>
            </w:r>
          </w:p>
        </w:tc>
        <w:tc>
          <w:tcPr>
            <w:tcW w:w="1230" w:type="dxa"/>
            <w:shd w:val="clear" w:color="auto" w:fill="FDFD96"/>
            <w:hideMark/>
          </w:tcPr>
          <w:p w14:paraId="13F967B4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620C2786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0755364C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6B10A353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78569D50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2DDDF123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367894EC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4AF5E6F8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000000" w:fill="C6EFCE"/>
            <w:hideMark/>
          </w:tcPr>
          <w:p w14:paraId="56AA8BA3" w14:textId="27592C8A" w:rsidR="004375F0" w:rsidRPr="004B16B6" w:rsidRDefault="000158BA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80" w:history="1">
              <w:r w:rsidR="004375F0" w:rsidRPr="00D519A7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Degenerative changes include hyalinized blood vessels</w:t>
              </w:r>
            </w:hyperlink>
            <w:r w:rsidR="004375F0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…</w:t>
            </w:r>
          </w:p>
        </w:tc>
        <w:tc>
          <w:tcPr>
            <w:tcW w:w="1230" w:type="dxa"/>
            <w:shd w:val="clear" w:color="000000" w:fill="C6EFCE"/>
            <w:hideMark/>
          </w:tcPr>
          <w:p w14:paraId="13726793" w14:textId="77777777" w:rsidR="004375F0" w:rsidRPr="005542E3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5542E3">
              <w:rPr>
                <w:rFonts w:ascii="Times New Roman" w:eastAsia="Times New Roman" w:hAnsi="Times New Roman" w:cs="Times New Roman"/>
                <w:sz w:val="16"/>
                <w:szCs w:val="16"/>
              </w:rPr>
              <w:t>Degenerative changes may include nuclear pleomorphism… (page 2531)</w:t>
            </w:r>
          </w:p>
          <w:p w14:paraId="2CB4D5B6" w14:textId="23767BA6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1231" w:type="dxa"/>
            <w:shd w:val="clear" w:color="auto" w:fill="FDFD96"/>
            <w:hideMark/>
          </w:tcPr>
          <w:p w14:paraId="30777C3D" w14:textId="77777777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31" w:type="dxa"/>
            <w:shd w:val="clear" w:color="auto" w:fill="FDFD96"/>
          </w:tcPr>
          <w:p w14:paraId="4D58BF90" w14:textId="7744B3CD" w:rsidR="004375F0" w:rsidRPr="004B16B6" w:rsidRDefault="004375F0" w:rsidP="004375F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B16B6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5C2761BC" w14:textId="77777777" w:rsidR="00A47F11" w:rsidRDefault="00A47F11" w:rsidP="00A47F1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4CDC949A" wp14:editId="453DBA40">
                <wp:simplePos x="0" y="0"/>
                <wp:positionH relativeFrom="column">
                  <wp:posOffset>5562600</wp:posOffset>
                </wp:positionH>
                <wp:positionV relativeFrom="paragraph">
                  <wp:posOffset>36830</wp:posOffset>
                </wp:positionV>
                <wp:extent cx="133350" cy="57150"/>
                <wp:effectExtent l="0" t="0" r="19050" b="19050"/>
                <wp:wrapNone/>
                <wp:docPr id="18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5715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D61F0E" id="Rectangle 1" o:spid="_x0000_s1026" style="position:absolute;margin-left:438pt;margin-top:2.9pt;width:10.5pt;height:4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" fillcolor="#fff2cc [663]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C1F0F13" wp14:editId="7E924655">
                <wp:simplePos x="0" y="0"/>
                <wp:positionH relativeFrom="column">
                  <wp:posOffset>2571750</wp:posOffset>
                </wp:positionH>
                <wp:positionV relativeFrom="paragraph">
                  <wp:posOffset>27305</wp:posOffset>
                </wp:positionV>
                <wp:extent cx="133350" cy="57150"/>
                <wp:effectExtent l="0" t="0" r="19050" b="19050"/>
                <wp:wrapNone/>
                <wp:docPr id="19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5715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A5E776" id="Rectangle 1" o:spid="_x0000_s1026" style="position:absolute;margin-left:202.5pt;margin-top:2.15pt;width:10.5pt;height:4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" fillcolor="#fbe4d5 [661]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CA12397" wp14:editId="5CDF234F">
                <wp:simplePos x="0" y="0"/>
                <wp:positionH relativeFrom="column">
                  <wp:posOffset>533400</wp:posOffset>
                </wp:positionH>
                <wp:positionV relativeFrom="paragraph">
                  <wp:posOffset>36830</wp:posOffset>
                </wp:positionV>
                <wp:extent cx="133350" cy="57150"/>
                <wp:effectExtent l="0" t="0" r="19050" b="19050"/>
                <wp:wrapNone/>
                <wp:docPr id="20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5715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048348E" id="Rectangle 1" o:spid="_x0000_s1026" style="position:absolute;margin-left:42pt;margin-top:2.9pt;width:10.5pt;height:4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" fillcolor="#c5e0b3 [1305]" strokecolor="#1f3763 [1604]" strokeweight="1pt"/>
            </w:pict>
          </mc:Fallback>
        </mc:AlternateContent>
      </w:r>
      <w:r w:rsidRPr="00942202">
        <w:rPr>
          <w:rFonts w:ascii="Times New Roman" w:hAnsi="Times New Roman" w:cs="Times New Roman"/>
          <w:b/>
          <w:bCs/>
          <w:sz w:val="18"/>
          <w:szCs w:val="18"/>
        </w:rPr>
        <w:t xml:space="preserve">Footnote: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       </w:t>
      </w:r>
      <w:r w:rsidRPr="00942202">
        <w:rPr>
          <w:rFonts w:ascii="Times New Roman" w:hAnsi="Times New Roman" w:cs="Times New Roman"/>
          <w:sz w:val="18"/>
          <w:szCs w:val="18"/>
        </w:rPr>
        <w:t>G</w:t>
      </w:r>
      <w:r>
        <w:rPr>
          <w:rFonts w:ascii="Times New Roman" w:hAnsi="Times New Roman" w:cs="Times New Roman"/>
          <w:sz w:val="18"/>
          <w:szCs w:val="18"/>
        </w:rPr>
        <w:t>REEN</w:t>
      </w:r>
      <w:r w:rsidRPr="00942202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ells mean definition provided          RED cells mean no definition provided, only a d</w:t>
      </w:r>
      <w:r w:rsidRPr="00942202">
        <w:rPr>
          <w:rFonts w:ascii="Times New Roman" w:hAnsi="Times New Roman" w:cs="Times New Roman"/>
          <w:sz w:val="18"/>
          <w:szCs w:val="18"/>
        </w:rPr>
        <w:t>escriptio</w:t>
      </w:r>
      <w:r>
        <w:rPr>
          <w:rFonts w:ascii="Times New Roman" w:hAnsi="Times New Roman" w:cs="Times New Roman"/>
          <w:sz w:val="18"/>
          <w:szCs w:val="18"/>
        </w:rPr>
        <w:t>n          YELLOW</w:t>
      </w:r>
      <w:r w:rsidRPr="00942202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ells mean</w:t>
      </w:r>
      <w:r w:rsidRPr="00942202">
        <w:rPr>
          <w:rFonts w:ascii="Times New Roman" w:hAnsi="Times New Roman" w:cs="Times New Roman"/>
          <w:sz w:val="18"/>
          <w:szCs w:val="18"/>
        </w:rPr>
        <w:t xml:space="preserve"> no definition found. </w:t>
      </w:r>
    </w:p>
    <w:p w14:paraId="6DDD45C2" w14:textId="52BEA916" w:rsidR="00A47F11" w:rsidRDefault="00A47F11" w:rsidP="00A47F1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42202">
        <w:rPr>
          <w:rFonts w:ascii="Times New Roman" w:hAnsi="Times New Roman" w:cs="Times New Roman"/>
          <w:sz w:val="18"/>
          <w:szCs w:val="18"/>
        </w:rPr>
        <w:t xml:space="preserve">Both Robbins and </w:t>
      </w:r>
      <w:proofErr w:type="spellStart"/>
      <w:r w:rsidRPr="00942202">
        <w:rPr>
          <w:rFonts w:ascii="Times New Roman" w:hAnsi="Times New Roman" w:cs="Times New Roman"/>
          <w:sz w:val="18"/>
          <w:szCs w:val="18"/>
        </w:rPr>
        <w:t>Cotran</w:t>
      </w:r>
      <w:proofErr w:type="spellEnd"/>
      <w:r w:rsidRPr="00942202">
        <w:rPr>
          <w:rFonts w:ascii="Times New Roman" w:hAnsi="Times New Roman" w:cs="Times New Roman"/>
          <w:sz w:val="18"/>
          <w:szCs w:val="18"/>
        </w:rPr>
        <w:t>, Patholo</w:t>
      </w:r>
      <w:r w:rsidR="000C452D">
        <w:rPr>
          <w:rFonts w:ascii="Times New Roman" w:hAnsi="Times New Roman" w:cs="Times New Roman"/>
          <w:sz w:val="18"/>
          <w:szCs w:val="18"/>
        </w:rPr>
        <w:t>g</w:t>
      </w:r>
      <w:r w:rsidRPr="00942202">
        <w:rPr>
          <w:rFonts w:ascii="Times New Roman" w:hAnsi="Times New Roman" w:cs="Times New Roman"/>
          <w:sz w:val="18"/>
          <w:szCs w:val="18"/>
        </w:rPr>
        <w:t>ic Basis of Disease, Professional Edition, 9</w:t>
      </w:r>
      <w:r w:rsidRPr="00942202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 w:rsidRPr="00942202">
        <w:rPr>
          <w:rFonts w:ascii="Times New Roman" w:hAnsi="Times New Roman" w:cs="Times New Roman"/>
          <w:sz w:val="18"/>
          <w:szCs w:val="18"/>
        </w:rPr>
        <w:t xml:space="preserve"> Edition, and Schottenfeld and Fraumeni, Cancer Epidemiology and Prevention, 4</w:t>
      </w:r>
      <w:r w:rsidRPr="00942202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 w:rsidRPr="00942202">
        <w:rPr>
          <w:rFonts w:ascii="Times New Roman" w:hAnsi="Times New Roman" w:cs="Times New Roman"/>
          <w:sz w:val="18"/>
          <w:szCs w:val="18"/>
        </w:rPr>
        <w:t xml:space="preserve"> Edition are paper-based text. </w:t>
      </w:r>
    </w:p>
    <w:p w14:paraId="5CCA02DC" w14:textId="2E3282E6" w:rsidR="00A47F11" w:rsidRPr="00942202" w:rsidRDefault="00A47F11" w:rsidP="00A47F11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42202">
        <w:rPr>
          <w:rFonts w:ascii="Times New Roman" w:hAnsi="Times New Roman" w:cs="Times New Roman"/>
          <w:sz w:val="18"/>
          <w:szCs w:val="18"/>
        </w:rPr>
        <w:t xml:space="preserve">Wikipedia (highlighted in grey) has been included as one of the sources </w:t>
      </w:r>
      <w:r w:rsidR="00A918AE">
        <w:rPr>
          <w:rFonts w:ascii="Times New Roman" w:hAnsi="Times New Roman" w:cs="Times New Roman"/>
          <w:sz w:val="18"/>
          <w:szCs w:val="18"/>
        </w:rPr>
        <w:t>because of current reality</w:t>
      </w:r>
      <w:r w:rsidRPr="00942202">
        <w:rPr>
          <w:rFonts w:ascii="Times New Roman" w:hAnsi="Times New Roman" w:cs="Times New Roman"/>
          <w:sz w:val="18"/>
          <w:szCs w:val="18"/>
        </w:rPr>
        <w:t xml:space="preserve">. The authors recognise that Wikipedia does not have the equivalent level of credibility as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942202">
        <w:rPr>
          <w:rFonts w:ascii="Times New Roman" w:hAnsi="Times New Roman" w:cs="Times New Roman"/>
          <w:sz w:val="18"/>
          <w:szCs w:val="18"/>
        </w:rPr>
        <w:t>other sources.</w:t>
      </w:r>
    </w:p>
    <w:p w14:paraId="088E09B1" w14:textId="4C169209" w:rsidR="00D21613" w:rsidRDefault="00D21613">
      <w:pPr>
        <w:rPr>
          <w:rFonts w:ascii="Times New Roman" w:hAnsi="Times New Roman" w:cs="Times New Roman"/>
        </w:rPr>
      </w:pPr>
    </w:p>
    <w:p w14:paraId="18ED343B" w14:textId="5EF98C34" w:rsidR="00D21613" w:rsidRDefault="00D21613">
      <w:pPr>
        <w:rPr>
          <w:rFonts w:ascii="Times New Roman" w:hAnsi="Times New Roman" w:cs="Times New Roman"/>
        </w:rPr>
      </w:pPr>
    </w:p>
    <w:p w14:paraId="26849FC0" w14:textId="48F16210" w:rsidR="00D21613" w:rsidRDefault="00D21613">
      <w:pPr>
        <w:rPr>
          <w:rFonts w:ascii="Times New Roman" w:hAnsi="Times New Roman" w:cs="Times New Roman"/>
        </w:rPr>
      </w:pPr>
    </w:p>
    <w:p w14:paraId="6F4BED6E" w14:textId="4EE08B32" w:rsidR="00D21613" w:rsidRDefault="00D21613">
      <w:pPr>
        <w:rPr>
          <w:rFonts w:ascii="Times New Roman" w:hAnsi="Times New Roman" w:cs="Times New Roman"/>
        </w:rPr>
      </w:pPr>
    </w:p>
    <w:p w14:paraId="1748EF48" w14:textId="64106922" w:rsidR="00D21613" w:rsidRDefault="00D21613">
      <w:pPr>
        <w:rPr>
          <w:rFonts w:ascii="Times New Roman" w:hAnsi="Times New Roman" w:cs="Times New Roman"/>
        </w:rPr>
      </w:pPr>
    </w:p>
    <w:p w14:paraId="649E1E3B" w14:textId="20FAB851" w:rsidR="00D21613" w:rsidRDefault="00D21613">
      <w:pPr>
        <w:rPr>
          <w:rFonts w:ascii="Times New Roman" w:hAnsi="Times New Roman" w:cs="Times New Roman"/>
        </w:rPr>
      </w:pPr>
    </w:p>
    <w:p w14:paraId="4D7DD111" w14:textId="6ECA6A9D" w:rsidR="00D21613" w:rsidRDefault="00D21613">
      <w:pPr>
        <w:rPr>
          <w:rFonts w:ascii="Times New Roman" w:hAnsi="Times New Roman" w:cs="Times New Roman"/>
        </w:rPr>
      </w:pPr>
    </w:p>
    <w:p w14:paraId="66690963" w14:textId="6699FAA5" w:rsidR="00D21613" w:rsidRDefault="00D21613">
      <w:pPr>
        <w:rPr>
          <w:rFonts w:ascii="Times New Roman" w:hAnsi="Times New Roman" w:cs="Times New Roman"/>
        </w:rPr>
      </w:pPr>
    </w:p>
    <w:p w14:paraId="3C318A6C" w14:textId="53981C16" w:rsidR="00D21613" w:rsidRDefault="00D21613">
      <w:pPr>
        <w:rPr>
          <w:rFonts w:ascii="Times New Roman" w:hAnsi="Times New Roman" w:cs="Times New Roman"/>
        </w:rPr>
      </w:pPr>
    </w:p>
    <w:p w14:paraId="0D7A6371" w14:textId="2B45ABA9" w:rsidR="00D21613" w:rsidRDefault="00D21613">
      <w:pPr>
        <w:rPr>
          <w:rFonts w:ascii="Times New Roman" w:hAnsi="Times New Roman" w:cs="Times New Roman"/>
        </w:rPr>
      </w:pPr>
    </w:p>
    <w:p w14:paraId="2AD7426B" w14:textId="1F1BDC6A" w:rsidR="00D21613" w:rsidRDefault="00D21613">
      <w:pPr>
        <w:rPr>
          <w:rFonts w:ascii="Times New Roman" w:hAnsi="Times New Roman" w:cs="Times New Roman"/>
        </w:rPr>
      </w:pPr>
    </w:p>
    <w:p w14:paraId="1AF77A59" w14:textId="77777777" w:rsidR="00D21613" w:rsidRPr="00AC227C" w:rsidRDefault="00D21613">
      <w:pPr>
        <w:rPr>
          <w:rFonts w:ascii="Times New Roman" w:hAnsi="Times New Roman" w:cs="Times New Roman"/>
        </w:rPr>
      </w:pPr>
    </w:p>
    <w:p w14:paraId="62E0D86C" w14:textId="25517B25" w:rsidR="00346E73" w:rsidRPr="00942202" w:rsidRDefault="00346E73" w:rsidP="00346E7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4220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6:</w:t>
      </w:r>
      <w:r w:rsidRPr="009422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Retrieved definitions for selected </w:t>
      </w:r>
      <w:r w:rsidRPr="00FD7801">
        <w:rPr>
          <w:rFonts w:ascii="Times New Roman" w:hAnsi="Times New Roman" w:cs="Times New Roman"/>
          <w:b/>
          <w:bCs/>
          <w:i/>
          <w:iCs/>
          <w:sz w:val="24"/>
          <w:szCs w:val="24"/>
        </w:rPr>
        <w:t>eponyms</w:t>
      </w:r>
      <w:r w:rsidR="00FD7801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 w:rsidR="00FD7801" w:rsidRPr="00FD7801">
        <w:rPr>
          <w:rFonts w:ascii="Times New Roman" w:hAnsi="Times New Roman" w:cs="Times New Roman"/>
          <w:b/>
          <w:bCs/>
          <w:i/>
          <w:iCs/>
          <w:sz w:val="24"/>
          <w:szCs w:val="24"/>
        </w:rPr>
        <w:t>Latinate terms</w:t>
      </w:r>
      <w:r w:rsidRPr="0094220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66DB9AEC" w14:textId="77777777" w:rsidR="00346E73" w:rsidRPr="00A47F11" w:rsidRDefault="00346E73" w:rsidP="00346E73">
      <w:pPr>
        <w:rPr>
          <w:rFonts w:ascii="Times New Roman" w:hAnsi="Times New Roman" w:cs="Times New Roman"/>
          <w:color w:val="3B3838" w:themeColor="background2" w:themeShade="40"/>
        </w:rPr>
      </w:pPr>
      <w:r w:rsidRPr="00E50C51">
        <w:rPr>
          <w:rFonts w:ascii="Times New Roman" w:hAnsi="Times New Roman" w:cs="Times New Roman"/>
          <w:color w:val="3B3838" w:themeColor="background2" w:themeShade="40"/>
        </w:rPr>
        <w:t xml:space="preserve">Please click on the links to be redirected to the full definition. </w:t>
      </w:r>
    </w:p>
    <w:tbl>
      <w:tblPr>
        <w:tblW w:w="209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1"/>
        <w:gridCol w:w="1231"/>
      </w:tblGrid>
      <w:tr w:rsidR="00CD6EA8" w:rsidRPr="005B3793" w14:paraId="2B8D0683" w14:textId="20D703B6" w:rsidTr="00837068">
        <w:trPr>
          <w:trHeight w:val="465"/>
        </w:trPr>
        <w:tc>
          <w:tcPr>
            <w:tcW w:w="1230" w:type="dxa"/>
            <w:shd w:val="clear" w:color="000000" w:fill="B4C6E7"/>
            <w:vAlign w:val="center"/>
            <w:hideMark/>
          </w:tcPr>
          <w:p w14:paraId="10373CBB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erm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32219359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orld Health Organization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4D1E86C3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CD-11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2724C0FB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uropean Society of Pathology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480C245E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llege of American Pathologists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14DBF30E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yal College of Pathologists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55082FCF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yal College of Pathologists of Australasia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361EFC3B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national Collaboration on Cancer Reporting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5DBF29B7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rland's medical dictionary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09B039DC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Oxford English Dictionary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48A8615F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rriam-Webster Dictionary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7EAC590B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ational Institutes of Health National Cancer Institute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34E0EB8A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edical Subject Headings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33B8E061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thologyOutlines.com</w:t>
            </w:r>
          </w:p>
        </w:tc>
        <w:tc>
          <w:tcPr>
            <w:tcW w:w="1230" w:type="dxa"/>
            <w:shd w:val="clear" w:color="auto" w:fill="auto"/>
            <w:vAlign w:val="center"/>
            <w:hideMark/>
          </w:tcPr>
          <w:p w14:paraId="3D1A5500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obbins and Cotran Pathologic Basis of Disease, Professional Edition, 9th Edition</w:t>
            </w:r>
          </w:p>
        </w:tc>
        <w:tc>
          <w:tcPr>
            <w:tcW w:w="1231" w:type="dxa"/>
            <w:shd w:val="clear" w:color="auto" w:fill="auto"/>
            <w:vAlign w:val="center"/>
            <w:hideMark/>
          </w:tcPr>
          <w:p w14:paraId="363BB49F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chottenfeld and Fraumeni, Cancer Epidemiology and Prevention, 4th Edition</w:t>
            </w:r>
          </w:p>
        </w:tc>
        <w:tc>
          <w:tcPr>
            <w:tcW w:w="1231" w:type="dxa"/>
            <w:shd w:val="clear" w:color="auto" w:fill="D0CECE" w:themeFill="background2" w:themeFillShade="E6"/>
            <w:vAlign w:val="center"/>
          </w:tcPr>
          <w:p w14:paraId="73B62E43" w14:textId="1302AB9A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Wikipedia</w:t>
            </w:r>
          </w:p>
        </w:tc>
      </w:tr>
      <w:tr w:rsidR="00CD6EA8" w:rsidRPr="005B3793" w14:paraId="5552E968" w14:textId="2F19B5AE" w:rsidTr="00566D4A">
        <w:trPr>
          <w:trHeight w:val="2222"/>
        </w:trPr>
        <w:tc>
          <w:tcPr>
            <w:tcW w:w="1230" w:type="dxa"/>
            <w:shd w:val="clear" w:color="auto" w:fill="auto"/>
            <w:vAlign w:val="center"/>
            <w:hideMark/>
          </w:tcPr>
          <w:p w14:paraId="6C5124FC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arrett Oesophagus</w:t>
            </w:r>
          </w:p>
        </w:tc>
        <w:tc>
          <w:tcPr>
            <w:tcW w:w="1230" w:type="dxa"/>
            <w:shd w:val="clear" w:color="auto" w:fill="FDFD96"/>
            <w:hideMark/>
          </w:tcPr>
          <w:p w14:paraId="0004B656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000000" w:fill="C6EFCE"/>
            <w:hideMark/>
          </w:tcPr>
          <w:p w14:paraId="4FD3AC2D" w14:textId="3D41F269" w:rsidR="00CD6EA8" w:rsidRPr="005B3793" w:rsidRDefault="000158BA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81" w:anchor="/http://id.who.int/icd/entity/1442921818/mms/unspecified" w:history="1">
              <w:r w:rsidR="00CD6EA8" w:rsidRPr="00FB629B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Columnar metaplastic epithelium of the oesophagus, unspecified</w:t>
              </w:r>
            </w:hyperlink>
          </w:p>
        </w:tc>
        <w:tc>
          <w:tcPr>
            <w:tcW w:w="1230" w:type="dxa"/>
            <w:shd w:val="clear" w:color="auto" w:fill="FDFD96"/>
            <w:hideMark/>
          </w:tcPr>
          <w:p w14:paraId="06811744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000000" w:fill="C6EFCE"/>
            <w:hideMark/>
          </w:tcPr>
          <w:p w14:paraId="21662FAC" w14:textId="2FF0AA4D" w:rsidR="00CD6EA8" w:rsidRPr="005B3793" w:rsidRDefault="000158BA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82" w:history="1">
              <w:r w:rsidR="00CD6EA8" w:rsidRPr="00FB629B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Intestinal metaplasia</w:t>
              </w:r>
            </w:hyperlink>
          </w:p>
        </w:tc>
        <w:tc>
          <w:tcPr>
            <w:tcW w:w="1230" w:type="dxa"/>
            <w:shd w:val="clear" w:color="auto" w:fill="FDFD96"/>
            <w:hideMark/>
          </w:tcPr>
          <w:p w14:paraId="683F9427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6A237E9F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6EBD8D86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000000" w:fill="C6EFCE"/>
            <w:hideMark/>
          </w:tcPr>
          <w:p w14:paraId="78EB3FDE" w14:textId="61555D47" w:rsidR="00CD6EA8" w:rsidRPr="005B3793" w:rsidRDefault="000158BA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83" w:history="1">
              <w:r w:rsidR="00CD6EA8" w:rsidRPr="00FB629B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Peptic ulcer of the lower </w:t>
              </w:r>
              <w:r w:rsidR="00E92197" w:rsidRPr="00FB629B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oesophagus</w:t>
              </w:r>
              <w:r w:rsidR="00CD6EA8" w:rsidRPr="00FB629B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, often with stricture, due to the presence of columnar-lined epithelium in the </w:t>
              </w:r>
              <w:r w:rsidR="00E92197" w:rsidRPr="00FB629B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oesophagus</w:t>
              </w:r>
            </w:hyperlink>
            <w:r w:rsidR="00CD6EA8" w:rsidRPr="005B3793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…</w:t>
            </w:r>
          </w:p>
        </w:tc>
        <w:tc>
          <w:tcPr>
            <w:tcW w:w="1230" w:type="dxa"/>
            <w:shd w:val="clear" w:color="auto" w:fill="FDFD96"/>
            <w:hideMark/>
          </w:tcPr>
          <w:p w14:paraId="73FE20F4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774333D6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000000" w:fill="C6EFCE"/>
            <w:hideMark/>
          </w:tcPr>
          <w:p w14:paraId="68289B0A" w14:textId="304E8839" w:rsidR="00CD6EA8" w:rsidRPr="005B3793" w:rsidRDefault="000158BA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84" w:history="1">
              <w:r w:rsidR="00CD6EA8" w:rsidRPr="00FB629B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A condition in which the cells lining the lower part of the </w:t>
              </w:r>
              <w:r w:rsidR="00E92197" w:rsidRPr="00FB629B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oesophagus</w:t>
              </w:r>
              <w:r w:rsidR="00CD6EA8" w:rsidRPr="00FB629B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 have changed or been replaced with abnormal cells that could lead to cancer of the oesophagus</w:t>
              </w:r>
            </w:hyperlink>
            <w:r w:rsidR="00CD6EA8" w:rsidRPr="005B3793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. </w:t>
            </w:r>
          </w:p>
        </w:tc>
        <w:tc>
          <w:tcPr>
            <w:tcW w:w="1230" w:type="dxa"/>
            <w:shd w:val="clear" w:color="000000" w:fill="C6EFCE"/>
            <w:hideMark/>
          </w:tcPr>
          <w:p w14:paraId="78D0CA09" w14:textId="7B26D2B0" w:rsidR="00CD6EA8" w:rsidRPr="005B3793" w:rsidRDefault="000158BA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85" w:history="1">
              <w:r w:rsidR="00CD6EA8" w:rsidRPr="00FB629B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A condition with damage to the lining of the lower </w:t>
              </w:r>
              <w:r w:rsidR="00E92197" w:rsidRPr="00FB629B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exophage</w:t>
              </w:r>
              <w:r w:rsidR="00CD6EA8" w:rsidRPr="00FB629B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 resulting from chronic acid reflux</w:t>
              </w:r>
            </w:hyperlink>
            <w:r w:rsidR="00CD6EA8" w:rsidRPr="005B3793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... </w:t>
            </w:r>
          </w:p>
        </w:tc>
        <w:tc>
          <w:tcPr>
            <w:tcW w:w="1230" w:type="dxa"/>
            <w:shd w:val="clear" w:color="000000" w:fill="C6EFCE"/>
            <w:hideMark/>
          </w:tcPr>
          <w:p w14:paraId="7CE3C1B0" w14:textId="629D6332" w:rsidR="00CD6EA8" w:rsidRPr="005B3793" w:rsidRDefault="000158BA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86" w:history="1">
              <w:r w:rsidR="00CD6EA8" w:rsidRPr="006D54F6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Distal squamous mucosa is replaced by metaplastic specialised (</w:t>
              </w:r>
              <w:proofErr w:type="spellStart"/>
              <w:r w:rsidR="00CD6EA8" w:rsidRPr="006D54F6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intestinalized</w:t>
              </w:r>
              <w:proofErr w:type="spellEnd"/>
              <w:r w:rsidR="00CD6EA8" w:rsidRPr="006D54F6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 columnar) epithelium</w:t>
              </w:r>
            </w:hyperlink>
            <w:r w:rsidR="00CD6EA8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…</w:t>
            </w:r>
          </w:p>
        </w:tc>
        <w:tc>
          <w:tcPr>
            <w:tcW w:w="1230" w:type="dxa"/>
            <w:shd w:val="clear" w:color="000000" w:fill="C6EFCE"/>
            <w:hideMark/>
          </w:tcPr>
          <w:p w14:paraId="032C28A0" w14:textId="697A6F1E" w:rsidR="00CD6EA8" w:rsidRPr="00EF23B0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23B0">
              <w:rPr>
                <w:rFonts w:ascii="Times New Roman" w:eastAsia="Times New Roman" w:hAnsi="Times New Roman" w:cs="Times New Roman"/>
                <w:sz w:val="16"/>
                <w:szCs w:val="16"/>
              </w:rPr>
              <w:t>Complication of chronic GORD that is characterised by intestinal metaplasia within the oesophageal squamous mucosa. (page 1524)</w:t>
            </w:r>
          </w:p>
        </w:tc>
        <w:tc>
          <w:tcPr>
            <w:tcW w:w="1231" w:type="dxa"/>
            <w:shd w:val="clear" w:color="000000" w:fill="FCE4D6"/>
          </w:tcPr>
          <w:p w14:paraId="501F2172" w14:textId="11C0732F" w:rsidR="00CD6EA8" w:rsidRPr="005B3793" w:rsidRDefault="00566D4A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scribed only. </w:t>
            </w:r>
          </w:p>
        </w:tc>
        <w:tc>
          <w:tcPr>
            <w:tcW w:w="1231" w:type="dxa"/>
            <w:shd w:val="clear" w:color="auto" w:fill="C6EFCE"/>
          </w:tcPr>
          <w:p w14:paraId="085B9913" w14:textId="33843E93" w:rsidR="00CD6EA8" w:rsidRPr="005B3793" w:rsidRDefault="000158BA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hyperlink r:id="rId87" w:history="1">
              <w:r w:rsidR="00CD6EA8" w:rsidRPr="00390C11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A condition in which there is metaplastic change in the mucosal cells lining the lower portion of the </w:t>
              </w:r>
              <w:r w:rsidR="00E92197" w:rsidRPr="00390C11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oesophagus</w:t>
              </w:r>
            </w:hyperlink>
            <w:r w:rsidR="00CD6EA8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…</w:t>
            </w:r>
          </w:p>
        </w:tc>
      </w:tr>
      <w:tr w:rsidR="00CD6EA8" w:rsidRPr="005B3793" w14:paraId="1D996680" w14:textId="3D0C1E9B" w:rsidTr="001A61B9">
        <w:trPr>
          <w:trHeight w:val="2600"/>
        </w:trPr>
        <w:tc>
          <w:tcPr>
            <w:tcW w:w="1230" w:type="dxa"/>
            <w:shd w:val="clear" w:color="auto" w:fill="auto"/>
            <w:vAlign w:val="center"/>
            <w:hideMark/>
          </w:tcPr>
          <w:p w14:paraId="68D12733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angerhans cell histiocytosis</w:t>
            </w:r>
          </w:p>
        </w:tc>
        <w:tc>
          <w:tcPr>
            <w:tcW w:w="1230" w:type="dxa"/>
            <w:shd w:val="clear" w:color="auto" w:fill="FDFD96"/>
            <w:hideMark/>
          </w:tcPr>
          <w:p w14:paraId="3AD9C95D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000000" w:fill="C6EFCE"/>
            <w:hideMark/>
          </w:tcPr>
          <w:p w14:paraId="500EB599" w14:textId="73CB4BE6" w:rsidR="00CD6EA8" w:rsidRPr="005B3793" w:rsidRDefault="000158BA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88" w:anchor="/http://id.who.int/icd/entity/216625985" w:history="1">
              <w:r w:rsidR="00CD6EA8" w:rsidRPr="00FA42E4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A neoplastic proliferation of Langerhans cells which contain </w:t>
              </w:r>
              <w:proofErr w:type="spellStart"/>
              <w:r w:rsidR="00CD6EA8" w:rsidRPr="00FA42E4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Birbceck</w:t>
              </w:r>
              <w:proofErr w:type="spellEnd"/>
              <w:r w:rsidR="00CD6EA8" w:rsidRPr="00FA42E4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 granules by ultrastructural examination</w:t>
              </w:r>
            </w:hyperlink>
            <w:r w:rsidR="00CD6EA8" w:rsidRPr="005B3793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. </w:t>
            </w:r>
          </w:p>
        </w:tc>
        <w:tc>
          <w:tcPr>
            <w:tcW w:w="1230" w:type="dxa"/>
            <w:shd w:val="clear" w:color="auto" w:fill="FDFD96"/>
            <w:hideMark/>
          </w:tcPr>
          <w:p w14:paraId="5F598CFD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000000" w:fill="FCE4D6"/>
          </w:tcPr>
          <w:p w14:paraId="0982C105" w14:textId="1312DB72" w:rsidR="00CD6EA8" w:rsidRPr="005B3793" w:rsidRDefault="001A61B9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scribed only. </w:t>
            </w:r>
          </w:p>
        </w:tc>
        <w:tc>
          <w:tcPr>
            <w:tcW w:w="1230" w:type="dxa"/>
            <w:shd w:val="clear" w:color="000000" w:fill="FCE4D6"/>
          </w:tcPr>
          <w:p w14:paraId="7833A100" w14:textId="5BEC4760" w:rsidR="00CD6EA8" w:rsidRPr="005B3793" w:rsidRDefault="001A61B9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scribed only. </w:t>
            </w:r>
          </w:p>
        </w:tc>
        <w:tc>
          <w:tcPr>
            <w:tcW w:w="1230" w:type="dxa"/>
            <w:shd w:val="clear" w:color="auto" w:fill="FDFD96"/>
            <w:hideMark/>
          </w:tcPr>
          <w:p w14:paraId="6FB46213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76237473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000000" w:fill="C6EFCE"/>
            <w:hideMark/>
          </w:tcPr>
          <w:p w14:paraId="4937623A" w14:textId="1A161B2B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…</w:t>
            </w:r>
            <w:hyperlink r:id="rId89" w:history="1">
              <w:r w:rsidRPr="00B544E1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characterized by proliferation of Langerhans cells, affecting children more often than adults</w:t>
              </w:r>
            </w:hyperlink>
            <w:r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…</w:t>
            </w:r>
          </w:p>
        </w:tc>
        <w:tc>
          <w:tcPr>
            <w:tcW w:w="1230" w:type="dxa"/>
            <w:shd w:val="clear" w:color="auto" w:fill="FDFD96"/>
            <w:hideMark/>
          </w:tcPr>
          <w:p w14:paraId="6CC02E0C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23B3808A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000000" w:fill="C6EFCE"/>
            <w:hideMark/>
          </w:tcPr>
          <w:p w14:paraId="3857037A" w14:textId="77FBC0C8" w:rsidR="00CD6EA8" w:rsidRPr="005B3793" w:rsidRDefault="000158BA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90" w:history="1">
              <w:r w:rsidR="00CD6EA8" w:rsidRPr="005B4486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A group of rare disorders in which too many Langerhans cells grow in certain tissues and organs</w:t>
              </w:r>
            </w:hyperlink>
            <w:r w:rsidR="00CD6EA8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..</w:t>
            </w:r>
            <w:r w:rsidR="00CD6EA8" w:rsidRPr="005B3793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. </w:t>
            </w:r>
          </w:p>
        </w:tc>
        <w:tc>
          <w:tcPr>
            <w:tcW w:w="1230" w:type="dxa"/>
            <w:shd w:val="clear" w:color="000000" w:fill="C6EFCE"/>
            <w:hideMark/>
          </w:tcPr>
          <w:p w14:paraId="7D2D34E3" w14:textId="2A49F7F5" w:rsidR="00CD6EA8" w:rsidRPr="005B3793" w:rsidRDefault="000158BA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91" w:history="1">
              <w:r w:rsidR="00CD6EA8" w:rsidRPr="00A70FD9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A group of disorders resulting from the abnormal proliferation of the tissue infiltration by Langerhans cells</w:t>
              </w:r>
            </w:hyperlink>
            <w:r w:rsidR="00CD6EA8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…</w:t>
            </w:r>
            <w:r w:rsidR="00CD6EA8" w:rsidRPr="005B3793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shd w:val="clear" w:color="000000" w:fill="C6EFCE"/>
            <w:hideMark/>
          </w:tcPr>
          <w:p w14:paraId="4A52D2F0" w14:textId="1D5DF504" w:rsidR="00CD6EA8" w:rsidRPr="005B3793" w:rsidRDefault="001A61B9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lonal proliferation of Langerhans cells, found in: </w:t>
            </w:r>
            <w:hyperlink r:id="rId92" w:history="1">
              <w:r w:rsidR="00CD6EA8" w:rsidRPr="00613BF5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lymph nodes</w:t>
              </w:r>
            </w:hyperlink>
            <w:r w:rsidR="00CD6EA8" w:rsidRPr="005B3793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, </w:t>
            </w:r>
            <w:hyperlink r:id="rId93" w:history="1">
              <w:r w:rsidR="00CD6EA8" w:rsidRPr="00613BF5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skin nonmelanocytic </w:t>
              </w:r>
              <w:r w:rsidR="00B74C97" w:rsidRPr="00613BF5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tumour</w:t>
              </w:r>
            </w:hyperlink>
            <w:r w:rsidR="00CD6EA8" w:rsidRPr="005B3793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, </w:t>
            </w:r>
            <w:hyperlink r:id="rId94" w:history="1">
              <w:r w:rsidR="00CD6EA8" w:rsidRPr="00613BF5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lung </w:t>
              </w:r>
              <w:r w:rsidR="00B74C97" w:rsidRPr="00613BF5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tumour</w:t>
              </w:r>
            </w:hyperlink>
            <w:r w:rsidR="00CD6EA8" w:rsidRPr="005B3793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, </w:t>
            </w:r>
            <w:hyperlink r:id="rId95" w:history="1">
              <w:r w:rsidR="00CD6EA8" w:rsidRPr="00613BF5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mandible and maxilla</w:t>
              </w:r>
            </w:hyperlink>
            <w:r w:rsidR="00CD6EA8" w:rsidRPr="005B3793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, </w:t>
            </w:r>
            <w:hyperlink r:id="rId96" w:history="1">
              <w:r w:rsidR="00CD6EA8" w:rsidRPr="00613BF5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 xml:space="preserve">CNS </w:t>
              </w:r>
              <w:r w:rsidR="00B74C97" w:rsidRPr="00613BF5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tumour</w:t>
              </w:r>
            </w:hyperlink>
            <w:r w:rsidR="00CD6EA8" w:rsidRPr="005B3793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, </w:t>
            </w:r>
            <w:hyperlink r:id="rId97" w:history="1">
              <w:r w:rsidR="00CD6EA8" w:rsidRPr="00613BF5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mediastinum</w:t>
              </w:r>
            </w:hyperlink>
            <w:r w:rsidR="00CD6EA8" w:rsidRPr="005B3793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, </w:t>
            </w:r>
            <w:hyperlink r:id="rId98" w:history="1">
              <w:r w:rsidR="00CD6EA8" w:rsidRPr="00613BF5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liver</w:t>
              </w:r>
            </w:hyperlink>
            <w:r w:rsidR="00CD6EA8" w:rsidRPr="005B3793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, </w:t>
            </w:r>
            <w:hyperlink r:id="rId99" w:history="1">
              <w:r w:rsidR="00CD6EA8" w:rsidRPr="00613BF5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thyroid</w:t>
              </w:r>
            </w:hyperlink>
            <w:r w:rsidR="00CD6EA8" w:rsidRPr="005B3793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, </w:t>
            </w:r>
            <w:hyperlink r:id="rId100" w:history="1">
              <w:r w:rsidR="00CD6EA8" w:rsidRPr="00613BF5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spleen</w:t>
              </w:r>
            </w:hyperlink>
            <w:r w:rsidR="00CD6EA8" w:rsidRPr="005B3793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, </w:t>
            </w:r>
            <w:hyperlink r:id="rId101" w:history="1">
              <w:r w:rsidR="00CD6EA8" w:rsidRPr="00613BF5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stomach</w:t>
              </w:r>
            </w:hyperlink>
            <w:r w:rsidR="00CD6EA8" w:rsidRPr="005B3793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, </w:t>
            </w:r>
            <w:r w:rsidR="00CD6EA8" w:rsidRPr="00EF23B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nd </w:t>
            </w:r>
            <w:hyperlink r:id="rId102" w:history="1">
              <w:r w:rsidR="00CD6EA8" w:rsidRPr="00613BF5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ear</w:t>
              </w:r>
            </w:hyperlink>
            <w:r w:rsidR="00CD6EA8" w:rsidRPr="005B3793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. </w:t>
            </w:r>
          </w:p>
        </w:tc>
        <w:tc>
          <w:tcPr>
            <w:tcW w:w="1230" w:type="dxa"/>
            <w:shd w:val="clear" w:color="000000" w:fill="C6EFCE"/>
            <w:hideMark/>
          </w:tcPr>
          <w:p w14:paraId="698765B6" w14:textId="4528F154" w:rsidR="00CD6EA8" w:rsidRPr="00EF23B0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F23B0">
              <w:rPr>
                <w:rFonts w:ascii="Times New Roman" w:eastAsia="Times New Roman" w:hAnsi="Times New Roman" w:cs="Times New Roman"/>
                <w:sz w:val="16"/>
                <w:szCs w:val="16"/>
              </w:rPr>
              <w:t>…a spectrum of proliferations of a special type of immature dendritic cell called Langerhans cell. (page 1243 – 1245)</w:t>
            </w:r>
          </w:p>
        </w:tc>
        <w:tc>
          <w:tcPr>
            <w:tcW w:w="1231" w:type="dxa"/>
            <w:shd w:val="clear" w:color="auto" w:fill="FDFD96"/>
            <w:hideMark/>
          </w:tcPr>
          <w:p w14:paraId="0A55EE08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1" w:type="dxa"/>
            <w:shd w:val="clear" w:color="auto" w:fill="C6EFCE"/>
          </w:tcPr>
          <w:p w14:paraId="14FEFCB3" w14:textId="42989C6A" w:rsidR="00CD6EA8" w:rsidRPr="005B3793" w:rsidRDefault="000158BA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hyperlink r:id="rId103" w:history="1">
              <w:r w:rsidR="00CD6EA8" w:rsidRPr="00093141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Langerhans cell histiocytosis is a rare cancer involving clonal proliferation of Langerhans cells</w:t>
              </w:r>
            </w:hyperlink>
            <w:r w:rsidR="00CD6EA8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…</w:t>
            </w:r>
            <w:r w:rsidR="00CD6EA8" w:rsidRPr="005B3793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</w:p>
        </w:tc>
      </w:tr>
      <w:tr w:rsidR="00CD6EA8" w:rsidRPr="005B3793" w14:paraId="12441BBB" w14:textId="15311115" w:rsidTr="00CD6EA8">
        <w:trPr>
          <w:trHeight w:val="2411"/>
        </w:trPr>
        <w:tc>
          <w:tcPr>
            <w:tcW w:w="1230" w:type="dxa"/>
            <w:shd w:val="clear" w:color="auto" w:fill="auto"/>
            <w:vAlign w:val="center"/>
            <w:hideMark/>
          </w:tcPr>
          <w:p w14:paraId="20FDFBD1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get disease</w:t>
            </w:r>
          </w:p>
        </w:tc>
        <w:tc>
          <w:tcPr>
            <w:tcW w:w="1230" w:type="dxa"/>
            <w:shd w:val="clear" w:color="auto" w:fill="FDFD96"/>
            <w:hideMark/>
          </w:tcPr>
          <w:p w14:paraId="4AB2470F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000000" w:fill="C6EFCE"/>
            <w:hideMark/>
          </w:tcPr>
          <w:p w14:paraId="345CE4E4" w14:textId="73A8DE7F" w:rsidR="008F70DF" w:rsidRPr="005B3793" w:rsidRDefault="008F70DF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verse definitions available for </w:t>
            </w:r>
            <w:hyperlink r:id="rId104" w:anchor="/http://id.who.int/icd/entity/1295910447" w:history="1">
              <w:r w:rsidRPr="008F70DF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mammary</w:t>
              </w:r>
            </w:hyperlink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hyperlink r:id="rId105" w:anchor="/http://id.who.int/icd/entity/1913185137" w:history="1">
              <w:r w:rsidRPr="008F70DF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extramammary</w:t>
              </w:r>
            </w:hyperlink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and </w:t>
            </w:r>
            <w:hyperlink r:id="rId106" w:anchor="/http%3a%2f%2fid.who.int%2ficd%2fentity%2f1653656681" w:history="1">
              <w:r w:rsidRPr="008F70DF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bone</w:t>
              </w:r>
            </w:hyperlink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230" w:type="dxa"/>
            <w:shd w:val="clear" w:color="auto" w:fill="FDFD96"/>
            <w:hideMark/>
          </w:tcPr>
          <w:p w14:paraId="6AC5BB85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000000" w:fill="C6EFCE"/>
            <w:hideMark/>
          </w:tcPr>
          <w:p w14:paraId="3EB7BC1A" w14:textId="3678DDA2" w:rsidR="00CD6EA8" w:rsidRPr="005B3793" w:rsidRDefault="000158BA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107" w:history="1">
              <w:r w:rsidR="00CD6EA8" w:rsidRPr="00547822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When DCIS involves nipple skin only, without underling invasive carcinoma or DCIS.</w:t>
              </w:r>
            </w:hyperlink>
          </w:p>
        </w:tc>
        <w:tc>
          <w:tcPr>
            <w:tcW w:w="1230" w:type="dxa"/>
            <w:shd w:val="clear" w:color="000000" w:fill="FCE4D6"/>
            <w:hideMark/>
          </w:tcPr>
          <w:p w14:paraId="29B802BF" w14:textId="1D063803" w:rsidR="00CD6EA8" w:rsidRPr="005B3793" w:rsidRDefault="008F70DF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scribed only. </w:t>
            </w:r>
            <w:r w:rsidR="00CD6EA8" w:rsidRPr="005B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230" w:type="dxa"/>
            <w:shd w:val="clear" w:color="auto" w:fill="FDFD96"/>
            <w:hideMark/>
          </w:tcPr>
          <w:p w14:paraId="134E0FF0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34C626A8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000000" w:fill="C6EFCE"/>
            <w:hideMark/>
          </w:tcPr>
          <w:p w14:paraId="30C5C4E9" w14:textId="4C4C7E78" w:rsidR="00CD6EA8" w:rsidRPr="005B3793" w:rsidRDefault="000158BA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108" w:history="1">
              <w:r w:rsidR="00CD6EA8" w:rsidRPr="00DB2FDD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Intraductal carcinoma of the breast extending to involve the nipple and areola</w:t>
              </w:r>
            </w:hyperlink>
            <w:r w:rsidR="00CD6EA8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..</w:t>
            </w:r>
            <w:r w:rsidR="00CD6EA8" w:rsidRPr="005B3793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. </w:t>
            </w:r>
          </w:p>
        </w:tc>
        <w:tc>
          <w:tcPr>
            <w:tcW w:w="1230" w:type="dxa"/>
            <w:shd w:val="clear" w:color="auto" w:fill="FDFD96"/>
            <w:hideMark/>
          </w:tcPr>
          <w:p w14:paraId="2E1FFC3B" w14:textId="77777777" w:rsidR="00CD6EA8" w:rsidRPr="005B3793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5B379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000000" w:fill="C6EFCE"/>
            <w:hideMark/>
          </w:tcPr>
          <w:p w14:paraId="1C1C3841" w14:textId="1284E73D" w:rsidR="00CD6EA8" w:rsidRPr="005B3793" w:rsidRDefault="000158BA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109" w:history="1">
              <w:r w:rsidR="00CD6EA8" w:rsidRPr="00442E0E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Breast</w:t>
              </w:r>
            </w:hyperlink>
            <w:r w:rsidR="00CD6EA8" w:rsidRPr="005B3793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: </w:t>
            </w:r>
            <w:r w:rsidR="00CD6EA8" w:rsidRPr="00B36C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..rare ...initially manifested as a scaly red rash on the nipple and areola. </w:t>
            </w:r>
            <w:hyperlink r:id="rId110" w:history="1">
              <w:r w:rsidR="00CD6EA8" w:rsidRPr="00442E0E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Bone</w:t>
              </w:r>
            </w:hyperlink>
            <w:r w:rsidR="00CD6EA8" w:rsidRPr="00B36CDA">
              <w:rPr>
                <w:rFonts w:ascii="Times New Roman" w:eastAsia="Times New Roman" w:hAnsi="Times New Roman" w:cs="Times New Roman"/>
                <w:sz w:val="16"/>
                <w:szCs w:val="16"/>
              </w:rPr>
              <w:t>: a chronic disease that is characterized by one or more enlarged, weak bones …</w:t>
            </w:r>
          </w:p>
        </w:tc>
        <w:tc>
          <w:tcPr>
            <w:tcW w:w="1230" w:type="dxa"/>
            <w:shd w:val="clear" w:color="000000" w:fill="C6EFCE"/>
            <w:hideMark/>
          </w:tcPr>
          <w:p w14:paraId="01A6E0C5" w14:textId="6D0AA5A3" w:rsidR="00CD6EA8" w:rsidRPr="005B3793" w:rsidRDefault="000158BA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111" w:history="1">
              <w:r w:rsidR="00CD6EA8" w:rsidRPr="00006B59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Bone</w:t>
              </w:r>
            </w:hyperlink>
            <w:r w:rsidR="00CD6EA8" w:rsidRPr="00B36C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a chronic condition in which both the breakdown and regrowth of bone are increased. </w:t>
            </w:r>
            <w:hyperlink r:id="rId112" w:history="1">
              <w:r w:rsidR="00CD6EA8" w:rsidRPr="00006B59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Nipple</w:t>
              </w:r>
            </w:hyperlink>
            <w:r w:rsidR="00CD6EA8" w:rsidRPr="00B36C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: a condition in which abnormal cells are found in the nipple. </w:t>
            </w:r>
          </w:p>
        </w:tc>
        <w:tc>
          <w:tcPr>
            <w:tcW w:w="1230" w:type="dxa"/>
            <w:shd w:val="clear" w:color="000000" w:fill="C6EFCE"/>
            <w:hideMark/>
          </w:tcPr>
          <w:p w14:paraId="7A09A028" w14:textId="02BB6E9E" w:rsidR="00CD6EA8" w:rsidRPr="005B3793" w:rsidRDefault="000158BA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113" w:history="1">
              <w:r w:rsidR="00CD6EA8" w:rsidRPr="00183443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Bone, mammary and extramammary</w:t>
              </w:r>
            </w:hyperlink>
            <w:r w:rsidR="00CD6EA8" w:rsidRPr="005B3793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 xml:space="preserve"> </w:t>
            </w:r>
            <w:r w:rsidR="00CD6EA8" w:rsidRPr="00B36CDA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efinition found. </w:t>
            </w:r>
          </w:p>
        </w:tc>
        <w:tc>
          <w:tcPr>
            <w:tcW w:w="1230" w:type="dxa"/>
            <w:shd w:val="clear" w:color="000000" w:fill="C6EFCE"/>
            <w:hideMark/>
          </w:tcPr>
          <w:p w14:paraId="5E522062" w14:textId="7565B934" w:rsidR="00CD6EA8" w:rsidRPr="005B3793" w:rsidRDefault="00823F50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Diverse definitions available for </w:t>
            </w:r>
            <w:hyperlink r:id="rId114" w:history="1">
              <w:r w:rsidRPr="00823F5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mammary</w:t>
              </w:r>
            </w:hyperlink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 extramammary (</w:t>
            </w:r>
            <w:hyperlink r:id="rId115" w:history="1">
              <w:r w:rsidRPr="00823F5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anus</w:t>
              </w:r>
            </w:hyperlink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&amp; </w:t>
            </w:r>
            <w:hyperlink r:id="rId116" w:history="1">
              <w:r w:rsidRPr="00823F5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penis</w:t>
              </w:r>
            </w:hyperlink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) and </w:t>
            </w:r>
            <w:hyperlink r:id="rId117" w:history="1">
              <w:r w:rsidRPr="00823F50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bone</w:t>
              </w:r>
            </w:hyperlink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1230" w:type="dxa"/>
            <w:shd w:val="clear" w:color="000000" w:fill="C6EFCE"/>
            <w:hideMark/>
          </w:tcPr>
          <w:p w14:paraId="1B0E2009" w14:textId="77777777" w:rsidR="00CD6EA8" w:rsidRPr="00EB7F4C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7F4C">
              <w:rPr>
                <w:rFonts w:ascii="Times New Roman" w:eastAsia="Times New Roman" w:hAnsi="Times New Roman" w:cs="Times New Roman"/>
                <w:sz w:val="16"/>
                <w:szCs w:val="16"/>
              </w:rPr>
              <w:t>Found in page 2033 (extramammary), 2155 (breast), and 2408 (bone).</w:t>
            </w:r>
          </w:p>
        </w:tc>
        <w:tc>
          <w:tcPr>
            <w:tcW w:w="1231" w:type="dxa"/>
            <w:shd w:val="clear" w:color="000000" w:fill="C6EFCE"/>
            <w:hideMark/>
          </w:tcPr>
          <w:p w14:paraId="07EFB6CA" w14:textId="5B74BF99" w:rsidR="00CD6EA8" w:rsidRPr="00EB7F4C" w:rsidRDefault="00CD6EA8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7F4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Bone: … characterized by highly exaggerated bone </w:t>
            </w:r>
            <w:r w:rsidR="00B74C97" w:rsidRPr="00EB7F4C">
              <w:rPr>
                <w:rFonts w:ascii="Times New Roman" w:eastAsia="Times New Roman" w:hAnsi="Times New Roman" w:cs="Times New Roman"/>
                <w:sz w:val="16"/>
                <w:szCs w:val="16"/>
              </w:rPr>
              <w:t>remodelling</w:t>
            </w:r>
            <w:r w:rsidRPr="00EB7F4C">
              <w:rPr>
                <w:rFonts w:ascii="Times New Roman" w:eastAsia="Times New Roman" w:hAnsi="Times New Roman" w:cs="Times New Roman"/>
                <w:sz w:val="16"/>
                <w:szCs w:val="16"/>
              </w:rPr>
              <w:t>… (page 821)</w:t>
            </w:r>
          </w:p>
        </w:tc>
        <w:tc>
          <w:tcPr>
            <w:tcW w:w="1231" w:type="dxa"/>
            <w:shd w:val="clear" w:color="auto" w:fill="FCE4D6"/>
          </w:tcPr>
          <w:p w14:paraId="166912FF" w14:textId="5C0B0531" w:rsidR="00CD6EA8" w:rsidRPr="008F70DF" w:rsidRDefault="008F70DF" w:rsidP="00CD6EA8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F70DF">
              <w:rPr>
                <w:rFonts w:ascii="Times New Roman" w:hAnsi="Times New Roman" w:cs="Times New Roman"/>
                <w:sz w:val="16"/>
                <w:szCs w:val="16"/>
              </w:rPr>
              <w:t xml:space="preserve">Described only. </w:t>
            </w:r>
          </w:p>
        </w:tc>
      </w:tr>
      <w:tr w:rsidR="00FD7801" w:rsidRPr="00A1472B" w14:paraId="6DC20479" w14:textId="77777777" w:rsidTr="00AC4BCB">
        <w:trPr>
          <w:trHeight w:val="2402"/>
        </w:trPr>
        <w:tc>
          <w:tcPr>
            <w:tcW w:w="1230" w:type="dxa"/>
            <w:shd w:val="clear" w:color="auto" w:fill="auto"/>
            <w:vAlign w:val="center"/>
            <w:hideMark/>
          </w:tcPr>
          <w:p w14:paraId="14C87611" w14:textId="77777777" w:rsidR="00FD7801" w:rsidRPr="00A1472B" w:rsidRDefault="00FD7801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A14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Latinate terms: as in </w:t>
            </w:r>
            <w:proofErr w:type="spellStart"/>
            <w:r w:rsidRPr="00A14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eiomyomatosis</w:t>
            </w:r>
            <w:proofErr w:type="spellEnd"/>
            <w:r w:rsidRPr="00A14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4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eritonealis</w:t>
            </w:r>
            <w:proofErr w:type="spellEnd"/>
            <w:r w:rsidRPr="00A14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1472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isseminata</w:t>
            </w:r>
            <w:proofErr w:type="spellEnd"/>
          </w:p>
        </w:tc>
        <w:tc>
          <w:tcPr>
            <w:tcW w:w="1230" w:type="dxa"/>
            <w:shd w:val="clear" w:color="auto" w:fill="FDFD96"/>
            <w:hideMark/>
          </w:tcPr>
          <w:p w14:paraId="696614CF" w14:textId="77777777" w:rsidR="00FD7801" w:rsidRPr="00A1472B" w:rsidRDefault="00FD7801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000000" w:fill="FCE4D6"/>
            <w:hideMark/>
          </w:tcPr>
          <w:p w14:paraId="0C39479B" w14:textId="77777777" w:rsidR="00FD7801" w:rsidRPr="00A1472B" w:rsidRDefault="00FD7801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escribed only. </w:t>
            </w:r>
          </w:p>
        </w:tc>
        <w:tc>
          <w:tcPr>
            <w:tcW w:w="1230" w:type="dxa"/>
            <w:shd w:val="clear" w:color="auto" w:fill="FDFD96"/>
            <w:hideMark/>
          </w:tcPr>
          <w:p w14:paraId="0C7CC932" w14:textId="77777777" w:rsidR="00FD7801" w:rsidRPr="00A1472B" w:rsidRDefault="00FD7801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2A3F4C5F" w14:textId="77777777" w:rsidR="00FD7801" w:rsidRPr="00A1472B" w:rsidRDefault="00FD7801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59619DBF" w14:textId="77777777" w:rsidR="00FD7801" w:rsidRPr="00A1472B" w:rsidRDefault="00FD7801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10ED7BEF" w14:textId="77777777" w:rsidR="00FD7801" w:rsidRPr="00A1472B" w:rsidRDefault="00FD7801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01B8479C" w14:textId="77777777" w:rsidR="00FD7801" w:rsidRPr="00A1472B" w:rsidRDefault="00FD7801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000000" w:fill="C6EFCE"/>
            <w:hideMark/>
          </w:tcPr>
          <w:p w14:paraId="159FDF9A" w14:textId="77777777" w:rsidR="00FD7801" w:rsidRPr="00A1472B" w:rsidRDefault="000158BA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</w:pPr>
            <w:hyperlink r:id="rId118" w:history="1">
              <w:r w:rsidR="00FD7801" w:rsidRPr="004335FC">
                <w:rPr>
                  <w:rStyle w:val="Hipervnculo"/>
                  <w:rFonts w:ascii="Times New Roman" w:eastAsia="Times New Roman" w:hAnsi="Times New Roman" w:cs="Times New Roman"/>
                  <w:sz w:val="16"/>
                  <w:szCs w:val="16"/>
                </w:rPr>
                <w:t>Abdominal smooth muscle tumours… scattered throughout the peritoneal surfaces</w:t>
              </w:r>
            </w:hyperlink>
            <w:r w:rsidR="00FD7801">
              <w:rPr>
                <w:rFonts w:ascii="Times New Roman" w:eastAsia="Times New Roman" w:hAnsi="Times New Roman" w:cs="Times New Roman"/>
                <w:color w:val="006100"/>
                <w:sz w:val="16"/>
                <w:szCs w:val="16"/>
              </w:rPr>
              <w:t>…</w:t>
            </w:r>
          </w:p>
        </w:tc>
        <w:tc>
          <w:tcPr>
            <w:tcW w:w="1230" w:type="dxa"/>
            <w:shd w:val="clear" w:color="auto" w:fill="FDFD96"/>
            <w:hideMark/>
          </w:tcPr>
          <w:p w14:paraId="3151C5B4" w14:textId="77777777" w:rsidR="00FD7801" w:rsidRPr="00A1472B" w:rsidRDefault="00FD7801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291A620F" w14:textId="77777777" w:rsidR="00FD7801" w:rsidRPr="00A1472B" w:rsidRDefault="00FD7801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7430A0DA" w14:textId="77777777" w:rsidR="00FD7801" w:rsidRPr="00A1472B" w:rsidRDefault="00FD7801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auto" w:fill="FDFD96"/>
            <w:hideMark/>
          </w:tcPr>
          <w:p w14:paraId="0897CF5F" w14:textId="77777777" w:rsidR="00FD7801" w:rsidRPr="00A1472B" w:rsidRDefault="00FD7801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14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30" w:type="dxa"/>
            <w:shd w:val="clear" w:color="000000" w:fill="C6EFCE"/>
            <w:hideMark/>
          </w:tcPr>
          <w:p w14:paraId="42FB32DF" w14:textId="77777777" w:rsidR="00FD7801" w:rsidRPr="00EB7F4C" w:rsidRDefault="00FD7801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7F4C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Included a version of the blue book in search result, which defined it as "a benign entity in which numerous small nodules composed of smooth muscle are present in the peritoneal cavity". </w:t>
            </w:r>
          </w:p>
        </w:tc>
        <w:tc>
          <w:tcPr>
            <w:tcW w:w="1230" w:type="dxa"/>
            <w:shd w:val="clear" w:color="000000" w:fill="C6EFCE"/>
            <w:hideMark/>
          </w:tcPr>
          <w:p w14:paraId="39DB7A2A" w14:textId="77777777" w:rsidR="00FD7801" w:rsidRPr="00EB7F4C" w:rsidRDefault="00FD7801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7F4C">
              <w:rPr>
                <w:rFonts w:ascii="Times New Roman" w:eastAsia="Times New Roman" w:hAnsi="Times New Roman" w:cs="Times New Roman"/>
                <w:sz w:val="16"/>
                <w:szCs w:val="16"/>
              </w:rPr>
              <w:t>A variant of leiomyomas, which present as multiple small peritoneal nodules and benign. (page 2075)</w:t>
            </w:r>
          </w:p>
        </w:tc>
        <w:tc>
          <w:tcPr>
            <w:tcW w:w="1231" w:type="dxa"/>
            <w:shd w:val="clear" w:color="auto" w:fill="FDFD96"/>
            <w:hideMark/>
          </w:tcPr>
          <w:p w14:paraId="33EA7F57" w14:textId="77777777" w:rsidR="00FD7801" w:rsidRPr="00A1472B" w:rsidRDefault="00FD7801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1472B">
              <w:rPr>
                <w:rFonts w:ascii="Times New Roman" w:eastAsia="Times New Roman" w:hAnsi="Times New Roman" w:cs="Times New Roman"/>
                <w:sz w:val="16"/>
                <w:szCs w:val="16"/>
              </w:rPr>
              <w:t> </w:t>
            </w:r>
          </w:p>
        </w:tc>
        <w:tc>
          <w:tcPr>
            <w:tcW w:w="1231" w:type="dxa"/>
            <w:shd w:val="clear" w:color="auto" w:fill="FDFD96"/>
          </w:tcPr>
          <w:p w14:paraId="4623FD87" w14:textId="77777777" w:rsidR="00FD7801" w:rsidRPr="00A1472B" w:rsidRDefault="00FD7801" w:rsidP="00AC4BC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1472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</w:tbl>
    <w:p w14:paraId="14E5444E" w14:textId="77777777" w:rsidR="00346E73" w:rsidRDefault="00346E73" w:rsidP="00346E7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B439751" wp14:editId="2B10C157">
                <wp:simplePos x="0" y="0"/>
                <wp:positionH relativeFrom="column">
                  <wp:posOffset>5562600</wp:posOffset>
                </wp:positionH>
                <wp:positionV relativeFrom="paragraph">
                  <wp:posOffset>36830</wp:posOffset>
                </wp:positionV>
                <wp:extent cx="133350" cy="57150"/>
                <wp:effectExtent l="0" t="0" r="19050" b="19050"/>
                <wp:wrapNone/>
                <wp:docPr id="2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5715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1E374B" id="Rectangle 1" o:spid="_x0000_s1026" style="position:absolute;margin-left:438pt;margin-top:2.9pt;width:10.5pt;height:4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" fillcolor="#fff2cc [663]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3CD5E1F3" wp14:editId="7449FBB8">
                <wp:simplePos x="0" y="0"/>
                <wp:positionH relativeFrom="column">
                  <wp:posOffset>2571750</wp:posOffset>
                </wp:positionH>
                <wp:positionV relativeFrom="paragraph">
                  <wp:posOffset>27305</wp:posOffset>
                </wp:positionV>
                <wp:extent cx="133350" cy="57150"/>
                <wp:effectExtent l="0" t="0" r="19050" b="19050"/>
                <wp:wrapNone/>
                <wp:docPr id="2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5715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C23CFD" id="Rectangle 1" o:spid="_x0000_s1026" style="position:absolute;margin-left:202.5pt;margin-top:2.15pt;width:10.5pt;height:4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" fillcolor="#fbe4d5 [661]" strokecolor="#1f3763 [1604]" strokeweight="1pt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54AB6E1" wp14:editId="2E56CB74">
                <wp:simplePos x="0" y="0"/>
                <wp:positionH relativeFrom="column">
                  <wp:posOffset>533400</wp:posOffset>
                </wp:positionH>
                <wp:positionV relativeFrom="paragraph">
                  <wp:posOffset>36830</wp:posOffset>
                </wp:positionV>
                <wp:extent cx="133350" cy="57150"/>
                <wp:effectExtent l="0" t="0" r="19050" b="19050"/>
                <wp:wrapNone/>
                <wp:docPr id="23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3350" cy="5715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vertOverflow="clip" horzOverflow="clip" rtlCol="0" anchor="t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AE5FE7D" id="Rectangle 1" o:spid="_x0000_s1026" style="position:absolute;margin-left:42pt;margin-top:2.9pt;width:10.5pt;height:4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" fillcolor="#c5e0b3 [1305]" strokecolor="#1f3763 [1604]" strokeweight="1pt"/>
            </w:pict>
          </mc:Fallback>
        </mc:AlternateContent>
      </w:r>
      <w:r w:rsidRPr="00942202">
        <w:rPr>
          <w:rFonts w:ascii="Times New Roman" w:hAnsi="Times New Roman" w:cs="Times New Roman"/>
          <w:b/>
          <w:bCs/>
          <w:sz w:val="18"/>
          <w:szCs w:val="18"/>
        </w:rPr>
        <w:t xml:space="preserve">Footnote: 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       </w:t>
      </w:r>
      <w:r w:rsidRPr="00942202">
        <w:rPr>
          <w:rFonts w:ascii="Times New Roman" w:hAnsi="Times New Roman" w:cs="Times New Roman"/>
          <w:sz w:val="18"/>
          <w:szCs w:val="18"/>
        </w:rPr>
        <w:t>G</w:t>
      </w:r>
      <w:r>
        <w:rPr>
          <w:rFonts w:ascii="Times New Roman" w:hAnsi="Times New Roman" w:cs="Times New Roman"/>
          <w:sz w:val="18"/>
          <w:szCs w:val="18"/>
        </w:rPr>
        <w:t>REEN</w:t>
      </w:r>
      <w:r w:rsidRPr="00942202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ells mean definition provided          RED cells mean no definition provided, only a d</w:t>
      </w:r>
      <w:r w:rsidRPr="00942202">
        <w:rPr>
          <w:rFonts w:ascii="Times New Roman" w:hAnsi="Times New Roman" w:cs="Times New Roman"/>
          <w:sz w:val="18"/>
          <w:szCs w:val="18"/>
        </w:rPr>
        <w:t>escriptio</w:t>
      </w:r>
      <w:r>
        <w:rPr>
          <w:rFonts w:ascii="Times New Roman" w:hAnsi="Times New Roman" w:cs="Times New Roman"/>
          <w:sz w:val="18"/>
          <w:szCs w:val="18"/>
        </w:rPr>
        <w:t>n          YELLOW</w:t>
      </w:r>
      <w:r w:rsidRPr="00942202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cells mean</w:t>
      </w:r>
      <w:r w:rsidRPr="00942202">
        <w:rPr>
          <w:rFonts w:ascii="Times New Roman" w:hAnsi="Times New Roman" w:cs="Times New Roman"/>
          <w:sz w:val="18"/>
          <w:szCs w:val="18"/>
        </w:rPr>
        <w:t xml:space="preserve"> no definition found. </w:t>
      </w:r>
    </w:p>
    <w:p w14:paraId="3A7A1D35" w14:textId="7769A547" w:rsidR="00346E73" w:rsidRDefault="00346E73" w:rsidP="00346E7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42202">
        <w:rPr>
          <w:rFonts w:ascii="Times New Roman" w:hAnsi="Times New Roman" w:cs="Times New Roman"/>
          <w:sz w:val="18"/>
          <w:szCs w:val="18"/>
        </w:rPr>
        <w:t>Both Robbins and Cotran, Patholo</w:t>
      </w:r>
      <w:r w:rsidR="000C452D">
        <w:rPr>
          <w:rFonts w:ascii="Times New Roman" w:hAnsi="Times New Roman" w:cs="Times New Roman"/>
          <w:sz w:val="18"/>
          <w:szCs w:val="18"/>
        </w:rPr>
        <w:t>g</w:t>
      </w:r>
      <w:r w:rsidRPr="00942202">
        <w:rPr>
          <w:rFonts w:ascii="Times New Roman" w:hAnsi="Times New Roman" w:cs="Times New Roman"/>
          <w:sz w:val="18"/>
          <w:szCs w:val="18"/>
        </w:rPr>
        <w:t>ic Basis of Disease, Professional Edition, 9</w:t>
      </w:r>
      <w:r w:rsidRPr="00942202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 w:rsidRPr="00942202">
        <w:rPr>
          <w:rFonts w:ascii="Times New Roman" w:hAnsi="Times New Roman" w:cs="Times New Roman"/>
          <w:sz w:val="18"/>
          <w:szCs w:val="18"/>
        </w:rPr>
        <w:t xml:space="preserve"> Edition, and Schottenfeld and Fraumeni, Cancer Epidemiology and Prevention, 4</w:t>
      </w:r>
      <w:r w:rsidRPr="00942202">
        <w:rPr>
          <w:rFonts w:ascii="Times New Roman" w:hAnsi="Times New Roman" w:cs="Times New Roman"/>
          <w:sz w:val="18"/>
          <w:szCs w:val="18"/>
          <w:vertAlign w:val="superscript"/>
        </w:rPr>
        <w:t>th</w:t>
      </w:r>
      <w:r w:rsidRPr="00942202">
        <w:rPr>
          <w:rFonts w:ascii="Times New Roman" w:hAnsi="Times New Roman" w:cs="Times New Roman"/>
          <w:sz w:val="18"/>
          <w:szCs w:val="18"/>
        </w:rPr>
        <w:t xml:space="preserve"> Edition are paper-based text. </w:t>
      </w:r>
    </w:p>
    <w:p w14:paraId="79BF4EEB" w14:textId="62D48360" w:rsidR="00346E73" w:rsidRPr="00942202" w:rsidRDefault="00346E73" w:rsidP="00346E73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42202">
        <w:rPr>
          <w:rFonts w:ascii="Times New Roman" w:hAnsi="Times New Roman" w:cs="Times New Roman"/>
          <w:sz w:val="18"/>
          <w:szCs w:val="18"/>
        </w:rPr>
        <w:t xml:space="preserve">Wikipedia (highlighted in grey) has been included as one of the sources </w:t>
      </w:r>
      <w:r w:rsidR="00A918AE">
        <w:rPr>
          <w:rFonts w:ascii="Times New Roman" w:hAnsi="Times New Roman" w:cs="Times New Roman"/>
          <w:sz w:val="18"/>
          <w:szCs w:val="18"/>
        </w:rPr>
        <w:t>because of current reality</w:t>
      </w:r>
      <w:r w:rsidRPr="00942202">
        <w:rPr>
          <w:rFonts w:ascii="Times New Roman" w:hAnsi="Times New Roman" w:cs="Times New Roman"/>
          <w:sz w:val="18"/>
          <w:szCs w:val="18"/>
        </w:rPr>
        <w:t xml:space="preserve">. The authors recognise that Wikipedia does not have the equivalent level of credibility as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942202">
        <w:rPr>
          <w:rFonts w:ascii="Times New Roman" w:hAnsi="Times New Roman" w:cs="Times New Roman"/>
          <w:sz w:val="18"/>
          <w:szCs w:val="18"/>
        </w:rPr>
        <w:t>other sources.</w:t>
      </w:r>
    </w:p>
    <w:p w14:paraId="67883A4C" w14:textId="77777777" w:rsidR="0084345C" w:rsidRPr="0084345C" w:rsidRDefault="0084345C">
      <w:pPr>
        <w:rPr>
          <w:rFonts w:ascii="Times New Roman" w:hAnsi="Times New Roman" w:cs="Times New Roman"/>
        </w:rPr>
      </w:pPr>
    </w:p>
    <w:sectPr w:rsidR="0084345C" w:rsidRPr="0084345C" w:rsidSect="0019533B">
      <w:pgSz w:w="23811" w:h="16838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33B"/>
    <w:rsid w:val="00000D69"/>
    <w:rsid w:val="00006B59"/>
    <w:rsid w:val="00006C10"/>
    <w:rsid w:val="000158BA"/>
    <w:rsid w:val="00041F12"/>
    <w:rsid w:val="000451CE"/>
    <w:rsid w:val="00050279"/>
    <w:rsid w:val="000502D3"/>
    <w:rsid w:val="00067DBD"/>
    <w:rsid w:val="00093141"/>
    <w:rsid w:val="00094F84"/>
    <w:rsid w:val="000C0181"/>
    <w:rsid w:val="000C452D"/>
    <w:rsid w:val="000E1405"/>
    <w:rsid w:val="00110DE1"/>
    <w:rsid w:val="00136278"/>
    <w:rsid w:val="00140885"/>
    <w:rsid w:val="00141939"/>
    <w:rsid w:val="00147B59"/>
    <w:rsid w:val="00151448"/>
    <w:rsid w:val="001613E3"/>
    <w:rsid w:val="00162129"/>
    <w:rsid w:val="00167678"/>
    <w:rsid w:val="001701C5"/>
    <w:rsid w:val="00173C94"/>
    <w:rsid w:val="00183443"/>
    <w:rsid w:val="0019533B"/>
    <w:rsid w:val="001A61B9"/>
    <w:rsid w:val="001B33FF"/>
    <w:rsid w:val="001B6142"/>
    <w:rsid w:val="001D237B"/>
    <w:rsid w:val="001D4027"/>
    <w:rsid w:val="001E171D"/>
    <w:rsid w:val="001E52CE"/>
    <w:rsid w:val="002059D6"/>
    <w:rsid w:val="002220C9"/>
    <w:rsid w:val="0022567A"/>
    <w:rsid w:val="00225CBF"/>
    <w:rsid w:val="00252001"/>
    <w:rsid w:val="00254785"/>
    <w:rsid w:val="0026133B"/>
    <w:rsid w:val="002712BD"/>
    <w:rsid w:val="002756AF"/>
    <w:rsid w:val="00275E0F"/>
    <w:rsid w:val="002C46A0"/>
    <w:rsid w:val="002C6BF8"/>
    <w:rsid w:val="002E6057"/>
    <w:rsid w:val="002F0E33"/>
    <w:rsid w:val="00306E83"/>
    <w:rsid w:val="00330944"/>
    <w:rsid w:val="00332AC9"/>
    <w:rsid w:val="00333358"/>
    <w:rsid w:val="00346E73"/>
    <w:rsid w:val="00352EA3"/>
    <w:rsid w:val="00371325"/>
    <w:rsid w:val="003813D8"/>
    <w:rsid w:val="003873AF"/>
    <w:rsid w:val="0039080F"/>
    <w:rsid w:val="00390C11"/>
    <w:rsid w:val="00396499"/>
    <w:rsid w:val="0039731D"/>
    <w:rsid w:val="003A49A9"/>
    <w:rsid w:val="003A4B0C"/>
    <w:rsid w:val="003D4F16"/>
    <w:rsid w:val="003D6016"/>
    <w:rsid w:val="003D75FC"/>
    <w:rsid w:val="003E28B8"/>
    <w:rsid w:val="003F3773"/>
    <w:rsid w:val="004057D8"/>
    <w:rsid w:val="004335FC"/>
    <w:rsid w:val="004375F0"/>
    <w:rsid w:val="00442E0E"/>
    <w:rsid w:val="00452C97"/>
    <w:rsid w:val="004542FD"/>
    <w:rsid w:val="00461F2E"/>
    <w:rsid w:val="0046481C"/>
    <w:rsid w:val="00485624"/>
    <w:rsid w:val="004A62F3"/>
    <w:rsid w:val="004B16B6"/>
    <w:rsid w:val="004B52DF"/>
    <w:rsid w:val="004C00C9"/>
    <w:rsid w:val="004D06D6"/>
    <w:rsid w:val="004D2115"/>
    <w:rsid w:val="004D54D8"/>
    <w:rsid w:val="004D5FF8"/>
    <w:rsid w:val="004E1D29"/>
    <w:rsid w:val="004F0D40"/>
    <w:rsid w:val="005112F5"/>
    <w:rsid w:val="00516E77"/>
    <w:rsid w:val="0052796E"/>
    <w:rsid w:val="00541009"/>
    <w:rsid w:val="00547822"/>
    <w:rsid w:val="005542E3"/>
    <w:rsid w:val="00566D4A"/>
    <w:rsid w:val="00571D8B"/>
    <w:rsid w:val="00573E17"/>
    <w:rsid w:val="00575651"/>
    <w:rsid w:val="00577A7D"/>
    <w:rsid w:val="0058173A"/>
    <w:rsid w:val="005B3793"/>
    <w:rsid w:val="005B4486"/>
    <w:rsid w:val="005D07AE"/>
    <w:rsid w:val="005D1B74"/>
    <w:rsid w:val="005E34DD"/>
    <w:rsid w:val="00613A42"/>
    <w:rsid w:val="00613BF5"/>
    <w:rsid w:val="006403D4"/>
    <w:rsid w:val="00642C9F"/>
    <w:rsid w:val="0066681C"/>
    <w:rsid w:val="006777E9"/>
    <w:rsid w:val="00694D9C"/>
    <w:rsid w:val="006B0DEC"/>
    <w:rsid w:val="006B2575"/>
    <w:rsid w:val="006D54F6"/>
    <w:rsid w:val="006D585B"/>
    <w:rsid w:val="007214F4"/>
    <w:rsid w:val="00724C1D"/>
    <w:rsid w:val="00745603"/>
    <w:rsid w:val="007B1C53"/>
    <w:rsid w:val="007C13C5"/>
    <w:rsid w:val="007E0E90"/>
    <w:rsid w:val="00810504"/>
    <w:rsid w:val="008210AF"/>
    <w:rsid w:val="008221F3"/>
    <w:rsid w:val="00823F50"/>
    <w:rsid w:val="00837068"/>
    <w:rsid w:val="0084345C"/>
    <w:rsid w:val="00843F9A"/>
    <w:rsid w:val="0084772F"/>
    <w:rsid w:val="00847A5E"/>
    <w:rsid w:val="00860F25"/>
    <w:rsid w:val="008646C0"/>
    <w:rsid w:val="0086511E"/>
    <w:rsid w:val="008651F9"/>
    <w:rsid w:val="00896ACE"/>
    <w:rsid w:val="008A56CC"/>
    <w:rsid w:val="008B217F"/>
    <w:rsid w:val="008E73FE"/>
    <w:rsid w:val="008F70DF"/>
    <w:rsid w:val="009162A2"/>
    <w:rsid w:val="00927816"/>
    <w:rsid w:val="00942202"/>
    <w:rsid w:val="00943321"/>
    <w:rsid w:val="009433DF"/>
    <w:rsid w:val="00943920"/>
    <w:rsid w:val="009747EE"/>
    <w:rsid w:val="00984A47"/>
    <w:rsid w:val="009B2501"/>
    <w:rsid w:val="009F2203"/>
    <w:rsid w:val="009F5099"/>
    <w:rsid w:val="00A1472B"/>
    <w:rsid w:val="00A47F11"/>
    <w:rsid w:val="00A56FA9"/>
    <w:rsid w:val="00A57CB5"/>
    <w:rsid w:val="00A70FD9"/>
    <w:rsid w:val="00A754C7"/>
    <w:rsid w:val="00A826DE"/>
    <w:rsid w:val="00A846D5"/>
    <w:rsid w:val="00A85A6E"/>
    <w:rsid w:val="00A918AE"/>
    <w:rsid w:val="00A92CAE"/>
    <w:rsid w:val="00AC227C"/>
    <w:rsid w:val="00AC77D3"/>
    <w:rsid w:val="00AE6B86"/>
    <w:rsid w:val="00AF08F2"/>
    <w:rsid w:val="00AF2493"/>
    <w:rsid w:val="00AF32F3"/>
    <w:rsid w:val="00B27358"/>
    <w:rsid w:val="00B32068"/>
    <w:rsid w:val="00B36CDA"/>
    <w:rsid w:val="00B52029"/>
    <w:rsid w:val="00B544E1"/>
    <w:rsid w:val="00B70036"/>
    <w:rsid w:val="00B70DD3"/>
    <w:rsid w:val="00B74C97"/>
    <w:rsid w:val="00BA7BCD"/>
    <w:rsid w:val="00BB0416"/>
    <w:rsid w:val="00BB07CE"/>
    <w:rsid w:val="00BB4ABB"/>
    <w:rsid w:val="00BC1CD8"/>
    <w:rsid w:val="00BF1688"/>
    <w:rsid w:val="00C26ADC"/>
    <w:rsid w:val="00C51C04"/>
    <w:rsid w:val="00C5409E"/>
    <w:rsid w:val="00C652BA"/>
    <w:rsid w:val="00CA53C8"/>
    <w:rsid w:val="00CA58B8"/>
    <w:rsid w:val="00CB40C4"/>
    <w:rsid w:val="00CC4884"/>
    <w:rsid w:val="00CC7CA8"/>
    <w:rsid w:val="00CD5CA6"/>
    <w:rsid w:val="00CD6EA8"/>
    <w:rsid w:val="00CF5031"/>
    <w:rsid w:val="00D17590"/>
    <w:rsid w:val="00D21613"/>
    <w:rsid w:val="00D2188B"/>
    <w:rsid w:val="00D27426"/>
    <w:rsid w:val="00D42080"/>
    <w:rsid w:val="00D519A7"/>
    <w:rsid w:val="00D57081"/>
    <w:rsid w:val="00D66A62"/>
    <w:rsid w:val="00D827E3"/>
    <w:rsid w:val="00D85F51"/>
    <w:rsid w:val="00DA26A6"/>
    <w:rsid w:val="00DB2FDD"/>
    <w:rsid w:val="00DB7B43"/>
    <w:rsid w:val="00DC137F"/>
    <w:rsid w:val="00DD1C82"/>
    <w:rsid w:val="00DD2C6D"/>
    <w:rsid w:val="00DF01E3"/>
    <w:rsid w:val="00DF7CE2"/>
    <w:rsid w:val="00E1053A"/>
    <w:rsid w:val="00E17D41"/>
    <w:rsid w:val="00E2754A"/>
    <w:rsid w:val="00E50C51"/>
    <w:rsid w:val="00E80C4D"/>
    <w:rsid w:val="00E813AC"/>
    <w:rsid w:val="00E83705"/>
    <w:rsid w:val="00E92197"/>
    <w:rsid w:val="00EB7F4C"/>
    <w:rsid w:val="00ED15DC"/>
    <w:rsid w:val="00EF23B0"/>
    <w:rsid w:val="00EF2CFC"/>
    <w:rsid w:val="00EF3949"/>
    <w:rsid w:val="00F05A22"/>
    <w:rsid w:val="00F17258"/>
    <w:rsid w:val="00F21154"/>
    <w:rsid w:val="00F244A1"/>
    <w:rsid w:val="00F4065E"/>
    <w:rsid w:val="00F51E5A"/>
    <w:rsid w:val="00F561C1"/>
    <w:rsid w:val="00F633AE"/>
    <w:rsid w:val="00F63999"/>
    <w:rsid w:val="00F6461A"/>
    <w:rsid w:val="00F6560D"/>
    <w:rsid w:val="00F84F69"/>
    <w:rsid w:val="00F8759C"/>
    <w:rsid w:val="00FA42E4"/>
    <w:rsid w:val="00FA5960"/>
    <w:rsid w:val="00FA6A86"/>
    <w:rsid w:val="00FB494E"/>
    <w:rsid w:val="00FB629B"/>
    <w:rsid w:val="00FD7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21090"/>
  <w15:chartTrackingRefBased/>
  <w15:docId w15:val="{11C588A4-5D63-4228-BD79-B9BE3178D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8B217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8B217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8B217F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B217F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B217F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8B217F"/>
    <w:rPr>
      <w:color w:val="0563C1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8B217F"/>
    <w:rPr>
      <w:color w:val="605E5C"/>
      <w:shd w:val="clear" w:color="auto" w:fill="E1DFDD"/>
    </w:rPr>
  </w:style>
  <w:style w:type="character" w:styleId="Hipervnculovisitado">
    <w:name w:val="FollowedHyperlink"/>
    <w:basedOn w:val="Fuentedeprrafopredeter"/>
    <w:uiPriority w:val="99"/>
    <w:semiHidden/>
    <w:unhideWhenUsed/>
    <w:rsid w:val="008B217F"/>
    <w:rPr>
      <w:color w:val="954F72" w:themeColor="followedHyperlink"/>
      <w:u w:val="single"/>
    </w:rPr>
  </w:style>
  <w:style w:type="paragraph" w:styleId="Prrafodelista">
    <w:name w:val="List Paragraph"/>
    <w:basedOn w:val="Normal"/>
    <w:uiPriority w:val="34"/>
    <w:qFormat/>
    <w:rsid w:val="000451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65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49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5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cancer.gov/publications/dictionaries/cancer-terms/def/carcinoid-tumor" TargetMode="External"/><Relationship Id="rId117" Type="http://schemas.openxmlformats.org/officeDocument/2006/relationships/hyperlink" Target="https://www.pathologyoutlines.com/topic/bonepagets.html" TargetMode="External"/><Relationship Id="rId21" Type="http://schemas.openxmlformats.org/officeDocument/2006/relationships/hyperlink" Target="https://en.wiktionary.org/wiki/-oid" TargetMode="External"/><Relationship Id="rId42" Type="http://schemas.openxmlformats.org/officeDocument/2006/relationships/hyperlink" Target="http://www.pathologyoutlines.com/topic/pleuramesotheliomaepithelioid.html" TargetMode="External"/><Relationship Id="rId47" Type="http://schemas.openxmlformats.org/officeDocument/2006/relationships/hyperlink" Target="https://www.pathologyoutlines.com/topic/breastmalignantlcis.html" TargetMode="External"/><Relationship Id="rId63" Type="http://schemas.openxmlformats.org/officeDocument/2006/relationships/hyperlink" Target="https://www.dorlandsonline.com/dorland/definition?id=100033210&amp;searchterm=dysplasia" TargetMode="External"/><Relationship Id="rId68" Type="http://schemas.openxmlformats.org/officeDocument/2006/relationships/hyperlink" Target="https://en.wikipedia.org/wiki/Dysplasia" TargetMode="External"/><Relationship Id="rId84" Type="http://schemas.openxmlformats.org/officeDocument/2006/relationships/hyperlink" Target="https://www.cancer.gov/publications/dictionaries/cancer-terms/def/barrett-esophagus" TargetMode="External"/><Relationship Id="rId89" Type="http://schemas.openxmlformats.org/officeDocument/2006/relationships/hyperlink" Target="https://www.dorlandsonline.com/dorland/definition?id=200018660&amp;searchterm=Langerhans+cell+histiocytosis" TargetMode="External"/><Relationship Id="rId112" Type="http://schemas.openxmlformats.org/officeDocument/2006/relationships/hyperlink" Target="https://www.cancer.gov/publications/dictionaries/cancer-terms/def/breast-carcinoma-in-situ" TargetMode="External"/><Relationship Id="rId16" Type="http://schemas.openxmlformats.org/officeDocument/2006/relationships/hyperlink" Target="https://en.wikipedia.org/wiki/Pseudolymphoma" TargetMode="External"/><Relationship Id="rId107" Type="http://schemas.openxmlformats.org/officeDocument/2006/relationships/hyperlink" Target="https://documents.cap.org/protocols/cp-breast-dcis-biopsy-19-1000.docx" TargetMode="External"/><Relationship Id="rId11" Type="http://schemas.openxmlformats.org/officeDocument/2006/relationships/hyperlink" Target="https://www.pathologyoutlines.com/topic/lungtumorinflammatorypseudotumor.html" TargetMode="External"/><Relationship Id="rId32" Type="http://schemas.openxmlformats.org/officeDocument/2006/relationships/hyperlink" Target="https://www.merriam-webster.com/dictionary/epithelioid" TargetMode="External"/><Relationship Id="rId37" Type="http://schemas.openxmlformats.org/officeDocument/2006/relationships/hyperlink" Target="http://www.iccr-cancer.org/datasets/docs/iccr-renalbx-rhabdoid" TargetMode="External"/><Relationship Id="rId53" Type="http://schemas.openxmlformats.org/officeDocument/2006/relationships/hyperlink" Target="https://www.oed.com/view/Entry/276415?redirectedFrom=microinvasive" TargetMode="External"/><Relationship Id="rId58" Type="http://schemas.openxmlformats.org/officeDocument/2006/relationships/hyperlink" Target="https://www.oed.com/view/Entry/108305" TargetMode="External"/><Relationship Id="rId74" Type="http://schemas.openxmlformats.org/officeDocument/2006/relationships/hyperlink" Target="https://www.cancer.gov/publications/dictionaries/cancer-terms/def/low-grade-squamous-intraepithelial-lesion" TargetMode="External"/><Relationship Id="rId79" Type="http://schemas.openxmlformats.org/officeDocument/2006/relationships/hyperlink" Target="https://www.pathologyoutlines.com/topic/softtissueschwannoma.html" TargetMode="External"/><Relationship Id="rId102" Type="http://schemas.openxmlformats.org/officeDocument/2006/relationships/hyperlink" Target="http://www.pathologyoutlines.com/topic/earLCH.html" TargetMode="External"/><Relationship Id="rId5" Type="http://schemas.openxmlformats.org/officeDocument/2006/relationships/hyperlink" Target="https://www.merriam-webster.com/dictionary/pseudo" TargetMode="External"/><Relationship Id="rId90" Type="http://schemas.openxmlformats.org/officeDocument/2006/relationships/hyperlink" Target="https://www.cancer.gov/publications/dictionaries/cancer-terms/def/lch" TargetMode="External"/><Relationship Id="rId95" Type="http://schemas.openxmlformats.org/officeDocument/2006/relationships/hyperlink" Target="http://www.pathologyoutlines.com/topic/mandiblemaxillaLCH.html" TargetMode="External"/><Relationship Id="rId22" Type="http://schemas.openxmlformats.org/officeDocument/2006/relationships/hyperlink" Target="https://icd.who.int/browse11/l-m/en" TargetMode="External"/><Relationship Id="rId27" Type="http://schemas.openxmlformats.org/officeDocument/2006/relationships/hyperlink" Target="https://meshb.nlm.nih.gov/record/ui?ui=D002276" TargetMode="External"/><Relationship Id="rId43" Type="http://schemas.openxmlformats.org/officeDocument/2006/relationships/hyperlink" Target="https://en.wikipedia.org/wiki/Atypical_teratoid_rhabdoid_tumor" TargetMode="External"/><Relationship Id="rId48" Type="http://schemas.openxmlformats.org/officeDocument/2006/relationships/hyperlink" Target="https://en.wikipedia.org/wiki/Pagetoid" TargetMode="External"/><Relationship Id="rId64" Type="http://schemas.openxmlformats.org/officeDocument/2006/relationships/hyperlink" Target="https://www.oed.com/view/Entry/58901?redirectedFrom=dysplasia" TargetMode="External"/><Relationship Id="rId69" Type="http://schemas.openxmlformats.org/officeDocument/2006/relationships/hyperlink" Target="https://icd.who.int/browse11/l-m/en" TargetMode="External"/><Relationship Id="rId113" Type="http://schemas.openxmlformats.org/officeDocument/2006/relationships/hyperlink" Target="https://www.ncbi.nlm.nih.gov/mesh/?term=paget+disease" TargetMode="External"/><Relationship Id="rId118" Type="http://schemas.openxmlformats.org/officeDocument/2006/relationships/hyperlink" Target="https://www.dorlandsonline.com/dorland/definition?id=100058251&amp;searchterm=leiomyomatosis+peritonealis+disseminata" TargetMode="External"/><Relationship Id="rId80" Type="http://schemas.openxmlformats.org/officeDocument/2006/relationships/hyperlink" Target="https://www.pathologyoutlines.com/topic/cnstumorpilocyticastrocytoma.html" TargetMode="External"/><Relationship Id="rId85" Type="http://schemas.openxmlformats.org/officeDocument/2006/relationships/hyperlink" Target="https://meshb.nlm.nih.gov/record/ui?ui=D001471" TargetMode="External"/><Relationship Id="rId12" Type="http://schemas.openxmlformats.org/officeDocument/2006/relationships/hyperlink" Target="https://www.dorlandsonline.com/dorland/definition?id=41749&amp;searchterm=pseudolymphoma" TargetMode="External"/><Relationship Id="rId17" Type="http://schemas.openxmlformats.org/officeDocument/2006/relationships/hyperlink" Target="https://en.wikipedia.org/wiki/Hyperplastic_polyp" TargetMode="External"/><Relationship Id="rId33" Type="http://schemas.openxmlformats.org/officeDocument/2006/relationships/hyperlink" Target="https://meshb.nlm.nih.gov/record/ui?ui=D015622" TargetMode="External"/><Relationship Id="rId38" Type="http://schemas.openxmlformats.org/officeDocument/2006/relationships/hyperlink" Target="https://www.dorlandsonline.com/dorland/definition?id=43661&amp;searchterm=rhabdoid" TargetMode="External"/><Relationship Id="rId59" Type="http://schemas.openxmlformats.org/officeDocument/2006/relationships/hyperlink" Target="https://www.merriam-webster.com/dictionary/like" TargetMode="External"/><Relationship Id="rId103" Type="http://schemas.openxmlformats.org/officeDocument/2006/relationships/hyperlink" Target="https://en.wikipedia.org/wiki/Langerhans_cell_histiocytosis" TargetMode="External"/><Relationship Id="rId108" Type="http://schemas.openxmlformats.org/officeDocument/2006/relationships/hyperlink" Target="https://www.dorlandsonline.com/dorland/definition?id=100031173&amp;searchterm=Paget+disease" TargetMode="External"/><Relationship Id="rId54" Type="http://schemas.openxmlformats.org/officeDocument/2006/relationships/hyperlink" Target="https://www.merriam-webster.com/medical/microinvasion" TargetMode="External"/><Relationship Id="rId70" Type="http://schemas.openxmlformats.org/officeDocument/2006/relationships/hyperlink" Target="https://documents.cap.org/protocols/cp-ampulla-17protocol-4000.pdf" TargetMode="External"/><Relationship Id="rId75" Type="http://schemas.openxmlformats.org/officeDocument/2006/relationships/hyperlink" Target="https://www.pathologyoutlines.com/topic/stomachdysplasia.html" TargetMode="External"/><Relationship Id="rId91" Type="http://schemas.openxmlformats.org/officeDocument/2006/relationships/hyperlink" Target="https://www.ncbi.nlm.nih.gov/mesh/68006646" TargetMode="External"/><Relationship Id="rId96" Type="http://schemas.openxmlformats.org/officeDocument/2006/relationships/hyperlink" Target="https://www.pathologyoutlines.com/topic/cnstumorLCH.html" TargetMode="External"/><Relationship Id="rId1" Type="http://schemas.openxmlformats.org/officeDocument/2006/relationships/styles" Target="styles.xml"/><Relationship Id="rId6" Type="http://schemas.openxmlformats.org/officeDocument/2006/relationships/hyperlink" Target="https://es.wikipedia.org/wiki/Pseudo" TargetMode="External"/><Relationship Id="rId23" Type="http://schemas.openxmlformats.org/officeDocument/2006/relationships/hyperlink" Target="https://www.dorlandsonline.com/dorland/definition?id=115718" TargetMode="External"/><Relationship Id="rId28" Type="http://schemas.openxmlformats.org/officeDocument/2006/relationships/hyperlink" Target="https://www.pathologyoutlines.com/topic/esophaguscarcinoid.html" TargetMode="External"/><Relationship Id="rId49" Type="http://schemas.openxmlformats.org/officeDocument/2006/relationships/hyperlink" Target="https://documents.cap.org/protocols/cp-breast-invasive-resection-19-4301.pdf" TargetMode="External"/><Relationship Id="rId114" Type="http://schemas.openxmlformats.org/officeDocument/2006/relationships/hyperlink" Target="https://www.pathologyoutlines.com/topic/breastmalignantpaget.html" TargetMode="External"/><Relationship Id="rId119" Type="http://schemas.openxmlformats.org/officeDocument/2006/relationships/fontTable" Target="fontTable.xml"/><Relationship Id="rId10" Type="http://schemas.openxmlformats.org/officeDocument/2006/relationships/hyperlink" Target="https://www.merriam-webster.com/medical/pseudotumor" TargetMode="External"/><Relationship Id="rId31" Type="http://schemas.openxmlformats.org/officeDocument/2006/relationships/hyperlink" Target="https://www.oed.com/view/Entry/63597?redirectedFrom=Epithelioid" TargetMode="External"/><Relationship Id="rId44" Type="http://schemas.openxmlformats.org/officeDocument/2006/relationships/hyperlink" Target="https://www.dorlandsonline.com/dorland/definition?id=100077415&amp;searchterm=pagetoid" TargetMode="External"/><Relationship Id="rId52" Type="http://schemas.openxmlformats.org/officeDocument/2006/relationships/hyperlink" Target="https://www.dorlandsonline.com/dorland/definition?id=100066377&amp;searchterm=microinvasion" TargetMode="External"/><Relationship Id="rId60" Type="http://schemas.openxmlformats.org/officeDocument/2006/relationships/hyperlink" Target="https://en.wiktionary.org/wiki/-like" TargetMode="External"/><Relationship Id="rId65" Type="http://schemas.openxmlformats.org/officeDocument/2006/relationships/hyperlink" Target="https://www.merriam-webster.com/dictionary/dysplasia" TargetMode="External"/><Relationship Id="rId73" Type="http://schemas.openxmlformats.org/officeDocument/2006/relationships/hyperlink" Target="https://en.wikipedia.org/wiki/Carcinoma_in_situ" TargetMode="External"/><Relationship Id="rId78" Type="http://schemas.openxmlformats.org/officeDocument/2006/relationships/hyperlink" Target="https://www.dorlandsonline.com/dorland/definition?id=68852&amp;searchterm=cystic+degeneration" TargetMode="External"/><Relationship Id="rId81" Type="http://schemas.openxmlformats.org/officeDocument/2006/relationships/hyperlink" Target="https://icd.who.int/browse11/l-m/en" TargetMode="External"/><Relationship Id="rId86" Type="http://schemas.openxmlformats.org/officeDocument/2006/relationships/hyperlink" Target="http://www.pathologyoutlines.com/topic/esophagusBarrettsgeneral.html" TargetMode="External"/><Relationship Id="rId94" Type="http://schemas.openxmlformats.org/officeDocument/2006/relationships/hyperlink" Target="http://www.pathologyoutlines.com/topic/lungtumorLCH.html" TargetMode="External"/><Relationship Id="rId99" Type="http://schemas.openxmlformats.org/officeDocument/2006/relationships/hyperlink" Target="http://www.pathologyoutlines.com/topic/thyroidlch.html" TargetMode="External"/><Relationship Id="rId101" Type="http://schemas.openxmlformats.org/officeDocument/2006/relationships/hyperlink" Target="https://www.pathologyoutlines.com/topic/stomachLCH.html" TargetMode="External"/><Relationship Id="rId4" Type="http://schemas.openxmlformats.org/officeDocument/2006/relationships/hyperlink" Target="https://www.oed.com/view/Entry/153742?rskey=bQ3cRo&amp;result=2&amp;isAdvanced=false" TargetMode="External"/><Relationship Id="rId9" Type="http://schemas.openxmlformats.org/officeDocument/2006/relationships/hyperlink" Target="https://www.oed.com/view/Entry/238284?redirectedFrom=Pseudotumour" TargetMode="External"/><Relationship Id="rId13" Type="http://schemas.openxmlformats.org/officeDocument/2006/relationships/hyperlink" Target="https://www.oed.com/view/Entry/238235?redirectedFrom=Pseudolymphoma" TargetMode="External"/><Relationship Id="rId18" Type="http://schemas.openxmlformats.org/officeDocument/2006/relationships/hyperlink" Target="https://www.dorlandsonline.com/dorland/definition?id=100074404&amp;searchterm=-oid" TargetMode="External"/><Relationship Id="rId39" Type="http://schemas.openxmlformats.org/officeDocument/2006/relationships/hyperlink" Target="https://www.oed.com/view/Entry/165092?redirectedFrom=Rhabdoid+" TargetMode="External"/><Relationship Id="rId109" Type="http://schemas.openxmlformats.org/officeDocument/2006/relationships/hyperlink" Target="https://www.merriam-webster.com/dictionary/Paget%27s%20disease" TargetMode="External"/><Relationship Id="rId34" Type="http://schemas.openxmlformats.org/officeDocument/2006/relationships/hyperlink" Target="https://en.wikipedia.org/wiki/Epithelioid" TargetMode="External"/><Relationship Id="rId50" Type="http://schemas.openxmlformats.org/officeDocument/2006/relationships/hyperlink" Target="https://www.rcpath.org/uploads/assets/7763be1c-d330-40e8-95d08f955752792a/G148_BreastDataset-hires-Jun16.pdf" TargetMode="External"/><Relationship Id="rId55" Type="http://schemas.openxmlformats.org/officeDocument/2006/relationships/hyperlink" Target="https://www.pathologyoutlines.com/topic/ovarytumormicroinvasive.html" TargetMode="External"/><Relationship Id="rId76" Type="http://schemas.openxmlformats.org/officeDocument/2006/relationships/hyperlink" Target="https://en.wikipedia.org/wiki/Bethesda_system" TargetMode="External"/><Relationship Id="rId97" Type="http://schemas.openxmlformats.org/officeDocument/2006/relationships/hyperlink" Target="http://www.pathologyoutlines.com/topic/mediastinumLCH.html" TargetMode="External"/><Relationship Id="rId104" Type="http://schemas.openxmlformats.org/officeDocument/2006/relationships/hyperlink" Target="https://icd.who.int/browse11/l-m/en" TargetMode="External"/><Relationship Id="rId120" Type="http://schemas.openxmlformats.org/officeDocument/2006/relationships/theme" Target="theme/theme1.xml"/><Relationship Id="rId7" Type="http://schemas.openxmlformats.org/officeDocument/2006/relationships/hyperlink" Target="https://icd.who.int/browse11/l-m/en" TargetMode="External"/><Relationship Id="rId71" Type="http://schemas.openxmlformats.org/officeDocument/2006/relationships/hyperlink" Target="https://www.cancer.gov/publications/dictionaries/cancer-terms/def/high-grade-squamous-intraepithelial-lesion" TargetMode="External"/><Relationship Id="rId92" Type="http://schemas.openxmlformats.org/officeDocument/2006/relationships/hyperlink" Target="http://www.pathologyoutlines.com/topic/lymphnodesLCH.html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en.wikipedia.org/wiki/Carcinoid" TargetMode="External"/><Relationship Id="rId24" Type="http://schemas.openxmlformats.org/officeDocument/2006/relationships/hyperlink" Target="https://www.oed.com/view/Entry/27821?redirectedFrom=Carcinoid" TargetMode="External"/><Relationship Id="rId40" Type="http://schemas.openxmlformats.org/officeDocument/2006/relationships/hyperlink" Target="https://www.merriam-webster.com/dictionary/rhabdoid" TargetMode="External"/><Relationship Id="rId45" Type="http://schemas.openxmlformats.org/officeDocument/2006/relationships/hyperlink" Target="https://www.oed.com/view/Entry/263271?rskey=fDamY6&amp;result=1" TargetMode="External"/><Relationship Id="rId66" Type="http://schemas.openxmlformats.org/officeDocument/2006/relationships/hyperlink" Target="https://www.cancer.gov/publications/dictionaries/cancer-terms/def/dysplasia" TargetMode="External"/><Relationship Id="rId87" Type="http://schemas.openxmlformats.org/officeDocument/2006/relationships/hyperlink" Target="https://en.wikipedia.org/wiki/Barrett%27s_esophagus" TargetMode="External"/><Relationship Id="rId110" Type="http://schemas.openxmlformats.org/officeDocument/2006/relationships/hyperlink" Target="https://www.merriam-webster.com/dictionary/Paget%27s%20disease" TargetMode="External"/><Relationship Id="rId115" Type="http://schemas.openxmlformats.org/officeDocument/2006/relationships/hyperlink" Target="https://www.pathologyoutlines.com/topic/anuspagets.html?mobile=off" TargetMode="External"/><Relationship Id="rId61" Type="http://schemas.openxmlformats.org/officeDocument/2006/relationships/hyperlink" Target="https://www.pathologyoutlines.com/topic/colontumortvadenoma.html" TargetMode="External"/><Relationship Id="rId82" Type="http://schemas.openxmlformats.org/officeDocument/2006/relationships/hyperlink" Target="https://documents.cap.org/protocols/cp-esophagus-17protocol-4000.pdf" TargetMode="External"/><Relationship Id="rId19" Type="http://schemas.openxmlformats.org/officeDocument/2006/relationships/hyperlink" Target="https://www.oed.com/view/Entry/130874?redirectedFrom=oid" TargetMode="External"/><Relationship Id="rId14" Type="http://schemas.openxmlformats.org/officeDocument/2006/relationships/hyperlink" Target="https://www.ncbi.nlm.nih.gov/mesh/?term=pseudolymphoma" TargetMode="External"/><Relationship Id="rId30" Type="http://schemas.openxmlformats.org/officeDocument/2006/relationships/hyperlink" Target="https://www.dorlandsonline.com/dorland/definition?id=16978&amp;searchterm=epithelioid" TargetMode="External"/><Relationship Id="rId35" Type="http://schemas.openxmlformats.org/officeDocument/2006/relationships/hyperlink" Target="https://www.rcpath.org/uploads/assets/32952412-75e2-4008-83cd204863373aa1/G037-Dataset-for-histopathological-reporting-of-adult-renal-parenchyma-neoplasms.pdf" TargetMode="External"/><Relationship Id="rId56" Type="http://schemas.openxmlformats.org/officeDocument/2006/relationships/hyperlink" Target="http://www.pathologyoutlines.com/topic/bladdercis.html" TargetMode="External"/><Relationship Id="rId77" Type="http://schemas.openxmlformats.org/officeDocument/2006/relationships/hyperlink" Target="https://en.wikipedia.org/wiki/Epithelial_dysplasia" TargetMode="External"/><Relationship Id="rId100" Type="http://schemas.openxmlformats.org/officeDocument/2006/relationships/hyperlink" Target="http://www.pathologyoutlines.com/topic/spleenLCH.html" TargetMode="External"/><Relationship Id="rId105" Type="http://schemas.openxmlformats.org/officeDocument/2006/relationships/hyperlink" Target="https://icd.who.int/browse11/l-m/en" TargetMode="External"/><Relationship Id="rId8" Type="http://schemas.openxmlformats.org/officeDocument/2006/relationships/hyperlink" Target="https://www.dorlandsonline.com/dorland/definition?id=41853&amp;searchterm=pseudotumor" TargetMode="External"/><Relationship Id="rId51" Type="http://schemas.openxmlformats.org/officeDocument/2006/relationships/hyperlink" Target="https://www.rcpa.edu.au/getattachment/9c857cb6-6878-4004-bf8a-37761873cf13/Protocol-invasive-breast-cancer.aspx" TargetMode="External"/><Relationship Id="rId72" Type="http://schemas.openxmlformats.org/officeDocument/2006/relationships/hyperlink" Target="https://www.pathologyoutlines.com/topic/stomachdysplasia.html" TargetMode="External"/><Relationship Id="rId93" Type="http://schemas.openxmlformats.org/officeDocument/2006/relationships/hyperlink" Target="http://www.pathologyoutlines.com/topic/skintumornonmelanocyticLCH.html" TargetMode="External"/><Relationship Id="rId98" Type="http://schemas.openxmlformats.org/officeDocument/2006/relationships/hyperlink" Target="https://www.pathologyoutlines.com/topic/livertumorlangerhanscell.html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www.merriam-webster.com/dictionary/carcinoid" TargetMode="External"/><Relationship Id="rId46" Type="http://schemas.openxmlformats.org/officeDocument/2006/relationships/hyperlink" Target="https://www.merriam-webster.com/medical/pagetoid" TargetMode="External"/><Relationship Id="rId67" Type="http://schemas.openxmlformats.org/officeDocument/2006/relationships/hyperlink" Target="https://www.pathologyoutlines.com/topic/oralcavitydysplasia.html" TargetMode="External"/><Relationship Id="rId116" Type="http://schemas.openxmlformats.org/officeDocument/2006/relationships/hyperlink" Target="https://www.pathologyoutlines.com/topic/penscrotumpenilepagets.html" TargetMode="External"/><Relationship Id="rId20" Type="http://schemas.openxmlformats.org/officeDocument/2006/relationships/hyperlink" Target="https://www.merriam-webster.com/dictionary/-oid" TargetMode="External"/><Relationship Id="rId41" Type="http://schemas.openxmlformats.org/officeDocument/2006/relationships/hyperlink" Target="https://meshb.nlm.nih.gov/record/ui?ui=D018335" TargetMode="External"/><Relationship Id="rId62" Type="http://schemas.openxmlformats.org/officeDocument/2006/relationships/hyperlink" Target="https://www.rcpath.org/uploads/assets/cbae24ce-220c-4d9f-95c5b83dd1f0ad2b/Dataset-for-histopathology-reporting-of-liver-resection-specimens-and-liver-biopsies-for-primary-and-metastatic-carcinoma-2nd-edition.pdf" TargetMode="External"/><Relationship Id="rId83" Type="http://schemas.openxmlformats.org/officeDocument/2006/relationships/hyperlink" Target="https://www.dorlandsonline.com/dorland/definition?id=100103878&amp;searchterm=Barrett%20syndrome" TargetMode="External"/><Relationship Id="rId88" Type="http://schemas.openxmlformats.org/officeDocument/2006/relationships/hyperlink" Target="https://icd.who.int/browse11/l-m/en" TargetMode="External"/><Relationship Id="rId111" Type="http://schemas.openxmlformats.org/officeDocument/2006/relationships/hyperlink" Target="https://www.cancer.gov/publications/dictionaries/cancer-terms/def/paget-disease-of-bone" TargetMode="External"/><Relationship Id="rId15" Type="http://schemas.openxmlformats.org/officeDocument/2006/relationships/hyperlink" Target="https://www.pathologyoutlines.com/topic/cervixpseudolymphoma.html" TargetMode="External"/><Relationship Id="rId36" Type="http://schemas.openxmlformats.org/officeDocument/2006/relationships/hyperlink" Target="https://www.rcpa.edu.au/Library/Practising-Pathology/Structured-Pathology-Reporting-of-Cancer/Docs/P11_S3_04" TargetMode="External"/><Relationship Id="rId57" Type="http://schemas.openxmlformats.org/officeDocument/2006/relationships/hyperlink" Target="https://www.pathologyoutlines.com/topic/breastmalignantmicroinvasion.html" TargetMode="External"/><Relationship Id="rId106" Type="http://schemas.openxmlformats.org/officeDocument/2006/relationships/hyperlink" Target="https://icd.who.int/browse11/l-m/e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4342</Words>
  <Characters>24754</Characters>
  <Application>Microsoft Office Word</Application>
  <DocSecurity>0</DocSecurity>
  <Lines>206</Lines>
  <Paragraphs>5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 Long Chow</dc:creator>
  <cp:keywords/>
  <dc:description/>
  <cp:lastModifiedBy>Iciar Indave</cp:lastModifiedBy>
  <cp:revision>2</cp:revision>
  <dcterms:created xsi:type="dcterms:W3CDTF">2021-02-16T14:59:00Z</dcterms:created>
  <dcterms:modified xsi:type="dcterms:W3CDTF">2021-02-16T14:59:00Z</dcterms:modified>
</cp:coreProperties>
</file>